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E8219" w14:textId="0A0CEBBC" w:rsidR="00A6202A" w:rsidRPr="003A1E37" w:rsidRDefault="00582EFA" w:rsidP="00A6202A">
      <w:pPr>
        <w:jc w:val="center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0E00CA" wp14:editId="6B30B4B7">
                <wp:simplePos x="0" y="0"/>
                <wp:positionH relativeFrom="column">
                  <wp:posOffset>1257300</wp:posOffset>
                </wp:positionH>
                <wp:positionV relativeFrom="paragraph">
                  <wp:posOffset>167640</wp:posOffset>
                </wp:positionV>
                <wp:extent cx="4347845" cy="457200"/>
                <wp:effectExtent l="0" t="0" r="20955" b="2540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784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64AF4" w14:textId="415D853C" w:rsidR="00520846" w:rsidRDefault="00520846" w:rsidP="00582EFA">
                            <w:r>
                              <w:t xml:space="preserve">Participant ID: </w:t>
                            </w:r>
                            <w:r>
                              <w:tab/>
                              <w:t>_________________</w:t>
                            </w:r>
                            <w:r>
                              <w:tab/>
                              <w:t>Date: ______________</w:t>
                            </w:r>
                          </w:p>
                          <w:p w14:paraId="50466907" w14:textId="77777777" w:rsidR="00520846" w:rsidRDefault="00520846" w:rsidP="00582EFA">
                            <w:r>
                              <w:t>Participant ID</w:t>
                            </w:r>
                            <w:proofErr w:type="gramStart"/>
                            <w:r>
                              <w:t>:                                  Date</w:t>
                            </w:r>
                            <w:proofErr w:type="gramEnd"/>
                            <w:r>
                              <w:t>:_______/_______/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90E00CA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99pt;margin-top:13.2pt;width:342.35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">
                <v:textbox>
                  <w:txbxContent>
                    <w:p w14:paraId="76164AF4" w14:textId="415D853C" w:rsidR="00520846" w:rsidRDefault="00520846" w:rsidP="00582EFA">
                      <w:r>
                        <w:t xml:space="preserve">Participant ID: </w:t>
                      </w:r>
                      <w:r>
                        <w:tab/>
                        <w:t>_________________</w:t>
                      </w:r>
                      <w:r>
                        <w:tab/>
                        <w:t>Date: ______________</w:t>
                      </w:r>
                    </w:p>
                    <w:p w14:paraId="50466907" w14:textId="77777777" w:rsidR="00520846" w:rsidRDefault="00520846" w:rsidP="00582EFA">
                      <w:r>
                        <w:t>Participant ID:                                  Date</w:t>
                      </w:r>
                      <w:proofErr w:type="gramStart"/>
                      <w:r>
                        <w:t>:_</w:t>
                      </w:r>
                      <w:proofErr w:type="gramEnd"/>
                      <w:r>
                        <w:t>______/_______/______</w:t>
                      </w:r>
                    </w:p>
                  </w:txbxContent>
                </v:textbox>
              </v:shape>
            </w:pict>
          </mc:Fallback>
        </mc:AlternateContent>
      </w:r>
      <w:r w:rsidR="00A6202A" w:rsidRPr="003A1E37">
        <w:rPr>
          <w:rFonts w:ascii="Times New Roman" w:hAnsi="Times New Roman" w:cs="Times New Roman"/>
          <w:b/>
        </w:rPr>
        <w:t xml:space="preserve">PEAK Study </w:t>
      </w:r>
    </w:p>
    <w:p w14:paraId="42B1A5D0" w14:textId="38AAC323" w:rsidR="00A6202A" w:rsidRPr="003A1E37" w:rsidRDefault="00A6202A" w:rsidP="00A6202A">
      <w:pPr>
        <w:jc w:val="center"/>
        <w:rPr>
          <w:rFonts w:ascii="Times New Roman" w:hAnsi="Times New Roman" w:cs="Times New Roman"/>
        </w:rPr>
      </w:pPr>
    </w:p>
    <w:p w14:paraId="7CA4013B" w14:textId="7CF75E6B" w:rsidR="00A6202A" w:rsidRPr="003A1E37" w:rsidRDefault="00A6202A" w:rsidP="00582EFA">
      <w:pPr>
        <w:rPr>
          <w:rFonts w:ascii="Times New Roman" w:hAnsi="Times New Roman" w:cs="Times New Roman"/>
          <w:b/>
        </w:rPr>
        <w:sectPr w:rsidR="00A6202A" w:rsidRPr="003A1E37" w:rsidSect="00582EFA">
          <w:footerReference w:type="even" r:id="rId9"/>
          <w:footerReference w:type="default" r:id="rId10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27DB13C" w14:textId="77777777" w:rsidR="00FA31D5" w:rsidRPr="003A1E37" w:rsidRDefault="00FA31D5" w:rsidP="00FA31D5">
      <w:pPr>
        <w:pStyle w:val="ListParagraph"/>
        <w:spacing w:after="0" w:line="240" w:lineRule="auto"/>
        <w:contextualSpacing w:val="0"/>
        <w:rPr>
          <w:rFonts w:ascii="Times New Roman" w:hAnsi="Times New Roman" w:cs="Times New Roman"/>
          <w:b/>
        </w:rPr>
      </w:pPr>
    </w:p>
    <w:p w14:paraId="3AD033D0" w14:textId="77777777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Style w:val="hps"/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What is your age</w:t>
      </w:r>
      <w:proofErr w:type="gramStart"/>
      <w:r w:rsidRPr="003A1E37">
        <w:rPr>
          <w:rFonts w:ascii="Times New Roman" w:hAnsi="Times New Roman" w:cs="Times New Roman"/>
          <w:b/>
        </w:rPr>
        <w:t>?</w:t>
      </w:r>
      <w:r w:rsidRPr="003A1E37">
        <w:rPr>
          <w:rStyle w:val="hps"/>
          <w:rFonts w:ascii="Times New Roman" w:hAnsi="Times New Roman" w:cs="Times New Roman"/>
          <w:b/>
          <w:lang w:val="es-ES"/>
        </w:rPr>
        <w:t>_</w:t>
      </w:r>
      <w:proofErr w:type="gramEnd"/>
      <w:r w:rsidRPr="003A1E37">
        <w:rPr>
          <w:rStyle w:val="hps"/>
          <w:rFonts w:ascii="Times New Roman" w:hAnsi="Times New Roman" w:cs="Times New Roman"/>
          <w:b/>
          <w:lang w:val="es-ES"/>
        </w:rPr>
        <w:t>___________________</w:t>
      </w:r>
    </w:p>
    <w:p w14:paraId="6060844F" w14:textId="77777777" w:rsidR="00A6202A" w:rsidRPr="003A1E37" w:rsidRDefault="00A6202A" w:rsidP="00A6202A">
      <w:pPr>
        <w:pStyle w:val="ListParagraph"/>
        <w:rPr>
          <w:rFonts w:ascii="Times New Roman" w:hAnsi="Times New Roman" w:cs="Times New Roman"/>
        </w:rPr>
      </w:pPr>
    </w:p>
    <w:p w14:paraId="71C0AB0E" w14:textId="27671B54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What is your sex?</w:t>
      </w:r>
    </w:p>
    <w:p w14:paraId="076F288F" w14:textId="77777777" w:rsidR="00A6202A" w:rsidRPr="003A1E37" w:rsidRDefault="00A6202A" w:rsidP="00A6202A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 xml:space="preserve">Male             </w:t>
      </w:r>
    </w:p>
    <w:p w14:paraId="6C4247EA" w14:textId="33ED4D22" w:rsidR="00F74D37" w:rsidRPr="003A1E37" w:rsidRDefault="00A6202A" w:rsidP="00F74D37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>Female</w:t>
      </w:r>
    </w:p>
    <w:p w14:paraId="442C63CF" w14:textId="77777777" w:rsidR="00A6202A" w:rsidRPr="00F74D37" w:rsidRDefault="00A6202A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  <w:b/>
        </w:rPr>
      </w:pPr>
    </w:p>
    <w:p w14:paraId="75FDC45A" w14:textId="77777777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What do you do for work? </w:t>
      </w:r>
    </w:p>
    <w:p w14:paraId="2362ADD4" w14:textId="77777777" w:rsidR="00A6202A" w:rsidRPr="003A1E37" w:rsidRDefault="00A6202A" w:rsidP="00A6202A">
      <w:pPr>
        <w:pStyle w:val="ListParagraph"/>
        <w:rPr>
          <w:rFonts w:ascii="Times New Roman" w:hAnsi="Times New Roman" w:cs="Times New Roman"/>
          <w:b/>
        </w:rPr>
      </w:pPr>
    </w:p>
    <w:p w14:paraId="4B4409AF" w14:textId="5FB1D8A4" w:rsidR="00A6202A" w:rsidRDefault="00A6202A" w:rsidP="00582EFA">
      <w:pPr>
        <w:pStyle w:val="ListParagraph"/>
        <w:rPr>
          <w:rStyle w:val="hps"/>
          <w:rFonts w:ascii="Times New Roman" w:hAnsi="Times New Roman" w:cs="Times New Roman"/>
          <w:b/>
          <w:lang w:val="es-ES"/>
        </w:rPr>
      </w:pPr>
      <w:r w:rsidRPr="003A1E37">
        <w:rPr>
          <w:rStyle w:val="hps"/>
          <w:rFonts w:ascii="Times New Roman" w:hAnsi="Times New Roman" w:cs="Times New Roman"/>
          <w:b/>
          <w:lang w:val="es-ES"/>
        </w:rPr>
        <w:t>____________________________________</w:t>
      </w:r>
    </w:p>
    <w:p w14:paraId="3D484C15" w14:textId="77777777" w:rsidR="00F74D37" w:rsidRPr="003A1E37" w:rsidRDefault="00F74D37" w:rsidP="00582EFA">
      <w:pPr>
        <w:pStyle w:val="ListParagraph"/>
        <w:rPr>
          <w:rFonts w:ascii="Times New Roman" w:hAnsi="Times New Roman" w:cs="Times New Roman"/>
          <w:b/>
        </w:rPr>
      </w:pPr>
    </w:p>
    <w:p w14:paraId="0C345B90" w14:textId="77777777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What is your marital status? </w:t>
      </w:r>
    </w:p>
    <w:p w14:paraId="4FA966BF" w14:textId="77777777" w:rsidR="00A6202A" w:rsidRPr="003A1E37" w:rsidRDefault="00A6202A" w:rsidP="00A6202A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>Married</w:t>
      </w:r>
    </w:p>
    <w:p w14:paraId="30D79982" w14:textId="77777777" w:rsidR="00A6202A" w:rsidRPr="003A1E37" w:rsidRDefault="00A6202A" w:rsidP="00A6202A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 xml:space="preserve">Living with partner     </w:t>
      </w:r>
    </w:p>
    <w:p w14:paraId="5A28EE2F" w14:textId="77777777" w:rsidR="00A6202A" w:rsidRPr="003A1E37" w:rsidRDefault="00A6202A" w:rsidP="00A6202A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 xml:space="preserve">Divorced            </w:t>
      </w:r>
    </w:p>
    <w:p w14:paraId="6F4678BB" w14:textId="77777777" w:rsidR="00A6202A" w:rsidRPr="00B90153" w:rsidRDefault="00A6202A" w:rsidP="00A6202A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>Single</w:t>
      </w:r>
    </w:p>
    <w:p w14:paraId="7D92A134" w14:textId="4A8F194F" w:rsidR="00A6202A" w:rsidRPr="00F74D37" w:rsidRDefault="003F6569" w:rsidP="00A6202A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Widowed</w:t>
      </w:r>
    </w:p>
    <w:p w14:paraId="6ECABEB8" w14:textId="77777777" w:rsidR="00F74D37" w:rsidRPr="00F74D37" w:rsidRDefault="00F74D37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  <w:b/>
        </w:rPr>
      </w:pPr>
    </w:p>
    <w:p w14:paraId="7D3F5115" w14:textId="77777777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Style w:val="hps"/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What is your race or ethnicity?</w:t>
      </w:r>
    </w:p>
    <w:p w14:paraId="73037C92" w14:textId="77777777" w:rsidR="00F74D37" w:rsidRDefault="003F6569" w:rsidP="00F74D37">
      <w:pPr>
        <w:pStyle w:val="ListParagraph"/>
        <w:numPr>
          <w:ilvl w:val="0"/>
          <w:numId w:val="69"/>
        </w:numPr>
        <w:rPr>
          <w:rStyle w:val="hps"/>
          <w:rFonts w:ascii="Times New Roman" w:hAnsi="Times New Roman" w:cs="Times New Roman"/>
          <w:b/>
          <w:lang w:val="es-ES"/>
        </w:rPr>
      </w:pPr>
      <w:r w:rsidRPr="00B90153">
        <w:rPr>
          <w:rStyle w:val="hps"/>
          <w:rFonts w:ascii="Times New Roman" w:hAnsi="Times New Roman" w:cs="Times New Roman"/>
          <w:b/>
          <w:lang w:val="es-ES"/>
        </w:rPr>
        <w:t>Kalinago</w:t>
      </w:r>
    </w:p>
    <w:p w14:paraId="22B6D58C" w14:textId="116726CD" w:rsidR="00F74D37" w:rsidRDefault="00B90153" w:rsidP="00F74D37">
      <w:pPr>
        <w:pStyle w:val="ListParagraph"/>
        <w:numPr>
          <w:ilvl w:val="0"/>
          <w:numId w:val="69"/>
        </w:numPr>
        <w:rPr>
          <w:rStyle w:val="hps"/>
          <w:rFonts w:ascii="Times New Roman" w:hAnsi="Times New Roman" w:cs="Times New Roman"/>
          <w:b/>
          <w:lang w:val="es-ES"/>
        </w:rPr>
      </w:pPr>
      <w:r w:rsidRPr="00F74D37">
        <w:rPr>
          <w:rStyle w:val="hps"/>
          <w:rFonts w:ascii="Times New Roman" w:hAnsi="Times New Roman" w:cs="Times New Roman"/>
          <w:b/>
          <w:lang w:val="es-ES"/>
        </w:rPr>
        <w:t>Black</w:t>
      </w:r>
    </w:p>
    <w:p w14:paraId="011682F3" w14:textId="0CBF8371" w:rsidR="00A6202A" w:rsidRDefault="003F6569" w:rsidP="00F74D37">
      <w:pPr>
        <w:pStyle w:val="ListParagraph"/>
        <w:numPr>
          <w:ilvl w:val="0"/>
          <w:numId w:val="69"/>
        </w:numPr>
        <w:rPr>
          <w:rStyle w:val="hps"/>
          <w:rFonts w:ascii="Times New Roman" w:hAnsi="Times New Roman" w:cs="Times New Roman"/>
          <w:b/>
          <w:lang w:val="es-ES"/>
        </w:rPr>
      </w:pPr>
      <w:proofErr w:type="spellStart"/>
      <w:r w:rsidRPr="00B90153">
        <w:rPr>
          <w:rStyle w:val="hps"/>
          <w:rFonts w:ascii="Times New Roman" w:hAnsi="Times New Roman" w:cs="Times New Roman"/>
          <w:b/>
          <w:lang w:val="es-ES"/>
        </w:rPr>
        <w:t>Caucasian</w:t>
      </w:r>
      <w:proofErr w:type="spellEnd"/>
      <w:r w:rsidRPr="00B90153">
        <w:rPr>
          <w:rStyle w:val="hps"/>
          <w:rFonts w:ascii="Times New Roman" w:hAnsi="Times New Roman" w:cs="Times New Roman"/>
          <w:b/>
          <w:lang w:val="es-ES"/>
        </w:rPr>
        <w:t xml:space="preserve"> (White)</w:t>
      </w:r>
    </w:p>
    <w:p w14:paraId="2A224092" w14:textId="3BC04498" w:rsidR="00F74D37" w:rsidRDefault="00F74D37" w:rsidP="00F74D37">
      <w:pPr>
        <w:pStyle w:val="ListParagraph"/>
        <w:numPr>
          <w:ilvl w:val="0"/>
          <w:numId w:val="69"/>
        </w:numPr>
        <w:rPr>
          <w:rStyle w:val="hps"/>
          <w:rFonts w:ascii="Times New Roman" w:hAnsi="Times New Roman" w:cs="Times New Roman"/>
          <w:b/>
          <w:lang w:val="es-ES"/>
        </w:rPr>
      </w:pPr>
      <w:proofErr w:type="spellStart"/>
      <w:r>
        <w:rPr>
          <w:rStyle w:val="hps"/>
          <w:rFonts w:ascii="Times New Roman" w:hAnsi="Times New Roman" w:cs="Times New Roman"/>
          <w:b/>
          <w:lang w:val="es-ES"/>
        </w:rPr>
        <w:t>Mixed</w:t>
      </w:r>
      <w:proofErr w:type="spellEnd"/>
    </w:p>
    <w:p w14:paraId="3E93462A" w14:textId="7F212BE9" w:rsidR="00A6202A" w:rsidRDefault="00F74D37" w:rsidP="00F74D37">
      <w:pPr>
        <w:pStyle w:val="ListParagraph"/>
        <w:numPr>
          <w:ilvl w:val="0"/>
          <w:numId w:val="69"/>
        </w:numPr>
        <w:rPr>
          <w:rStyle w:val="hps"/>
          <w:rFonts w:ascii="Times New Roman" w:hAnsi="Times New Roman" w:cs="Times New Roman"/>
          <w:b/>
          <w:lang w:val="es-ES"/>
        </w:rPr>
      </w:pPr>
      <w:proofErr w:type="spellStart"/>
      <w:r>
        <w:rPr>
          <w:rStyle w:val="hps"/>
          <w:rFonts w:ascii="Times New Roman" w:hAnsi="Times New Roman" w:cs="Times New Roman"/>
          <w:b/>
          <w:lang w:val="es-ES"/>
        </w:rPr>
        <w:t>Other</w:t>
      </w:r>
      <w:proofErr w:type="spellEnd"/>
      <w:r>
        <w:rPr>
          <w:rStyle w:val="hps"/>
          <w:rFonts w:ascii="Times New Roman" w:hAnsi="Times New Roman" w:cs="Times New Roman"/>
          <w:b/>
          <w:lang w:val="es-ES"/>
        </w:rPr>
        <w:t>:</w:t>
      </w:r>
      <w:r w:rsidR="00A6202A" w:rsidRPr="00F74D37">
        <w:rPr>
          <w:rStyle w:val="hps"/>
          <w:rFonts w:ascii="Times New Roman" w:hAnsi="Times New Roman" w:cs="Times New Roman"/>
          <w:b/>
          <w:lang w:val="es-ES"/>
        </w:rPr>
        <w:t>____</w:t>
      </w:r>
      <w:r>
        <w:rPr>
          <w:rStyle w:val="hps"/>
          <w:rFonts w:ascii="Times New Roman" w:hAnsi="Times New Roman" w:cs="Times New Roman"/>
          <w:b/>
          <w:lang w:val="es-ES"/>
        </w:rPr>
        <w:t>_________________________</w:t>
      </w:r>
    </w:p>
    <w:p w14:paraId="510D78D8" w14:textId="77777777" w:rsidR="00B555A5" w:rsidRPr="00F74D37" w:rsidRDefault="00B555A5" w:rsidP="00B555A5">
      <w:pPr>
        <w:pStyle w:val="ListParagraph"/>
        <w:ind w:left="1080"/>
        <w:rPr>
          <w:rStyle w:val="hps"/>
          <w:rFonts w:ascii="Times New Roman" w:hAnsi="Times New Roman" w:cs="Times New Roman"/>
          <w:b/>
          <w:lang w:val="es-ES"/>
        </w:rPr>
      </w:pPr>
    </w:p>
    <w:p w14:paraId="32F78C21" w14:textId="7BD2622E" w:rsidR="00A6202A" w:rsidRDefault="00B555A5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country were you born in</w:t>
      </w:r>
      <w:r w:rsidR="00A6202A" w:rsidRPr="003A1E37">
        <w:rPr>
          <w:rFonts w:ascii="Times New Roman" w:hAnsi="Times New Roman" w:cs="Times New Roman"/>
          <w:b/>
        </w:rPr>
        <w:t>?</w:t>
      </w:r>
    </w:p>
    <w:p w14:paraId="79BA02D9" w14:textId="77777777" w:rsidR="00F74D37" w:rsidRPr="003A1E37" w:rsidRDefault="00F74D37" w:rsidP="00F74D37">
      <w:pPr>
        <w:pStyle w:val="ListParagraph"/>
        <w:spacing w:after="0" w:line="240" w:lineRule="auto"/>
        <w:contextualSpacing w:val="0"/>
        <w:rPr>
          <w:rStyle w:val="hps"/>
          <w:rFonts w:ascii="Times New Roman" w:hAnsi="Times New Roman" w:cs="Times New Roman"/>
          <w:b/>
        </w:rPr>
      </w:pPr>
    </w:p>
    <w:p w14:paraId="4EE308AC" w14:textId="58F439BE" w:rsidR="00A6202A" w:rsidRPr="003A1E37" w:rsidRDefault="00A6202A" w:rsidP="00582EFA">
      <w:pPr>
        <w:pStyle w:val="ListParagraph"/>
        <w:rPr>
          <w:rStyle w:val="hps"/>
          <w:rFonts w:ascii="Times New Roman" w:hAnsi="Times New Roman" w:cs="Times New Roman"/>
          <w:b/>
          <w:lang w:val="es-ES"/>
        </w:rPr>
      </w:pPr>
      <w:r w:rsidRPr="003A1E37">
        <w:rPr>
          <w:rStyle w:val="hps"/>
          <w:rFonts w:ascii="Times New Roman" w:hAnsi="Times New Roman" w:cs="Times New Roman"/>
          <w:b/>
          <w:lang w:val="es-ES"/>
        </w:rPr>
        <w:t>____________________________________</w:t>
      </w:r>
    </w:p>
    <w:p w14:paraId="4C2EED0C" w14:textId="77777777" w:rsidR="00582EFA" w:rsidRPr="003A1E37" w:rsidRDefault="00582EFA" w:rsidP="00582EFA">
      <w:pPr>
        <w:pStyle w:val="ListParagraph"/>
        <w:rPr>
          <w:rFonts w:ascii="Times New Roman" w:hAnsi="Times New Roman" w:cs="Times New Roman"/>
          <w:b/>
        </w:rPr>
      </w:pPr>
    </w:p>
    <w:p w14:paraId="76D0803A" w14:textId="5ADCF987" w:rsidR="00A6202A" w:rsidRDefault="00B555A5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hat country</w:t>
      </w:r>
      <w:r w:rsidR="00A6202A" w:rsidRPr="003A1E37">
        <w:rPr>
          <w:rFonts w:ascii="Times New Roman" w:hAnsi="Times New Roman" w:cs="Times New Roman"/>
          <w:b/>
        </w:rPr>
        <w:t xml:space="preserve"> were your parents born</w:t>
      </w:r>
      <w:r>
        <w:rPr>
          <w:rFonts w:ascii="Times New Roman" w:hAnsi="Times New Roman" w:cs="Times New Roman"/>
          <w:b/>
        </w:rPr>
        <w:t xml:space="preserve"> in</w:t>
      </w:r>
      <w:r w:rsidR="00A6202A" w:rsidRPr="003A1E37">
        <w:rPr>
          <w:rFonts w:ascii="Times New Roman" w:hAnsi="Times New Roman" w:cs="Times New Roman"/>
          <w:b/>
        </w:rPr>
        <w:t xml:space="preserve">? </w:t>
      </w:r>
    </w:p>
    <w:p w14:paraId="700C28A1" w14:textId="77777777" w:rsidR="00F74D37" w:rsidRPr="003A1E37" w:rsidRDefault="00F74D37" w:rsidP="00F74D37">
      <w:pPr>
        <w:pStyle w:val="ListParagraph"/>
        <w:spacing w:after="0" w:line="240" w:lineRule="auto"/>
        <w:contextualSpacing w:val="0"/>
        <w:rPr>
          <w:rStyle w:val="hps"/>
          <w:rFonts w:ascii="Times New Roman" w:hAnsi="Times New Roman" w:cs="Times New Roman"/>
          <w:b/>
        </w:rPr>
      </w:pPr>
    </w:p>
    <w:p w14:paraId="636D3100" w14:textId="54810E42" w:rsidR="00A6202A" w:rsidRDefault="00A6202A" w:rsidP="00582EFA">
      <w:pPr>
        <w:pStyle w:val="ListParagraph"/>
        <w:rPr>
          <w:rStyle w:val="hps"/>
          <w:rFonts w:ascii="Times New Roman" w:hAnsi="Times New Roman" w:cs="Times New Roman"/>
          <w:b/>
          <w:lang w:val="es-ES"/>
        </w:rPr>
      </w:pPr>
      <w:r w:rsidRPr="003A1E37">
        <w:rPr>
          <w:rStyle w:val="hps"/>
          <w:rFonts w:ascii="Times New Roman" w:hAnsi="Times New Roman" w:cs="Times New Roman"/>
          <w:b/>
          <w:lang w:val="es-ES"/>
        </w:rPr>
        <w:t>____________________________________</w:t>
      </w:r>
    </w:p>
    <w:p w14:paraId="1D7F949D" w14:textId="77777777" w:rsidR="00F74D37" w:rsidRPr="003A1E37" w:rsidRDefault="00F74D37" w:rsidP="00582EFA">
      <w:pPr>
        <w:pStyle w:val="ListParagraph"/>
        <w:rPr>
          <w:rFonts w:ascii="Times New Roman" w:hAnsi="Times New Roman" w:cs="Times New Roman"/>
          <w:b/>
        </w:rPr>
      </w:pPr>
    </w:p>
    <w:p w14:paraId="6EFDA710" w14:textId="77777777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Have you ever been diagnosed with any type of cancer? </w:t>
      </w:r>
    </w:p>
    <w:p w14:paraId="13FEF764" w14:textId="77777777" w:rsidR="00A6202A" w:rsidRPr="003A1E37" w:rsidRDefault="00A6202A" w:rsidP="00A6202A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4C964647" w14:textId="2728D30C" w:rsidR="00A6202A" w:rsidRPr="003A1E37" w:rsidRDefault="00A6202A" w:rsidP="00A6202A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2C582277" w14:textId="77777777" w:rsidR="00582EFA" w:rsidRPr="003A1E37" w:rsidRDefault="00582EFA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3E5666F8" w14:textId="36508408" w:rsidR="00A6202A" w:rsidRPr="003A1E37" w:rsidRDefault="00A6202A" w:rsidP="00582EFA">
      <w:pPr>
        <w:pStyle w:val="ListParagraph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If yes, what type of cancer were you diagnosed with? </w:t>
      </w:r>
    </w:p>
    <w:p w14:paraId="3F507FB8" w14:textId="64352E7A" w:rsidR="00A6202A" w:rsidRPr="003A1E37" w:rsidRDefault="00A6202A" w:rsidP="00582EFA">
      <w:pPr>
        <w:pStyle w:val="ListParagraph"/>
        <w:rPr>
          <w:rFonts w:ascii="Times New Roman" w:hAnsi="Times New Roman" w:cs="Times New Roman"/>
          <w:b/>
        </w:rPr>
      </w:pPr>
      <w:r w:rsidRPr="003A1E37">
        <w:rPr>
          <w:rStyle w:val="hps"/>
          <w:rFonts w:ascii="Times New Roman" w:hAnsi="Times New Roman" w:cs="Times New Roman"/>
          <w:b/>
          <w:lang w:val="es-ES"/>
        </w:rPr>
        <w:t>____________________________________</w:t>
      </w:r>
    </w:p>
    <w:p w14:paraId="75BB429A" w14:textId="77777777" w:rsidR="00F74D37" w:rsidRPr="00F74D37" w:rsidRDefault="00F74D37" w:rsidP="00F74D37">
      <w:pPr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2BF71784" w14:textId="77777777" w:rsidR="00F74D37" w:rsidRPr="00F74D37" w:rsidRDefault="00F74D37" w:rsidP="00F74D37">
      <w:pPr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414DE950" w14:textId="77777777" w:rsidR="00F74D37" w:rsidRPr="00F74D37" w:rsidRDefault="00F74D37" w:rsidP="00F74D37">
      <w:pPr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64FC6B0A" w14:textId="77777777" w:rsidR="00F74D37" w:rsidRPr="00F74D37" w:rsidRDefault="00F74D37" w:rsidP="00F74D37">
      <w:pPr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42A35BB0" w14:textId="77777777" w:rsidR="00F74D37" w:rsidRPr="00F74D37" w:rsidRDefault="00F74D37" w:rsidP="00F74D37">
      <w:pPr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10014ED9" w14:textId="77777777" w:rsidR="00F74D37" w:rsidRDefault="00F74D37" w:rsidP="00F74D37">
      <w:pPr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2EA23CD9" w14:textId="77777777" w:rsidR="007A7E79" w:rsidRDefault="007A7E79" w:rsidP="00F74D37">
      <w:pPr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21052BF2" w14:textId="77777777" w:rsidR="007A7E79" w:rsidRPr="00F74D37" w:rsidRDefault="007A7E79" w:rsidP="00F74D37">
      <w:pPr>
        <w:spacing w:after="0" w:line="240" w:lineRule="auto"/>
        <w:ind w:left="360"/>
        <w:rPr>
          <w:rFonts w:ascii="Times New Roman" w:hAnsi="Times New Roman" w:cs="Times New Roman"/>
          <w:b/>
        </w:rPr>
      </w:pPr>
    </w:p>
    <w:p w14:paraId="0E408B31" w14:textId="77777777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Has anyone in your family ever been diagnosed with cancer? </w:t>
      </w:r>
    </w:p>
    <w:p w14:paraId="5D288601" w14:textId="77777777" w:rsidR="00A6202A" w:rsidRPr="003A1E37" w:rsidRDefault="00A6202A" w:rsidP="00A6202A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76A9BED5" w14:textId="77777777" w:rsidR="00A6202A" w:rsidRPr="003A1E37" w:rsidRDefault="00A6202A" w:rsidP="00A6202A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690AF5DA" w14:textId="77777777" w:rsidR="00A6202A" w:rsidRPr="003A1E37" w:rsidRDefault="00A6202A" w:rsidP="00A6202A">
      <w:pPr>
        <w:pStyle w:val="ListParagraph"/>
        <w:ind w:left="1080"/>
        <w:rPr>
          <w:rFonts w:ascii="Times New Roman" w:hAnsi="Times New Roman" w:cs="Times New Roman"/>
        </w:rPr>
      </w:pPr>
    </w:p>
    <w:p w14:paraId="4B395C95" w14:textId="77777777" w:rsidR="00F74D37" w:rsidRDefault="00A6202A" w:rsidP="00A6202A">
      <w:pPr>
        <w:pStyle w:val="ListParagraph"/>
        <w:pBdr>
          <w:bottom w:val="single" w:sz="12" w:space="1" w:color="auto"/>
        </w:pBdr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If yes, what type of cancer was your family member diagnosed with?</w:t>
      </w:r>
    </w:p>
    <w:p w14:paraId="64868B6D" w14:textId="72A1AC8C" w:rsidR="00A6202A" w:rsidRPr="003A1E37" w:rsidRDefault="00A6202A" w:rsidP="00A6202A">
      <w:pPr>
        <w:pStyle w:val="ListParagraph"/>
        <w:pBdr>
          <w:bottom w:val="single" w:sz="12" w:space="1" w:color="auto"/>
        </w:pBdr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 </w:t>
      </w:r>
    </w:p>
    <w:p w14:paraId="79005C16" w14:textId="77777777" w:rsidR="00FA31D5" w:rsidRPr="003A1E37" w:rsidRDefault="00FA31D5" w:rsidP="00A6202A">
      <w:pPr>
        <w:pStyle w:val="ListParagraph"/>
        <w:rPr>
          <w:rFonts w:ascii="Times New Roman" w:hAnsi="Times New Roman" w:cs="Times New Roman"/>
          <w:b/>
        </w:rPr>
      </w:pPr>
    </w:p>
    <w:p w14:paraId="45ED3711" w14:textId="77777777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What was this family members’ relation to you? </w:t>
      </w:r>
    </w:p>
    <w:p w14:paraId="38667060" w14:textId="77777777" w:rsidR="00A6202A" w:rsidRPr="003A1E37" w:rsidRDefault="00A6202A" w:rsidP="00A6202A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Grandparent</w:t>
      </w:r>
    </w:p>
    <w:p w14:paraId="4CF1ED9D" w14:textId="77777777" w:rsidR="00A6202A" w:rsidRPr="003A1E37" w:rsidRDefault="00A6202A" w:rsidP="00A6202A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Parent</w:t>
      </w:r>
    </w:p>
    <w:p w14:paraId="78357899" w14:textId="77777777" w:rsidR="00A6202A" w:rsidRPr="003A1E37" w:rsidRDefault="00A6202A" w:rsidP="00A6202A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pouse</w:t>
      </w:r>
    </w:p>
    <w:p w14:paraId="36607A3F" w14:textId="77777777" w:rsidR="00A6202A" w:rsidRPr="003A1E37" w:rsidRDefault="00A6202A" w:rsidP="00A6202A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ibling</w:t>
      </w:r>
    </w:p>
    <w:p w14:paraId="2E3E95AF" w14:textId="77777777" w:rsidR="00A6202A" w:rsidRPr="003A1E37" w:rsidRDefault="00A6202A" w:rsidP="00A6202A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Child</w:t>
      </w:r>
    </w:p>
    <w:p w14:paraId="32012966" w14:textId="77777777" w:rsidR="00A6202A" w:rsidRPr="003A1E37" w:rsidRDefault="00A6202A" w:rsidP="00A6202A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Grandchild</w:t>
      </w:r>
    </w:p>
    <w:p w14:paraId="719E0B30" w14:textId="77777777" w:rsidR="00A6202A" w:rsidRPr="003A1E37" w:rsidRDefault="00A6202A" w:rsidP="00A6202A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Aunt/Uncle</w:t>
      </w:r>
    </w:p>
    <w:p w14:paraId="5720282C" w14:textId="77777777" w:rsidR="00A6202A" w:rsidRPr="003A1E37" w:rsidRDefault="00A6202A" w:rsidP="00A6202A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Cousin</w:t>
      </w:r>
    </w:p>
    <w:p w14:paraId="5350D3BC" w14:textId="4F661451" w:rsidR="00A6202A" w:rsidRPr="003A1E37" w:rsidRDefault="00A6202A" w:rsidP="00A6202A">
      <w:pPr>
        <w:pStyle w:val="ListParagraph"/>
        <w:numPr>
          <w:ilvl w:val="0"/>
          <w:numId w:val="13"/>
        </w:numPr>
        <w:spacing w:after="0" w:line="240" w:lineRule="auto"/>
        <w:contextualSpacing w:val="0"/>
        <w:rPr>
          <w:rStyle w:val="hps"/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 xml:space="preserve">Other: </w:t>
      </w:r>
      <w:r w:rsidRPr="003A1E37">
        <w:rPr>
          <w:rStyle w:val="hps"/>
          <w:rFonts w:ascii="Times New Roman" w:hAnsi="Times New Roman" w:cs="Times New Roman"/>
          <w:lang w:val="es-ES"/>
        </w:rPr>
        <w:t>___________________________</w:t>
      </w:r>
    </w:p>
    <w:p w14:paraId="1A264610" w14:textId="77777777" w:rsidR="00FA31D5" w:rsidRPr="003A1E37" w:rsidRDefault="00FA31D5" w:rsidP="00FA31D5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77B98CD8" w14:textId="77777777" w:rsidR="00FF7F78" w:rsidRPr="003A1E37" w:rsidRDefault="00FF7F78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Do you know anyone else who has been diagnosed with cancer? </w:t>
      </w:r>
    </w:p>
    <w:p w14:paraId="67314B32" w14:textId="39C37576" w:rsidR="00FF7F78" w:rsidRPr="003A1E37" w:rsidRDefault="00FF7F78" w:rsidP="00FF7F78">
      <w:pPr>
        <w:pStyle w:val="ListParagraph"/>
        <w:numPr>
          <w:ilvl w:val="0"/>
          <w:numId w:val="5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62A39CCE" w14:textId="1A7DF58E" w:rsidR="00FF7F78" w:rsidRPr="003A1E37" w:rsidRDefault="00FF7F78" w:rsidP="00FF7F78">
      <w:pPr>
        <w:pStyle w:val="ListParagraph"/>
        <w:numPr>
          <w:ilvl w:val="0"/>
          <w:numId w:val="5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6D41F936" w14:textId="77777777" w:rsidR="00FF7F78" w:rsidRPr="003A1E37" w:rsidRDefault="00FF7F78" w:rsidP="00FF7F78">
      <w:pPr>
        <w:pStyle w:val="ListParagraph"/>
        <w:spacing w:after="0" w:line="240" w:lineRule="auto"/>
        <w:contextualSpacing w:val="0"/>
        <w:rPr>
          <w:rFonts w:ascii="Times New Roman" w:hAnsi="Times New Roman" w:cs="Times New Roman"/>
          <w:b/>
        </w:rPr>
      </w:pPr>
    </w:p>
    <w:p w14:paraId="2584428C" w14:textId="43BA8FF4" w:rsidR="00FF7F78" w:rsidRPr="003A1E37" w:rsidRDefault="00FF7F78" w:rsidP="00FF7F78">
      <w:pPr>
        <w:pStyle w:val="ListParagraph"/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If yes, how do you know them?</w:t>
      </w:r>
    </w:p>
    <w:p w14:paraId="17028867" w14:textId="77777777" w:rsidR="00FF7F78" w:rsidRDefault="00FF7F78" w:rsidP="00FF7F78">
      <w:pPr>
        <w:pStyle w:val="ListParagraph"/>
        <w:spacing w:after="0" w:line="240" w:lineRule="auto"/>
        <w:contextualSpacing w:val="0"/>
        <w:rPr>
          <w:rFonts w:ascii="Times New Roman" w:hAnsi="Times New Roman" w:cs="Times New Roman"/>
          <w:b/>
        </w:rPr>
      </w:pPr>
    </w:p>
    <w:p w14:paraId="3F6570B1" w14:textId="0CFA6F7A" w:rsidR="00F74D37" w:rsidRDefault="00F74D37" w:rsidP="00FF7F78">
      <w:pPr>
        <w:pStyle w:val="ListParagraph"/>
        <w:spacing w:after="0" w:line="240" w:lineRule="auto"/>
        <w:contextualSpacing w:val="0"/>
        <w:rPr>
          <w:rStyle w:val="hps"/>
          <w:rFonts w:ascii="Times New Roman" w:hAnsi="Times New Roman" w:cs="Times New Roman"/>
          <w:lang w:val="es-ES"/>
        </w:rPr>
      </w:pPr>
      <w:r w:rsidRPr="00F74D37">
        <w:rPr>
          <w:rStyle w:val="hps"/>
          <w:rFonts w:ascii="Times New Roman" w:hAnsi="Times New Roman" w:cs="Times New Roman"/>
          <w:lang w:val="es-ES"/>
        </w:rPr>
        <w:t>___________________________</w:t>
      </w:r>
    </w:p>
    <w:p w14:paraId="7E934175" w14:textId="77777777" w:rsidR="00F74D37" w:rsidRPr="00F74D37" w:rsidRDefault="00F74D37" w:rsidP="00FF7F78">
      <w:pPr>
        <w:pStyle w:val="ListParagraph"/>
        <w:spacing w:after="0" w:line="240" w:lineRule="auto"/>
        <w:contextualSpacing w:val="0"/>
        <w:rPr>
          <w:rFonts w:ascii="Times New Roman" w:hAnsi="Times New Roman" w:cs="Times New Roman"/>
          <w:b/>
        </w:rPr>
      </w:pPr>
    </w:p>
    <w:p w14:paraId="5ED7BBAC" w14:textId="245D2C96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How many years of schooling have you completed? </w:t>
      </w:r>
    </w:p>
    <w:p w14:paraId="1547904D" w14:textId="77777777" w:rsidR="00A6202A" w:rsidRPr="003A1E37" w:rsidRDefault="00A6202A" w:rsidP="00A6202A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Primary school</w:t>
      </w:r>
    </w:p>
    <w:p w14:paraId="0754BCA0" w14:textId="77777777" w:rsidR="00A6202A" w:rsidRPr="003A1E37" w:rsidRDefault="00A6202A" w:rsidP="00A6202A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 xml:space="preserve">High school </w:t>
      </w:r>
    </w:p>
    <w:p w14:paraId="58D4F302" w14:textId="77777777" w:rsidR="00A6202A" w:rsidRPr="003A1E37" w:rsidRDefault="00A6202A" w:rsidP="00A6202A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 college</w:t>
      </w:r>
    </w:p>
    <w:p w14:paraId="2504D269" w14:textId="5F60732D" w:rsidR="00A6202A" w:rsidRPr="003A1E37" w:rsidRDefault="00A6202A" w:rsidP="00A6202A">
      <w:pPr>
        <w:pStyle w:val="ListParagraph"/>
        <w:numPr>
          <w:ilvl w:val="0"/>
          <w:numId w:val="1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College graduate</w:t>
      </w:r>
      <w:r w:rsidR="00B90153">
        <w:rPr>
          <w:rFonts w:ascii="Times New Roman" w:hAnsi="Times New Roman" w:cs="Times New Roman"/>
        </w:rPr>
        <w:t xml:space="preserve"> or higher</w:t>
      </w:r>
    </w:p>
    <w:p w14:paraId="303FFC0F" w14:textId="77777777" w:rsidR="0020410D" w:rsidRPr="003A1E37" w:rsidRDefault="0020410D" w:rsidP="0020410D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4508D9D7" w14:textId="77777777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Please circle the range your total household income for one year falls.</w:t>
      </w:r>
    </w:p>
    <w:p w14:paraId="0718AE11" w14:textId="1BA9C98B" w:rsidR="00FF7F78" w:rsidRPr="003A1E37" w:rsidRDefault="00FF7F78" w:rsidP="00FF7F78">
      <w:pPr>
        <w:pStyle w:val="ListParagraph"/>
        <w:numPr>
          <w:ilvl w:val="0"/>
          <w:numId w:val="5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>Less than $5,000</w:t>
      </w:r>
    </w:p>
    <w:p w14:paraId="31A3D0A9" w14:textId="7488AF25" w:rsidR="00FF7F78" w:rsidRPr="003A1E37" w:rsidRDefault="00FF7F78" w:rsidP="00FF7F78">
      <w:pPr>
        <w:pStyle w:val="ListParagraph"/>
        <w:numPr>
          <w:ilvl w:val="0"/>
          <w:numId w:val="5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>$5,000 to 9,999</w:t>
      </w:r>
    </w:p>
    <w:p w14:paraId="4D1EA765" w14:textId="2C089B18" w:rsidR="00FF7F78" w:rsidRPr="003A1E37" w:rsidRDefault="00FF7F78" w:rsidP="00FF7F78">
      <w:pPr>
        <w:pStyle w:val="ListParagraph"/>
        <w:numPr>
          <w:ilvl w:val="0"/>
          <w:numId w:val="5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>$10,000-19,999</w:t>
      </w:r>
    </w:p>
    <w:p w14:paraId="46D6BF99" w14:textId="378125A0" w:rsidR="00FF7F78" w:rsidRPr="003A1E37" w:rsidRDefault="00FF7F78" w:rsidP="00FF7F78">
      <w:pPr>
        <w:pStyle w:val="ListParagraph"/>
        <w:numPr>
          <w:ilvl w:val="0"/>
          <w:numId w:val="5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>$20,000-29,999</w:t>
      </w:r>
    </w:p>
    <w:p w14:paraId="09290104" w14:textId="4ADACF2C" w:rsidR="00A6202A" w:rsidRPr="003A1E37" w:rsidRDefault="00FF7F78" w:rsidP="00A6202A">
      <w:pPr>
        <w:pStyle w:val="ListParagraph"/>
        <w:numPr>
          <w:ilvl w:val="0"/>
          <w:numId w:val="5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</w:rPr>
        <w:t>More than $30,000</w:t>
      </w:r>
    </w:p>
    <w:p w14:paraId="474A9709" w14:textId="77777777" w:rsidR="00FF7F78" w:rsidRPr="003A1E37" w:rsidRDefault="00FF7F78" w:rsidP="00FF7F78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  <w:b/>
        </w:rPr>
      </w:pPr>
    </w:p>
    <w:p w14:paraId="0518B7F2" w14:textId="77777777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Do you have health insurance? </w:t>
      </w:r>
    </w:p>
    <w:p w14:paraId="205568F3" w14:textId="77777777" w:rsidR="00A6202A" w:rsidRPr="003A1E37" w:rsidRDefault="00A6202A" w:rsidP="00A6202A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5453132A" w14:textId="218504DF" w:rsidR="00A6202A" w:rsidRPr="003A1E37" w:rsidRDefault="00A6202A" w:rsidP="00A6202A">
      <w:pPr>
        <w:pStyle w:val="ListParagraph"/>
        <w:numPr>
          <w:ilvl w:val="0"/>
          <w:numId w:val="1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13911C20" w14:textId="77777777" w:rsidR="00FF7F78" w:rsidRDefault="00FF7F78" w:rsidP="00FF7F78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2DD7108A" w14:textId="77777777" w:rsidR="007A7E79" w:rsidRPr="003A1E37" w:rsidRDefault="007A7E79" w:rsidP="00FF7F78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12131E02" w14:textId="6C3A7DBB" w:rsidR="00A6202A" w:rsidRPr="003A1E37" w:rsidRDefault="00A6202A" w:rsidP="00A6202A">
      <w:pPr>
        <w:pStyle w:val="ListParagraph"/>
        <w:numPr>
          <w:ilvl w:val="0"/>
          <w:numId w:val="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lastRenderedPageBreak/>
        <w:t>Do you have a primary health care provider</w:t>
      </w:r>
      <w:r w:rsidR="00EA7DF7">
        <w:rPr>
          <w:rFonts w:ascii="Times New Roman" w:hAnsi="Times New Roman" w:cs="Times New Roman"/>
          <w:b/>
        </w:rPr>
        <w:t xml:space="preserve"> (e.g. </w:t>
      </w:r>
      <w:r w:rsidR="00EA7DF7" w:rsidRPr="00B555A5">
        <w:rPr>
          <w:rFonts w:ascii="Times New Roman" w:hAnsi="Times New Roman" w:cs="Times New Roman"/>
          <w:b/>
        </w:rPr>
        <w:t xml:space="preserve">Nurse, Doctor, District Medical Officer) </w:t>
      </w:r>
      <w:r w:rsidRPr="003A1E37">
        <w:rPr>
          <w:rFonts w:ascii="Times New Roman" w:hAnsi="Times New Roman" w:cs="Times New Roman"/>
          <w:b/>
        </w:rPr>
        <w:t xml:space="preserve">   </w:t>
      </w:r>
    </w:p>
    <w:p w14:paraId="0272EDD9" w14:textId="77777777" w:rsidR="00A6202A" w:rsidRPr="003A1E37" w:rsidRDefault="00A6202A" w:rsidP="00A6202A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3E34D4E4" w14:textId="77777777" w:rsidR="00B555A5" w:rsidRDefault="00A6202A" w:rsidP="00B555A5">
      <w:pPr>
        <w:pStyle w:val="ListParagraph"/>
        <w:numPr>
          <w:ilvl w:val="0"/>
          <w:numId w:val="1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4BDC0786" w14:textId="77777777" w:rsidR="00B555A5" w:rsidRDefault="00B555A5" w:rsidP="00B555A5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14:paraId="2388664E" w14:textId="0B853666" w:rsidR="00A6202A" w:rsidRPr="007A7E79" w:rsidRDefault="00B555A5" w:rsidP="007A7E7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7A7E79">
        <w:rPr>
          <w:rFonts w:ascii="Times New Roman" w:hAnsi="Times New Roman" w:cs="Times New Roman"/>
          <w:b/>
        </w:rPr>
        <w:t>If YES, h</w:t>
      </w:r>
      <w:r w:rsidR="00A6202A" w:rsidRPr="007A7E79">
        <w:rPr>
          <w:rFonts w:ascii="Times New Roman" w:hAnsi="Times New Roman" w:cs="Times New Roman"/>
          <w:b/>
        </w:rPr>
        <w:t xml:space="preserve">ave you seen your primary health care provider in the last year?   </w:t>
      </w:r>
    </w:p>
    <w:p w14:paraId="1BB16192" w14:textId="77777777" w:rsidR="00F74D37" w:rsidRPr="007A7E79" w:rsidRDefault="00F74D37" w:rsidP="007A7E79">
      <w:pPr>
        <w:spacing w:after="0" w:line="240" w:lineRule="auto"/>
        <w:rPr>
          <w:rFonts w:ascii="Times New Roman" w:hAnsi="Times New Roman" w:cs="Times New Roman"/>
        </w:rPr>
      </w:pPr>
    </w:p>
    <w:p w14:paraId="7EF8D76E" w14:textId="19141312" w:rsidR="00F74D37" w:rsidRPr="00B555A5" w:rsidRDefault="00B90153" w:rsidP="00F74D37">
      <w:pPr>
        <w:spacing w:after="0" w:line="240" w:lineRule="auto"/>
        <w:rPr>
          <w:rFonts w:ascii="Times New Roman" w:hAnsi="Times New Roman" w:cs="Times New Roman"/>
          <w:b/>
        </w:rPr>
      </w:pPr>
      <w:r w:rsidRPr="00B555A5">
        <w:rPr>
          <w:rFonts w:ascii="Times New Roman" w:hAnsi="Times New Roman" w:cs="Times New Roman"/>
          <w:b/>
        </w:rPr>
        <w:t>17. What language do you speak?</w:t>
      </w:r>
    </w:p>
    <w:p w14:paraId="322C5782" w14:textId="77777777" w:rsidR="00F74D37" w:rsidRDefault="00F74D37" w:rsidP="00F74D37">
      <w:pPr>
        <w:spacing w:after="0" w:line="240" w:lineRule="auto"/>
        <w:rPr>
          <w:rFonts w:ascii="Times New Roman" w:hAnsi="Times New Roman" w:cs="Times New Roman"/>
        </w:rPr>
      </w:pPr>
    </w:p>
    <w:p w14:paraId="6A25D204" w14:textId="77777777" w:rsidR="00F74D37" w:rsidRDefault="00F74D37" w:rsidP="00F74D37">
      <w:pPr>
        <w:spacing w:after="0" w:line="240" w:lineRule="auto"/>
        <w:rPr>
          <w:rFonts w:ascii="Times New Roman" w:hAnsi="Times New Roman" w:cs="Times New Roman"/>
        </w:rPr>
      </w:pPr>
    </w:p>
    <w:p w14:paraId="47F6E1B5" w14:textId="653DB910" w:rsidR="00F74D37" w:rsidRPr="00B555A5" w:rsidRDefault="00F74D37" w:rsidP="00F74D37">
      <w:pPr>
        <w:spacing w:after="0" w:line="240" w:lineRule="auto"/>
        <w:rPr>
          <w:rFonts w:ascii="Times New Roman" w:hAnsi="Times New Roman" w:cs="Times New Roman"/>
        </w:rPr>
        <w:sectPr w:rsidR="00F74D37" w:rsidRPr="00B555A5" w:rsidSect="00582EFA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r>
        <w:rPr>
          <w:rFonts w:ascii="Times New Roman" w:hAnsi="Times New Roman" w:cs="Times New Roman"/>
        </w:rPr>
        <w:t>____________________________________</w:t>
      </w:r>
    </w:p>
    <w:p w14:paraId="45E874B6" w14:textId="77777777" w:rsidR="00B555A5" w:rsidRPr="003A1E37" w:rsidRDefault="00B555A5" w:rsidP="00B555A5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lastRenderedPageBreak/>
        <w:t>Yes</w:t>
      </w:r>
    </w:p>
    <w:p w14:paraId="7A5A6BBC" w14:textId="0930EAFB" w:rsidR="00EA7DF7" w:rsidRPr="00F16A04" w:rsidRDefault="00B555A5" w:rsidP="00F16A04">
      <w:pPr>
        <w:pStyle w:val="ListParagraph"/>
        <w:numPr>
          <w:ilvl w:val="0"/>
          <w:numId w:val="17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4B88481C" w14:textId="77777777" w:rsidR="00A6202A" w:rsidRPr="003A1E37" w:rsidRDefault="00A6202A" w:rsidP="00A6202A">
      <w:pPr>
        <w:jc w:val="center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  <w:u w:val="single"/>
        </w:rPr>
        <w:t>Beliefs about Cancer</w:t>
      </w:r>
    </w:p>
    <w:p w14:paraId="464336C8" w14:textId="77777777" w:rsidR="00A6202A" w:rsidRPr="003A1E37" w:rsidRDefault="00A6202A" w:rsidP="00A6202A">
      <w:pPr>
        <w:rPr>
          <w:rFonts w:ascii="Times New Roman" w:hAnsi="Times New Roman" w:cs="Times New Roman"/>
          <w:b/>
        </w:rPr>
        <w:sectPr w:rsidR="00A6202A" w:rsidRPr="003A1E37" w:rsidSect="00582EF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B9983FB" w14:textId="7ED607C9" w:rsidR="00A6202A" w:rsidRPr="007A7E79" w:rsidRDefault="007A7E79" w:rsidP="007A7E79">
      <w:pPr>
        <w:spacing w:after="0" w:line="240" w:lineRule="auto"/>
        <w:ind w:left="360"/>
        <w:rPr>
          <w:rFonts w:ascii="Times New Roman" w:hAnsi="Times New Roman" w:cs="Times New Roman"/>
          <w:b/>
        </w:rPr>
      </w:pPr>
      <w:r w:rsidRPr="007A7E79">
        <w:rPr>
          <w:rFonts w:ascii="Times New Roman" w:hAnsi="Times New Roman" w:cs="Times New Roman"/>
          <w:b/>
        </w:rPr>
        <w:lastRenderedPageBreak/>
        <w:t xml:space="preserve">18. </w:t>
      </w:r>
      <w:r w:rsidR="00A6202A" w:rsidRPr="007A7E79">
        <w:rPr>
          <w:rFonts w:ascii="Times New Roman" w:hAnsi="Times New Roman" w:cs="Times New Roman"/>
          <w:b/>
        </w:rPr>
        <w:t>How likely are you to get cancer in your lifetime?</w:t>
      </w:r>
    </w:p>
    <w:p w14:paraId="6B68E82E" w14:textId="77777777" w:rsidR="00A6202A" w:rsidRPr="003A1E37" w:rsidRDefault="00A6202A" w:rsidP="00A6202A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likely</w:t>
      </w:r>
    </w:p>
    <w:p w14:paraId="32A02F2A" w14:textId="77777777" w:rsidR="00A6202A" w:rsidRPr="003A1E37" w:rsidRDefault="00A6202A" w:rsidP="00A6202A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Likely</w:t>
      </w:r>
    </w:p>
    <w:p w14:paraId="463E1AE0" w14:textId="77777777" w:rsidR="00A6202A" w:rsidRPr="003A1E37" w:rsidRDefault="00A6202A" w:rsidP="00A6202A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likely</w:t>
      </w:r>
    </w:p>
    <w:p w14:paraId="5799DB31" w14:textId="77777777" w:rsidR="00A6202A" w:rsidRPr="003A1E37" w:rsidRDefault="00A6202A" w:rsidP="00A6202A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likely</w:t>
      </w:r>
    </w:p>
    <w:p w14:paraId="3390AD03" w14:textId="0DDA2231" w:rsidR="00A6202A" w:rsidRDefault="00A6202A" w:rsidP="00F74D37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likely at all</w:t>
      </w:r>
    </w:p>
    <w:p w14:paraId="045E5A7E" w14:textId="77777777" w:rsidR="00F74D37" w:rsidRPr="00F74D37" w:rsidRDefault="00F74D37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504A1033" w14:textId="313CEDB7" w:rsidR="00A6202A" w:rsidRPr="003A1E37" w:rsidRDefault="00A6202A" w:rsidP="007A7E79">
      <w:pPr>
        <w:pStyle w:val="ListParagraph"/>
        <w:numPr>
          <w:ilvl w:val="0"/>
          <w:numId w:val="70"/>
        </w:numPr>
        <w:spacing w:after="0" w:line="240" w:lineRule="auto"/>
        <w:ind w:left="720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How worried are you about getting cancer?</w:t>
      </w:r>
    </w:p>
    <w:p w14:paraId="445C52A3" w14:textId="77777777" w:rsidR="00A6202A" w:rsidRPr="003A1E37" w:rsidRDefault="00A6202A" w:rsidP="00A6202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worried</w:t>
      </w:r>
    </w:p>
    <w:p w14:paraId="24DB1673" w14:textId="77777777" w:rsidR="00A6202A" w:rsidRPr="003A1E37" w:rsidRDefault="00A6202A" w:rsidP="00A6202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Worried</w:t>
      </w:r>
    </w:p>
    <w:p w14:paraId="03F90E73" w14:textId="77777777" w:rsidR="00A6202A" w:rsidRPr="003A1E37" w:rsidRDefault="00A6202A" w:rsidP="00A6202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worried</w:t>
      </w:r>
    </w:p>
    <w:p w14:paraId="04AC0EFF" w14:textId="77777777" w:rsidR="00A6202A" w:rsidRPr="003A1E37" w:rsidRDefault="00A6202A" w:rsidP="00A6202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worried</w:t>
      </w:r>
    </w:p>
    <w:p w14:paraId="31066FB2" w14:textId="418B85F0" w:rsidR="00A6202A" w:rsidRDefault="00A6202A" w:rsidP="00A6202A">
      <w:pPr>
        <w:pStyle w:val="ListParagraph"/>
        <w:numPr>
          <w:ilvl w:val="0"/>
          <w:numId w:val="1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worried at all</w:t>
      </w:r>
    </w:p>
    <w:p w14:paraId="209E204E" w14:textId="77777777" w:rsidR="00F74D37" w:rsidRPr="00F74D37" w:rsidRDefault="00F74D37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5EF7D83A" w14:textId="011BE94C" w:rsidR="00A6202A" w:rsidRPr="007A7E79" w:rsidRDefault="00EA7DF7" w:rsidP="007A7E79">
      <w:pPr>
        <w:pStyle w:val="ListParagraph"/>
        <w:numPr>
          <w:ilvl w:val="0"/>
          <w:numId w:val="70"/>
        </w:numPr>
        <w:spacing w:after="0" w:line="240" w:lineRule="auto"/>
        <w:ind w:left="720"/>
        <w:rPr>
          <w:rFonts w:ascii="Times New Roman" w:hAnsi="Times New Roman" w:cs="Times New Roman"/>
          <w:b/>
        </w:rPr>
      </w:pPr>
      <w:r w:rsidRPr="007A7E79">
        <w:rPr>
          <w:rFonts w:ascii="Times New Roman" w:hAnsi="Times New Roman" w:cs="Times New Roman"/>
          <w:b/>
        </w:rPr>
        <w:t>What do you think about this statement: “</w:t>
      </w:r>
      <w:r w:rsidR="00A6202A" w:rsidRPr="007A7E79">
        <w:rPr>
          <w:rFonts w:ascii="Times New Roman" w:hAnsi="Times New Roman" w:cs="Times New Roman"/>
          <w:b/>
        </w:rPr>
        <w:t>There’s not much I can do to lower my chances of getting cancer</w:t>
      </w:r>
      <w:r w:rsidRPr="007A7E79">
        <w:rPr>
          <w:rFonts w:ascii="Times New Roman" w:hAnsi="Times New Roman" w:cs="Times New Roman"/>
          <w:b/>
        </w:rPr>
        <w:t>”</w:t>
      </w:r>
    </w:p>
    <w:p w14:paraId="652F1DBB" w14:textId="77777777" w:rsidR="00A6202A" w:rsidRPr="003A1E37" w:rsidRDefault="00A6202A" w:rsidP="00A6202A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trongly agree</w:t>
      </w:r>
    </w:p>
    <w:p w14:paraId="5B948804" w14:textId="77777777" w:rsidR="00A6202A" w:rsidRPr="003A1E37" w:rsidRDefault="00A6202A" w:rsidP="00A6202A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Agree</w:t>
      </w:r>
    </w:p>
    <w:p w14:paraId="6C32EFAC" w14:textId="77777777" w:rsidR="00A6202A" w:rsidRPr="003A1E37" w:rsidRDefault="00A6202A" w:rsidP="00A6202A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agree</w:t>
      </w:r>
    </w:p>
    <w:p w14:paraId="79217ABD" w14:textId="77777777" w:rsidR="00A6202A" w:rsidRPr="003A1E37" w:rsidRDefault="00A6202A" w:rsidP="00A6202A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lastRenderedPageBreak/>
        <w:t>Disagree</w:t>
      </w:r>
    </w:p>
    <w:p w14:paraId="146E9C2C" w14:textId="77777777" w:rsidR="00A6202A" w:rsidRPr="003A1E37" w:rsidRDefault="00A6202A" w:rsidP="00A6202A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trongly disagree</w:t>
      </w:r>
    </w:p>
    <w:p w14:paraId="726A1308" w14:textId="77777777" w:rsidR="00A6202A" w:rsidRPr="003A1E37" w:rsidRDefault="00A6202A" w:rsidP="00A6202A">
      <w:pPr>
        <w:pStyle w:val="ListParagraph"/>
        <w:rPr>
          <w:rFonts w:ascii="Times New Roman" w:hAnsi="Times New Roman" w:cs="Times New Roman"/>
        </w:rPr>
      </w:pPr>
    </w:p>
    <w:p w14:paraId="6A690BF2" w14:textId="77777777" w:rsidR="00A6202A" w:rsidRPr="003A1E37" w:rsidRDefault="00A6202A" w:rsidP="007A7E79">
      <w:pPr>
        <w:pStyle w:val="ListParagraph"/>
        <w:numPr>
          <w:ilvl w:val="0"/>
          <w:numId w:val="70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Have you ever looked for information about cancer from any source? </w:t>
      </w:r>
    </w:p>
    <w:p w14:paraId="5AFC2E6F" w14:textId="77777777" w:rsidR="00A6202A" w:rsidRPr="003A1E37" w:rsidRDefault="00A6202A" w:rsidP="00A6202A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48EA3B9B" w14:textId="104867C9" w:rsidR="00A6202A" w:rsidRDefault="00A6202A" w:rsidP="00A6202A">
      <w:pPr>
        <w:pStyle w:val="ListParagraph"/>
        <w:numPr>
          <w:ilvl w:val="0"/>
          <w:numId w:val="2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44C2467D" w14:textId="77777777" w:rsidR="00F74D37" w:rsidRPr="00F74D37" w:rsidRDefault="00F74D37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5CFD8339" w14:textId="77777777" w:rsidR="00A6202A" w:rsidRPr="003A1E37" w:rsidRDefault="00A6202A" w:rsidP="007A7E79">
      <w:pPr>
        <w:pStyle w:val="ListParagraph"/>
        <w:numPr>
          <w:ilvl w:val="0"/>
          <w:numId w:val="70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If you have ever looked for information on cancer, where did you look for cancer information? </w:t>
      </w:r>
    </w:p>
    <w:p w14:paraId="049FFA5A" w14:textId="77777777" w:rsidR="00A6202A" w:rsidRPr="003A1E37" w:rsidRDefault="00A6202A" w:rsidP="00A6202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Online newspapers</w:t>
      </w:r>
    </w:p>
    <w:p w14:paraId="0853FD9B" w14:textId="77777777" w:rsidR="00A6202A" w:rsidRPr="003A1E37" w:rsidRDefault="00A6202A" w:rsidP="00A6202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Print newspapers</w:t>
      </w:r>
    </w:p>
    <w:p w14:paraId="1934CB8C" w14:textId="77777777" w:rsidR="00A6202A" w:rsidRPr="003A1E37" w:rsidRDefault="00A6202A" w:rsidP="00A6202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 xml:space="preserve">Special health or medical magazines </w:t>
      </w:r>
    </w:p>
    <w:p w14:paraId="19718218" w14:textId="77777777" w:rsidR="00A6202A" w:rsidRPr="003A1E37" w:rsidRDefault="00A6202A" w:rsidP="00A6202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Internet</w:t>
      </w:r>
    </w:p>
    <w:p w14:paraId="32988A18" w14:textId="77777777" w:rsidR="00A6202A" w:rsidRPr="003A1E37" w:rsidRDefault="00A6202A" w:rsidP="00A6202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Radio</w:t>
      </w:r>
    </w:p>
    <w:p w14:paraId="20F6771D" w14:textId="77777777" w:rsidR="00A6202A" w:rsidRPr="003A1E37" w:rsidRDefault="00A6202A" w:rsidP="00A6202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Local Television show</w:t>
      </w:r>
    </w:p>
    <w:p w14:paraId="2A445673" w14:textId="77777777" w:rsidR="00A6202A" w:rsidRDefault="00A6202A" w:rsidP="00A6202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ational television show</w:t>
      </w:r>
    </w:p>
    <w:p w14:paraId="079C9416" w14:textId="1CE9BF33" w:rsidR="00EA7DF7" w:rsidRPr="003A1E37" w:rsidRDefault="00EA7DF7" w:rsidP="00A6202A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lth Center</w:t>
      </w:r>
    </w:p>
    <w:p w14:paraId="72419995" w14:textId="764CE53E" w:rsidR="00B555A5" w:rsidRPr="00B555A5" w:rsidRDefault="00A6202A" w:rsidP="00B555A5">
      <w:pPr>
        <w:pStyle w:val="ListParagraph"/>
        <w:numPr>
          <w:ilvl w:val="0"/>
          <w:numId w:val="21"/>
        </w:numPr>
        <w:spacing w:after="0" w:line="240" w:lineRule="auto"/>
        <w:contextualSpacing w:val="0"/>
        <w:sectPr w:rsidR="00B555A5" w:rsidRPr="00B555A5" w:rsidSect="00B555A5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r w:rsidRPr="003A1E37">
        <w:rPr>
          <w:rFonts w:ascii="Times New Roman" w:hAnsi="Times New Roman" w:cs="Times New Roman"/>
        </w:rPr>
        <w:t>Other: ______________________</w:t>
      </w:r>
    </w:p>
    <w:p w14:paraId="1D763F7D" w14:textId="77777777" w:rsidR="00F74D37" w:rsidRDefault="00F74D37" w:rsidP="00B555A5">
      <w:pPr>
        <w:spacing w:after="0" w:line="240" w:lineRule="auto"/>
        <w:jc w:val="both"/>
        <w:rPr>
          <w:rFonts w:ascii="Arial" w:hAnsi="Arial" w:cs="Arial"/>
          <w:b/>
        </w:rPr>
      </w:pPr>
    </w:p>
    <w:p w14:paraId="2D0559C4" w14:textId="25413C7D" w:rsidR="008D31A2" w:rsidRPr="00B555A5" w:rsidRDefault="007A7E79" w:rsidP="00B555A5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Arial" w:hAnsi="Arial" w:cs="Arial"/>
          <w:b/>
        </w:rPr>
        <w:t>23</w:t>
      </w:r>
      <w:r w:rsidR="00B555A5">
        <w:rPr>
          <w:rFonts w:ascii="Arial" w:hAnsi="Arial" w:cs="Arial"/>
          <w:b/>
        </w:rPr>
        <w:t xml:space="preserve">. </w:t>
      </w:r>
      <w:r w:rsidR="008D31A2" w:rsidRPr="00B555A5">
        <w:rPr>
          <w:rFonts w:ascii="Times New Roman" w:hAnsi="Times New Roman" w:cs="Times New Roman"/>
          <w:b/>
        </w:rPr>
        <w:t>Do you think the following behaviors increase a person’s chance of getting cancer…?</w:t>
      </w:r>
    </w:p>
    <w:tbl>
      <w:tblPr>
        <w:tblStyle w:val="GridTable21"/>
        <w:tblW w:w="9990" w:type="dxa"/>
        <w:tblLook w:val="04A0" w:firstRow="1" w:lastRow="0" w:firstColumn="1" w:lastColumn="0" w:noHBand="0" w:noVBand="1"/>
      </w:tblPr>
      <w:tblGrid>
        <w:gridCol w:w="6660"/>
        <w:gridCol w:w="900"/>
        <w:gridCol w:w="990"/>
        <w:gridCol w:w="1440"/>
      </w:tblGrid>
      <w:tr w:rsidR="008D31A2" w:rsidRPr="00B555A5" w14:paraId="35B5FFFC" w14:textId="77777777" w:rsidTr="008D3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415188A6" w14:textId="77777777" w:rsidR="008D31A2" w:rsidRPr="00B555A5" w:rsidRDefault="008D31A2" w:rsidP="008D31A2">
            <w:pPr>
              <w:spacing w:line="276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00" w:type="dxa"/>
          </w:tcPr>
          <w:p w14:paraId="6FF416FA" w14:textId="77777777" w:rsidR="008D31A2" w:rsidRPr="00B555A5" w:rsidRDefault="008D31A2" w:rsidP="008D31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>Yes</w:t>
            </w:r>
          </w:p>
        </w:tc>
        <w:tc>
          <w:tcPr>
            <w:tcW w:w="990" w:type="dxa"/>
          </w:tcPr>
          <w:p w14:paraId="02226A63" w14:textId="77777777" w:rsidR="008D31A2" w:rsidRPr="00B555A5" w:rsidRDefault="008D31A2" w:rsidP="008D31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>No</w:t>
            </w:r>
          </w:p>
        </w:tc>
        <w:tc>
          <w:tcPr>
            <w:tcW w:w="1440" w:type="dxa"/>
          </w:tcPr>
          <w:p w14:paraId="7D580B4A" w14:textId="77777777" w:rsidR="008D31A2" w:rsidRPr="00B555A5" w:rsidRDefault="008D31A2" w:rsidP="008D31A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>Don’t know</w:t>
            </w:r>
          </w:p>
        </w:tc>
      </w:tr>
      <w:tr w:rsidR="008D31A2" w:rsidRPr="00B555A5" w14:paraId="73C6939F" w14:textId="77777777" w:rsidTr="008D3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222A38E5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Eating fruits and vegetables </w:t>
            </w:r>
          </w:p>
        </w:tc>
        <w:tc>
          <w:tcPr>
            <w:tcW w:w="900" w:type="dxa"/>
          </w:tcPr>
          <w:p w14:paraId="48D57492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3FE5D48A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6F178141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148CD50D" w14:textId="77777777" w:rsidTr="008D3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241A2217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Smoking </w:t>
            </w:r>
          </w:p>
        </w:tc>
        <w:tc>
          <w:tcPr>
            <w:tcW w:w="900" w:type="dxa"/>
          </w:tcPr>
          <w:p w14:paraId="199A926B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59EFBFFA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5DA4C0FF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16A95307" w14:textId="77777777" w:rsidTr="008D3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79D6021A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Exposure to the sun </w:t>
            </w:r>
          </w:p>
        </w:tc>
        <w:tc>
          <w:tcPr>
            <w:tcW w:w="900" w:type="dxa"/>
          </w:tcPr>
          <w:p w14:paraId="221B89FF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1589BA81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5FC4A98C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4E5A93FD" w14:textId="77777777" w:rsidTr="008D3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78E2EDFC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Being obese </w:t>
            </w:r>
          </w:p>
        </w:tc>
        <w:tc>
          <w:tcPr>
            <w:tcW w:w="900" w:type="dxa"/>
          </w:tcPr>
          <w:p w14:paraId="34D0D076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49DA18B5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4EF2A96D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0DF40F42" w14:textId="77777777" w:rsidTr="008D3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03EC1F24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Having fair skin </w:t>
            </w:r>
          </w:p>
        </w:tc>
        <w:tc>
          <w:tcPr>
            <w:tcW w:w="900" w:type="dxa"/>
          </w:tcPr>
          <w:p w14:paraId="14734D78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266FC093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283B81EC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325194B2" w14:textId="77777777" w:rsidTr="008D3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0AFE2FA3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Having many sexual partners </w:t>
            </w:r>
          </w:p>
        </w:tc>
        <w:tc>
          <w:tcPr>
            <w:tcW w:w="900" w:type="dxa"/>
          </w:tcPr>
          <w:p w14:paraId="547644EC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583F013A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041EF2B4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1300F431" w14:textId="77777777" w:rsidTr="008D3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7EC23811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Having a family history of cancer </w:t>
            </w:r>
          </w:p>
        </w:tc>
        <w:tc>
          <w:tcPr>
            <w:tcW w:w="900" w:type="dxa"/>
          </w:tcPr>
          <w:p w14:paraId="7BEDE859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70F7880E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632B6650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0AC8D3C7" w14:textId="77777777" w:rsidTr="008D3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26A4A936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Being a particular race or ethnicity </w:t>
            </w:r>
          </w:p>
        </w:tc>
        <w:tc>
          <w:tcPr>
            <w:tcW w:w="900" w:type="dxa"/>
          </w:tcPr>
          <w:p w14:paraId="15FC32F1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073B157B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00B3BF91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4B8001C1" w14:textId="77777777" w:rsidTr="008D3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55713250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Pollution exposure </w:t>
            </w:r>
          </w:p>
        </w:tc>
        <w:tc>
          <w:tcPr>
            <w:tcW w:w="900" w:type="dxa"/>
          </w:tcPr>
          <w:p w14:paraId="72A4152B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1BCCFC92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220240E3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000BB7DE" w14:textId="77777777" w:rsidTr="008D3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08D03949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Radon exposure </w:t>
            </w:r>
          </w:p>
        </w:tc>
        <w:tc>
          <w:tcPr>
            <w:tcW w:w="900" w:type="dxa"/>
          </w:tcPr>
          <w:p w14:paraId="373255C6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211165DF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337DE6CB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3FE79397" w14:textId="77777777" w:rsidTr="008D3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5C996303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Talking a lot about cancer </w:t>
            </w:r>
          </w:p>
        </w:tc>
        <w:tc>
          <w:tcPr>
            <w:tcW w:w="900" w:type="dxa"/>
          </w:tcPr>
          <w:p w14:paraId="0378601B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3C0BB025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27714818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2B52C13E" w14:textId="77777777" w:rsidTr="008D3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3215DDA6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Spending time with someone who has cancer </w:t>
            </w:r>
          </w:p>
        </w:tc>
        <w:tc>
          <w:tcPr>
            <w:tcW w:w="900" w:type="dxa"/>
          </w:tcPr>
          <w:p w14:paraId="0BE50253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6B96D589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148AC921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3B649CBB" w14:textId="77777777" w:rsidTr="008D3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20CC4197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Experiencing high amounts of stress </w:t>
            </w:r>
          </w:p>
        </w:tc>
        <w:tc>
          <w:tcPr>
            <w:tcW w:w="900" w:type="dxa"/>
          </w:tcPr>
          <w:p w14:paraId="56FCFE11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42ABC591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52C71B06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6DFBDC82" w14:textId="77777777" w:rsidTr="008D3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1DDD8CD3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 xml:space="preserve">Drinking alcoholic beverages </w:t>
            </w:r>
          </w:p>
        </w:tc>
        <w:tc>
          <w:tcPr>
            <w:tcW w:w="900" w:type="dxa"/>
          </w:tcPr>
          <w:p w14:paraId="57703ACA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078C43CF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2B12094F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1E96BCE7" w14:textId="77777777" w:rsidTr="008D3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72476BFF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>Not exercising regularly</w:t>
            </w:r>
          </w:p>
        </w:tc>
        <w:tc>
          <w:tcPr>
            <w:tcW w:w="900" w:type="dxa"/>
          </w:tcPr>
          <w:p w14:paraId="390710BF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5F1A33A5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0B3C2CFE" w14:textId="77777777" w:rsidR="008D31A2" w:rsidRPr="00B555A5" w:rsidRDefault="008D31A2" w:rsidP="008D31A2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  <w:tr w:rsidR="008D31A2" w:rsidRPr="00B555A5" w14:paraId="390E8B50" w14:textId="77777777" w:rsidTr="008D3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0" w:type="dxa"/>
          </w:tcPr>
          <w:p w14:paraId="17D9BF57" w14:textId="77777777" w:rsidR="008D31A2" w:rsidRPr="00B555A5" w:rsidRDefault="008D31A2" w:rsidP="008D31A2">
            <w:pPr>
              <w:pStyle w:val="ListParagraph"/>
              <w:numPr>
                <w:ilvl w:val="0"/>
                <w:numId w:val="59"/>
              </w:numPr>
              <w:spacing w:line="276" w:lineRule="auto"/>
              <w:jc w:val="both"/>
              <w:rPr>
                <w:rFonts w:ascii="Times New Roman" w:hAnsi="Times New Roman"/>
              </w:rPr>
            </w:pPr>
            <w:r w:rsidRPr="00B555A5">
              <w:rPr>
                <w:rFonts w:ascii="Times New Roman" w:hAnsi="Times New Roman"/>
              </w:rPr>
              <w:t>Eating a high fat diet</w:t>
            </w:r>
          </w:p>
        </w:tc>
        <w:tc>
          <w:tcPr>
            <w:tcW w:w="900" w:type="dxa"/>
          </w:tcPr>
          <w:p w14:paraId="178E22C8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42D912A5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</w:tcPr>
          <w:p w14:paraId="1CAD226E" w14:textId="77777777" w:rsidR="008D31A2" w:rsidRPr="00B555A5" w:rsidRDefault="008D31A2" w:rsidP="008D31A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</w:p>
        </w:tc>
      </w:tr>
    </w:tbl>
    <w:p w14:paraId="469113E3" w14:textId="77777777" w:rsidR="00A6202A" w:rsidRPr="003A1E37" w:rsidRDefault="00A6202A" w:rsidP="00A6202A">
      <w:pPr>
        <w:rPr>
          <w:rFonts w:ascii="Times New Roman" w:hAnsi="Times New Roman" w:cs="Times New Roman"/>
        </w:rPr>
        <w:sectPr w:rsidR="00A6202A" w:rsidRPr="003A1E37" w:rsidSect="00F74D37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F24BCF8" w14:textId="77777777" w:rsidR="00A6202A" w:rsidRPr="003A1E37" w:rsidRDefault="00A6202A" w:rsidP="00582EFA">
      <w:pPr>
        <w:rPr>
          <w:rFonts w:ascii="Times New Roman" w:hAnsi="Times New Roman" w:cs="Times New Roman"/>
          <w:b/>
          <w:u w:val="single"/>
        </w:rPr>
      </w:pPr>
    </w:p>
    <w:p w14:paraId="3B2FE683" w14:textId="4ED11DC8" w:rsidR="00A6202A" w:rsidRPr="003A1E37" w:rsidRDefault="0020410D" w:rsidP="00582EFA">
      <w:pPr>
        <w:jc w:val="center"/>
        <w:rPr>
          <w:rFonts w:ascii="Times New Roman" w:hAnsi="Times New Roman" w:cs="Times New Roman"/>
          <w:b/>
          <w:u w:val="single"/>
        </w:rPr>
        <w:sectPr w:rsidR="00A6202A" w:rsidRPr="003A1E37" w:rsidSect="00582EF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A1E37">
        <w:rPr>
          <w:rFonts w:ascii="Times New Roman" w:hAnsi="Times New Roman" w:cs="Times New Roman"/>
          <w:b/>
          <w:u w:val="single"/>
        </w:rPr>
        <w:lastRenderedPageBreak/>
        <w:t xml:space="preserve">Colorectal </w:t>
      </w:r>
      <w:r w:rsidR="00B555A5">
        <w:rPr>
          <w:rFonts w:ascii="Times New Roman" w:hAnsi="Times New Roman" w:cs="Times New Roman"/>
          <w:b/>
          <w:u w:val="single"/>
        </w:rPr>
        <w:t>Cancer</w:t>
      </w:r>
      <w:r w:rsidR="007A7E79">
        <w:rPr>
          <w:rFonts w:ascii="Times New Roman" w:hAnsi="Times New Roman" w:cs="Times New Roman"/>
          <w:b/>
          <w:u w:val="single"/>
        </w:rPr>
        <w:t xml:space="preserve"> - (cancer of colon or rectum)</w:t>
      </w:r>
    </w:p>
    <w:p w14:paraId="29D095EF" w14:textId="103DA0F0" w:rsidR="007A7E79" w:rsidRDefault="007A7E79" w:rsidP="007A7E79">
      <w:pPr>
        <w:spacing w:after="0" w:line="240" w:lineRule="auto"/>
        <w:ind w:left="630" w:hanging="27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24. Have you ever heard of colorectal cancer? You may have also heard this called colon, rectum, or bowel cancer. </w:t>
      </w:r>
    </w:p>
    <w:p w14:paraId="3BA9F020" w14:textId="77777777" w:rsidR="007A7E79" w:rsidRPr="003A1E37" w:rsidRDefault="007A7E79" w:rsidP="007A7E79">
      <w:pPr>
        <w:pStyle w:val="ListParagraph"/>
        <w:numPr>
          <w:ilvl w:val="0"/>
          <w:numId w:val="2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016DC2BC" w14:textId="77777777" w:rsidR="007A7E79" w:rsidRPr="003A1E37" w:rsidRDefault="007A7E79" w:rsidP="007A7E79">
      <w:pPr>
        <w:pStyle w:val="ListParagraph"/>
        <w:numPr>
          <w:ilvl w:val="0"/>
          <w:numId w:val="2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6AD4683B" w14:textId="77777777" w:rsidR="007A7E79" w:rsidRDefault="007A7E79" w:rsidP="007A7E79">
      <w:pPr>
        <w:pStyle w:val="ListParagraph"/>
        <w:numPr>
          <w:ilvl w:val="0"/>
          <w:numId w:val="2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1216C1B0" w14:textId="77777777" w:rsidR="007A7E79" w:rsidRPr="00B555A5" w:rsidRDefault="007A7E79" w:rsidP="007A7E79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35DDC66C" w14:textId="089BCE74" w:rsidR="00A6202A" w:rsidRPr="007A7E79" w:rsidRDefault="00A6202A" w:rsidP="007A7E79">
      <w:pPr>
        <w:pStyle w:val="ListParagraph"/>
        <w:numPr>
          <w:ilvl w:val="0"/>
          <w:numId w:val="74"/>
        </w:numPr>
        <w:spacing w:after="0" w:line="240" w:lineRule="auto"/>
        <w:rPr>
          <w:rFonts w:ascii="Times New Roman" w:hAnsi="Times New Roman" w:cs="Times New Roman"/>
          <w:b/>
        </w:rPr>
      </w:pPr>
      <w:r w:rsidRPr="007A7E79">
        <w:rPr>
          <w:rFonts w:ascii="Times New Roman" w:hAnsi="Times New Roman" w:cs="Times New Roman"/>
          <w:b/>
        </w:rPr>
        <w:t xml:space="preserve">What do you think the likelihood is of you getting colorectal cancer? </w:t>
      </w:r>
    </w:p>
    <w:p w14:paraId="1811E0F9" w14:textId="77777777" w:rsidR="00A6202A" w:rsidRPr="003A1E37" w:rsidRDefault="00A6202A" w:rsidP="00A6202A">
      <w:pPr>
        <w:pStyle w:val="ListParagraph"/>
        <w:numPr>
          <w:ilvl w:val="0"/>
          <w:numId w:val="2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likely</w:t>
      </w:r>
    </w:p>
    <w:p w14:paraId="00F06BBB" w14:textId="77777777" w:rsidR="00A6202A" w:rsidRPr="003A1E37" w:rsidRDefault="00A6202A" w:rsidP="00A6202A">
      <w:pPr>
        <w:pStyle w:val="ListParagraph"/>
        <w:numPr>
          <w:ilvl w:val="0"/>
          <w:numId w:val="2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Likely</w:t>
      </w:r>
    </w:p>
    <w:p w14:paraId="22618C0C" w14:textId="77777777" w:rsidR="00A6202A" w:rsidRPr="003A1E37" w:rsidRDefault="00A6202A" w:rsidP="00A6202A">
      <w:pPr>
        <w:pStyle w:val="ListParagraph"/>
        <w:numPr>
          <w:ilvl w:val="0"/>
          <w:numId w:val="2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likely</w:t>
      </w:r>
    </w:p>
    <w:p w14:paraId="13467B29" w14:textId="77777777" w:rsidR="00A6202A" w:rsidRPr="003A1E37" w:rsidRDefault="00A6202A" w:rsidP="00A6202A">
      <w:pPr>
        <w:pStyle w:val="ListParagraph"/>
        <w:numPr>
          <w:ilvl w:val="0"/>
          <w:numId w:val="2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likely</w:t>
      </w:r>
    </w:p>
    <w:p w14:paraId="0568D48D" w14:textId="21AEE0B8" w:rsidR="008D31A2" w:rsidRPr="003A1E37" w:rsidRDefault="00A6202A" w:rsidP="00A6202A">
      <w:pPr>
        <w:pStyle w:val="ListParagraph"/>
        <w:numPr>
          <w:ilvl w:val="0"/>
          <w:numId w:val="2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likely at all</w:t>
      </w:r>
    </w:p>
    <w:p w14:paraId="2D3BC858" w14:textId="77777777" w:rsidR="00A6202A" w:rsidRPr="008D31A2" w:rsidRDefault="00A6202A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6981A9C0" w14:textId="55AFAADD" w:rsidR="00A6202A" w:rsidRPr="007A7E79" w:rsidRDefault="00A6202A" w:rsidP="007A7E79">
      <w:pPr>
        <w:pStyle w:val="ListParagraph"/>
        <w:numPr>
          <w:ilvl w:val="0"/>
          <w:numId w:val="74"/>
        </w:numPr>
        <w:spacing w:after="0" w:line="240" w:lineRule="auto"/>
        <w:rPr>
          <w:rFonts w:ascii="Times New Roman" w:hAnsi="Times New Roman" w:cs="Times New Roman"/>
          <w:b/>
        </w:rPr>
      </w:pPr>
      <w:r w:rsidRPr="007A7E79">
        <w:rPr>
          <w:rFonts w:ascii="Times New Roman" w:hAnsi="Times New Roman" w:cs="Times New Roman"/>
          <w:b/>
        </w:rPr>
        <w:t>Do you know how to get tested for colorectal cancer?</w:t>
      </w:r>
    </w:p>
    <w:p w14:paraId="2E5A21C6" w14:textId="77777777" w:rsidR="00A6202A" w:rsidRPr="003A1E37" w:rsidRDefault="00A6202A" w:rsidP="00A6202A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52CE8431" w14:textId="77777777" w:rsidR="00A6202A" w:rsidRPr="003A1E37" w:rsidRDefault="00A6202A" w:rsidP="00A6202A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2BECF375" w14:textId="6EE9B838" w:rsidR="009E7BE4" w:rsidRPr="003A1E37" w:rsidRDefault="00A6202A" w:rsidP="009E7BE4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3C44AC0A" w14:textId="77777777" w:rsidR="009E7BE4" w:rsidRPr="003A1E37" w:rsidRDefault="009E7BE4" w:rsidP="009E7BE4">
      <w:pPr>
        <w:spacing w:after="0" w:line="240" w:lineRule="auto"/>
        <w:rPr>
          <w:rFonts w:ascii="Times New Roman" w:hAnsi="Times New Roman" w:cs="Times New Roman"/>
        </w:rPr>
      </w:pPr>
    </w:p>
    <w:p w14:paraId="0D68A54E" w14:textId="05EB9E90" w:rsidR="00A6202A" w:rsidRPr="00F74D37" w:rsidRDefault="00A6202A" w:rsidP="007A7E79">
      <w:pPr>
        <w:pStyle w:val="ListParagraph"/>
        <w:numPr>
          <w:ilvl w:val="0"/>
          <w:numId w:val="7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DURING THE PAST 10 YEARS, have you had any test done for colon cancer? </w:t>
      </w:r>
      <w:r w:rsidRPr="003A1E37">
        <w:rPr>
          <w:rFonts w:ascii="Times New Roman" w:hAnsi="Times New Roman" w:cs="Times New Roman"/>
          <w:b/>
          <w:i/>
        </w:rPr>
        <w:t xml:space="preserve">(Tests for colon cancer include </w:t>
      </w:r>
      <w:r w:rsidR="008D31A2">
        <w:rPr>
          <w:rFonts w:ascii="Times New Roman" w:hAnsi="Times New Roman" w:cs="Times New Roman"/>
          <w:b/>
          <w:i/>
        </w:rPr>
        <w:t xml:space="preserve">stool testing such as </w:t>
      </w:r>
      <w:r w:rsidRPr="003A1E37">
        <w:rPr>
          <w:rFonts w:ascii="Times New Roman" w:hAnsi="Times New Roman" w:cs="Times New Roman"/>
          <w:b/>
          <w:i/>
        </w:rPr>
        <w:t>Fecal Occult Blood Test (FOBT/FIT), colonoscopy, and sigmoidoscopy)</w:t>
      </w:r>
    </w:p>
    <w:p w14:paraId="5C6E7088" w14:textId="77777777" w:rsidR="00F74D37" w:rsidRPr="003A1E37" w:rsidRDefault="00F74D37" w:rsidP="00F74D37">
      <w:pPr>
        <w:pStyle w:val="ListParagraph"/>
        <w:spacing w:after="0" w:line="240" w:lineRule="auto"/>
        <w:contextualSpacing w:val="0"/>
        <w:rPr>
          <w:rFonts w:ascii="Times New Roman" w:hAnsi="Times New Roman" w:cs="Times New Roman"/>
          <w:b/>
        </w:rPr>
      </w:pPr>
    </w:p>
    <w:p w14:paraId="029A508B" w14:textId="77777777" w:rsidR="00A6202A" w:rsidRPr="003A1E37" w:rsidRDefault="00A6202A" w:rsidP="00A6202A">
      <w:pPr>
        <w:pStyle w:val="ListParagraph"/>
        <w:numPr>
          <w:ilvl w:val="0"/>
          <w:numId w:val="2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7510A89A" w14:textId="77777777" w:rsidR="00A6202A" w:rsidRPr="003A1E37" w:rsidRDefault="00A6202A" w:rsidP="00A6202A">
      <w:pPr>
        <w:pStyle w:val="ListParagraph"/>
        <w:numPr>
          <w:ilvl w:val="0"/>
          <w:numId w:val="2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4F66BA2E" w14:textId="0F2BB50A" w:rsidR="007A7E79" w:rsidRDefault="00A6202A" w:rsidP="00EC50FC">
      <w:pPr>
        <w:pStyle w:val="ListParagraph"/>
        <w:numPr>
          <w:ilvl w:val="0"/>
          <w:numId w:val="2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7A7E79">
        <w:rPr>
          <w:rFonts w:ascii="Times New Roman" w:hAnsi="Times New Roman" w:cs="Times New Roman"/>
        </w:rPr>
        <w:t>D</w:t>
      </w:r>
      <w:r w:rsidR="007A7E79" w:rsidRPr="007A7E79">
        <w:rPr>
          <w:rFonts w:ascii="Times New Roman" w:hAnsi="Times New Roman" w:cs="Times New Roman"/>
        </w:rPr>
        <w:t>on’t Know</w:t>
      </w:r>
    </w:p>
    <w:p w14:paraId="1ACD074B" w14:textId="77777777" w:rsidR="007A7E79" w:rsidRPr="007A7E79" w:rsidRDefault="007A7E79" w:rsidP="007A7E79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6418A0A5" w14:textId="77777777" w:rsidR="00A6202A" w:rsidRPr="003A1E37" w:rsidRDefault="00A6202A" w:rsidP="00A6202A">
      <w:pPr>
        <w:pStyle w:val="ListParagraph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If yes, what type of test did you have? </w:t>
      </w:r>
    </w:p>
    <w:p w14:paraId="1FD7BA3A" w14:textId="28470197" w:rsidR="00A6202A" w:rsidRPr="003A1E37" w:rsidRDefault="008D31A2" w:rsidP="007A7E79">
      <w:pPr>
        <w:pStyle w:val="ListParagraph"/>
        <w:numPr>
          <w:ilvl w:val="0"/>
          <w:numId w:val="26"/>
        </w:numPr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ol Test (</w:t>
      </w:r>
      <w:r w:rsidR="00A6202A" w:rsidRPr="003A1E37">
        <w:rPr>
          <w:rFonts w:ascii="Times New Roman" w:hAnsi="Times New Roman" w:cs="Times New Roman"/>
        </w:rPr>
        <w:t>Fecal Occult Blood Test</w:t>
      </w:r>
      <w:r>
        <w:rPr>
          <w:rFonts w:ascii="Times New Roman" w:hAnsi="Times New Roman" w:cs="Times New Roman"/>
        </w:rPr>
        <w:t xml:space="preserve"> </w:t>
      </w:r>
      <w:r w:rsidR="007A7E79">
        <w:rPr>
          <w:rFonts w:ascii="Times New Roman" w:hAnsi="Times New Roman" w:cs="Times New Roman"/>
        </w:rPr>
        <w:t>F</w:t>
      </w:r>
      <w:r w:rsidR="00A6202A" w:rsidRPr="003A1E37">
        <w:rPr>
          <w:rFonts w:ascii="Times New Roman" w:hAnsi="Times New Roman" w:cs="Times New Roman"/>
        </w:rPr>
        <w:t>OBT/FIT)</w:t>
      </w:r>
    </w:p>
    <w:p w14:paraId="32100635" w14:textId="77777777" w:rsidR="00A6202A" w:rsidRPr="003A1E37" w:rsidRDefault="00A6202A" w:rsidP="007A7E79">
      <w:pPr>
        <w:pStyle w:val="ListParagraph"/>
        <w:numPr>
          <w:ilvl w:val="0"/>
          <w:numId w:val="26"/>
        </w:numPr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Colonoscopy</w:t>
      </w:r>
    </w:p>
    <w:p w14:paraId="2BCAEF81" w14:textId="77777777" w:rsidR="00A6202A" w:rsidRPr="003A1E37" w:rsidRDefault="00A6202A" w:rsidP="007A7E79">
      <w:pPr>
        <w:pStyle w:val="ListParagraph"/>
        <w:numPr>
          <w:ilvl w:val="0"/>
          <w:numId w:val="26"/>
        </w:numPr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igmoidoscopy</w:t>
      </w:r>
    </w:p>
    <w:p w14:paraId="461920C6" w14:textId="5327ED7D" w:rsidR="0020410D" w:rsidRPr="003A1E37" w:rsidRDefault="00712D9A" w:rsidP="007A7E79">
      <w:pPr>
        <w:pStyle w:val="ListParagraph"/>
        <w:numPr>
          <w:ilvl w:val="0"/>
          <w:numId w:val="26"/>
        </w:numPr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lastRenderedPageBreak/>
        <w:t>D</w:t>
      </w:r>
      <w:r w:rsidR="0020410D" w:rsidRPr="003A1E37">
        <w:rPr>
          <w:rFonts w:ascii="Times New Roman" w:hAnsi="Times New Roman" w:cs="Times New Roman"/>
        </w:rPr>
        <w:t>on’t know</w:t>
      </w:r>
    </w:p>
    <w:p w14:paraId="3FCBE6B7" w14:textId="71BF07FD" w:rsidR="00A6202A" w:rsidRPr="00B555A5" w:rsidRDefault="00A6202A" w:rsidP="00A6202A">
      <w:pPr>
        <w:pStyle w:val="ListParagraph"/>
        <w:numPr>
          <w:ilvl w:val="0"/>
          <w:numId w:val="2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Other: ________________________</w:t>
      </w:r>
    </w:p>
    <w:p w14:paraId="29D6A410" w14:textId="6A72627B" w:rsidR="00A6202A" w:rsidRPr="003A1E37" w:rsidRDefault="00A6202A" w:rsidP="006B0F7D">
      <w:pPr>
        <w:pStyle w:val="ListParagraph"/>
        <w:ind w:left="108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If yes, when? _________________________________</w:t>
      </w:r>
    </w:p>
    <w:p w14:paraId="413904FD" w14:textId="77777777" w:rsidR="006B0F7D" w:rsidRPr="003A1E37" w:rsidRDefault="006B0F7D" w:rsidP="006B0F7D">
      <w:pPr>
        <w:pStyle w:val="ListParagraph"/>
        <w:ind w:left="1080"/>
        <w:rPr>
          <w:rFonts w:ascii="Times New Roman" w:hAnsi="Times New Roman" w:cs="Times New Roman"/>
          <w:b/>
        </w:rPr>
      </w:pPr>
    </w:p>
    <w:p w14:paraId="2A60BC33" w14:textId="7851D4CA" w:rsidR="00A6202A" w:rsidRPr="003A1E37" w:rsidRDefault="00A6202A" w:rsidP="007A7E79">
      <w:pPr>
        <w:pStyle w:val="ListParagraph"/>
        <w:numPr>
          <w:ilvl w:val="0"/>
          <w:numId w:val="7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How would you rate the importance of getting a colorectal cancer screening (colonoscopy/sigmoidoscopy or </w:t>
      </w:r>
      <w:r w:rsidR="008D31A2">
        <w:rPr>
          <w:rFonts w:ascii="Times New Roman" w:hAnsi="Times New Roman" w:cs="Times New Roman"/>
          <w:b/>
        </w:rPr>
        <w:t xml:space="preserve">stool test such as </w:t>
      </w:r>
      <w:r w:rsidRPr="003A1E37">
        <w:rPr>
          <w:rFonts w:ascii="Times New Roman" w:hAnsi="Times New Roman" w:cs="Times New Roman"/>
          <w:b/>
        </w:rPr>
        <w:t xml:space="preserve">FOBT/FIT test)? </w:t>
      </w:r>
    </w:p>
    <w:p w14:paraId="5C20C7D1" w14:textId="77777777" w:rsidR="00A6202A" w:rsidRPr="003A1E37" w:rsidRDefault="00A6202A" w:rsidP="00A6202A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important</w:t>
      </w:r>
    </w:p>
    <w:p w14:paraId="709E8E37" w14:textId="77777777" w:rsidR="00A6202A" w:rsidRPr="003A1E37" w:rsidRDefault="00A6202A" w:rsidP="00A6202A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Important</w:t>
      </w:r>
    </w:p>
    <w:p w14:paraId="0DC2C666" w14:textId="77777777" w:rsidR="00A6202A" w:rsidRPr="003A1E37" w:rsidRDefault="00A6202A" w:rsidP="00A6202A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important</w:t>
      </w:r>
    </w:p>
    <w:p w14:paraId="0441F89F" w14:textId="77777777" w:rsidR="00A6202A" w:rsidRPr="003A1E37" w:rsidRDefault="00A6202A" w:rsidP="00A6202A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important</w:t>
      </w:r>
    </w:p>
    <w:p w14:paraId="52E69BB3" w14:textId="3935278E" w:rsidR="003A1E37" w:rsidRDefault="00A6202A" w:rsidP="00B555A5">
      <w:pPr>
        <w:pStyle w:val="ListParagraph"/>
        <w:numPr>
          <w:ilvl w:val="0"/>
          <w:numId w:val="2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important at all</w:t>
      </w:r>
      <w:r w:rsidR="007A7E79">
        <w:rPr>
          <w:rFonts w:ascii="Times New Roman" w:hAnsi="Times New Roman" w:cs="Times New Roman"/>
        </w:rPr>
        <w:t xml:space="preserve"> </w:t>
      </w:r>
    </w:p>
    <w:p w14:paraId="63FE98B4" w14:textId="77777777" w:rsidR="007A7E79" w:rsidRPr="007A7E79" w:rsidRDefault="007A7E79" w:rsidP="007A7E79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04D3F675" w14:textId="21FA8DA1" w:rsidR="00A6202A" w:rsidRPr="003A1E37" w:rsidRDefault="00A6202A" w:rsidP="007A7E79">
      <w:pPr>
        <w:pStyle w:val="ListParagraph"/>
        <w:numPr>
          <w:ilvl w:val="0"/>
          <w:numId w:val="74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  <w:u w:val="single"/>
        </w:rPr>
        <w:t>If you haven’t had a test for colon cancer in the last 10 years</w:t>
      </w:r>
      <w:r w:rsidRPr="003A1E37">
        <w:rPr>
          <w:rFonts w:ascii="Times New Roman" w:hAnsi="Times New Roman" w:cs="Times New Roman"/>
          <w:b/>
        </w:rPr>
        <w:t>, what is the ONE most important reason why?</w:t>
      </w:r>
    </w:p>
    <w:p w14:paraId="52A2890C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oo young</w:t>
      </w:r>
    </w:p>
    <w:p w14:paraId="40706115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 reason/never thought about it</w:t>
      </w:r>
    </w:p>
    <w:p w14:paraId="324946A9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idn’t know I needed this type of test</w:t>
      </w:r>
    </w:p>
    <w:p w14:paraId="402887AD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ctor didn’t tell me I needed it</w:t>
      </w:r>
    </w:p>
    <w:p w14:paraId="6DE9E038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Haven’t had any problems</w:t>
      </w:r>
    </w:p>
    <w:p w14:paraId="404BC585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Put it off</w:t>
      </w:r>
    </w:p>
    <w:p w14:paraId="35E55EDA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oo expensive/no insurance/cost</w:t>
      </w:r>
    </w:p>
    <w:p w14:paraId="3B749B60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oo painful, unpleasant</w:t>
      </w:r>
    </w:p>
    <w:p w14:paraId="037984F9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Embarrassing</w:t>
      </w:r>
    </w:p>
    <w:p w14:paraId="67EF08CA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have a doctor</w:t>
      </w:r>
    </w:p>
    <w:p w14:paraId="58312066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Other: ___________________________</w:t>
      </w:r>
    </w:p>
    <w:p w14:paraId="6FB4BBEC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039A48E5" w14:textId="77777777" w:rsidR="00A6202A" w:rsidRPr="003A1E37" w:rsidRDefault="00A6202A" w:rsidP="00A6202A">
      <w:pPr>
        <w:pStyle w:val="ListParagraph"/>
        <w:numPr>
          <w:ilvl w:val="0"/>
          <w:numId w:val="2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applicable, I have had a CRC in the last 10 years</w:t>
      </w:r>
    </w:p>
    <w:p w14:paraId="50EB2BEB" w14:textId="77777777" w:rsidR="00A6202A" w:rsidRPr="003A1E37" w:rsidRDefault="00A6202A" w:rsidP="00A6202A">
      <w:pPr>
        <w:pStyle w:val="ListParagraph"/>
        <w:rPr>
          <w:rFonts w:ascii="Times New Roman" w:hAnsi="Times New Roman" w:cs="Times New Roman"/>
        </w:rPr>
      </w:pPr>
    </w:p>
    <w:p w14:paraId="6900AF16" w14:textId="77777777" w:rsidR="00A6202A" w:rsidRPr="003A1E37" w:rsidRDefault="00A6202A" w:rsidP="00A6202A">
      <w:pPr>
        <w:pStyle w:val="ListParagraph"/>
        <w:rPr>
          <w:rFonts w:ascii="Times New Roman" w:hAnsi="Times New Roman" w:cs="Times New Roman"/>
        </w:rPr>
      </w:pPr>
    </w:p>
    <w:p w14:paraId="5A49BB3A" w14:textId="77777777" w:rsidR="00A6202A" w:rsidRPr="003A1E37" w:rsidRDefault="00A6202A" w:rsidP="00A6202A">
      <w:pPr>
        <w:pStyle w:val="ListParagraph"/>
        <w:rPr>
          <w:rFonts w:ascii="Times New Roman" w:hAnsi="Times New Roman" w:cs="Times New Roman"/>
        </w:rPr>
      </w:pPr>
    </w:p>
    <w:p w14:paraId="59A090E9" w14:textId="77777777" w:rsidR="00A6202A" w:rsidRPr="003A1E37" w:rsidRDefault="00A6202A" w:rsidP="00A6202A">
      <w:pPr>
        <w:rPr>
          <w:rFonts w:ascii="Times New Roman" w:hAnsi="Times New Roman" w:cs="Times New Roman"/>
        </w:rPr>
        <w:sectPr w:rsidR="00A6202A" w:rsidRPr="003A1E37" w:rsidSect="00582EFA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6F1D463F" w14:textId="77777777" w:rsidR="00A6202A" w:rsidRPr="003A1E37" w:rsidRDefault="00A6202A" w:rsidP="00A6202A">
      <w:pPr>
        <w:jc w:val="center"/>
        <w:rPr>
          <w:rFonts w:ascii="Times New Roman" w:hAnsi="Times New Roman" w:cs="Times New Roman"/>
          <w:b/>
          <w:u w:val="single"/>
        </w:rPr>
      </w:pPr>
      <w:r w:rsidRPr="003A1E37">
        <w:rPr>
          <w:rFonts w:ascii="Times New Roman" w:hAnsi="Times New Roman" w:cs="Times New Roman"/>
          <w:b/>
          <w:u w:val="single"/>
        </w:rPr>
        <w:lastRenderedPageBreak/>
        <w:t>Other Cancer Questions</w:t>
      </w:r>
    </w:p>
    <w:p w14:paraId="59E6DB47" w14:textId="77777777" w:rsidR="00B555A5" w:rsidRPr="00B555A5" w:rsidRDefault="00B555A5">
      <w:pPr>
        <w:spacing w:after="0" w:line="240" w:lineRule="auto"/>
        <w:rPr>
          <w:rFonts w:ascii="Times New Roman" w:hAnsi="Times New Roman" w:cs="Times New Roman"/>
          <w:b/>
        </w:rPr>
        <w:sectPr w:rsidR="00B555A5" w:rsidRPr="00B555A5" w:rsidSect="00582EF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  <w:pPrChange w:id="0" w:author="Echo Warner" w:date="2016-03-06T16:00:00Z">
          <w:pPr>
            <w:pStyle w:val="ListParagraph"/>
            <w:numPr>
              <w:numId w:val="27"/>
            </w:numPr>
            <w:spacing w:after="0" w:line="240" w:lineRule="auto"/>
            <w:ind w:hanging="360"/>
            <w:contextualSpacing w:val="0"/>
          </w:pPr>
        </w:pPrChange>
      </w:pPr>
    </w:p>
    <w:p w14:paraId="087709DD" w14:textId="264E9C70" w:rsidR="00A6202A" w:rsidRPr="007A7E79" w:rsidRDefault="00A6202A" w:rsidP="007A7E79">
      <w:pPr>
        <w:pStyle w:val="ListParagraph"/>
        <w:numPr>
          <w:ilvl w:val="0"/>
          <w:numId w:val="73"/>
        </w:numPr>
        <w:spacing w:after="0" w:line="240" w:lineRule="auto"/>
        <w:rPr>
          <w:rFonts w:ascii="Times New Roman" w:hAnsi="Times New Roman" w:cs="Times New Roman"/>
          <w:b/>
        </w:rPr>
      </w:pPr>
      <w:r w:rsidRPr="007A7E79">
        <w:rPr>
          <w:rFonts w:ascii="Times New Roman" w:hAnsi="Times New Roman" w:cs="Times New Roman"/>
          <w:b/>
        </w:rPr>
        <w:lastRenderedPageBreak/>
        <w:t xml:space="preserve">Have you heard of Human Papillomavirus or HPV? </w:t>
      </w:r>
      <w:r w:rsidRPr="007A7E79">
        <w:rPr>
          <w:rFonts w:ascii="Times New Roman" w:hAnsi="Times New Roman" w:cs="Times New Roman"/>
          <w:b/>
          <w:i/>
        </w:rPr>
        <w:t>HPV is not the same as HIV</w:t>
      </w:r>
      <w:r w:rsidRPr="007A7E79">
        <w:rPr>
          <w:rFonts w:ascii="Times New Roman" w:hAnsi="Times New Roman" w:cs="Times New Roman"/>
          <w:b/>
        </w:rPr>
        <w:t>.</w:t>
      </w:r>
    </w:p>
    <w:p w14:paraId="59C2194F" w14:textId="77777777" w:rsidR="00A6202A" w:rsidRPr="003A1E37" w:rsidRDefault="00A6202A" w:rsidP="00A6202A">
      <w:pPr>
        <w:pStyle w:val="ListParagraph"/>
        <w:numPr>
          <w:ilvl w:val="0"/>
          <w:numId w:val="3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0651C41E" w14:textId="77777777" w:rsidR="00A6202A" w:rsidRPr="003A1E37" w:rsidRDefault="00A6202A" w:rsidP="00A6202A">
      <w:pPr>
        <w:pStyle w:val="ListParagraph"/>
        <w:numPr>
          <w:ilvl w:val="0"/>
          <w:numId w:val="3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31850D41" w14:textId="77777777" w:rsidR="008D31A2" w:rsidRDefault="00A6202A" w:rsidP="008D31A2">
      <w:pPr>
        <w:pStyle w:val="ListParagraph"/>
        <w:numPr>
          <w:ilvl w:val="0"/>
          <w:numId w:val="3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</w:t>
      </w:r>
      <w:r w:rsidR="008D31A2">
        <w:rPr>
          <w:rFonts w:ascii="Times New Roman" w:hAnsi="Times New Roman" w:cs="Times New Roman"/>
        </w:rPr>
        <w:t>w</w:t>
      </w:r>
    </w:p>
    <w:p w14:paraId="0F9BAC4E" w14:textId="77777777" w:rsidR="00A6202A" w:rsidRPr="008D31A2" w:rsidRDefault="00A6202A" w:rsidP="008D31A2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622DF371" w14:textId="30D6F308" w:rsidR="00A6202A" w:rsidRPr="007A7E79" w:rsidRDefault="00A6202A" w:rsidP="007A7E79">
      <w:pPr>
        <w:pStyle w:val="ListParagraph"/>
        <w:numPr>
          <w:ilvl w:val="0"/>
          <w:numId w:val="73"/>
        </w:numPr>
        <w:spacing w:after="0" w:line="240" w:lineRule="auto"/>
        <w:rPr>
          <w:rFonts w:ascii="Times New Roman" w:hAnsi="Times New Roman" w:cs="Times New Roman"/>
          <w:b/>
        </w:rPr>
      </w:pPr>
      <w:r w:rsidRPr="007A7E79">
        <w:rPr>
          <w:rFonts w:ascii="Times New Roman" w:hAnsi="Times New Roman" w:cs="Times New Roman"/>
          <w:b/>
        </w:rPr>
        <w:t>HPV is able to cause cervical cancer:</w:t>
      </w:r>
    </w:p>
    <w:p w14:paraId="17E11E5B" w14:textId="77777777" w:rsidR="00A6202A" w:rsidRPr="003A1E37" w:rsidRDefault="00A6202A" w:rsidP="00A6202A">
      <w:pPr>
        <w:pStyle w:val="ListParagraph"/>
        <w:numPr>
          <w:ilvl w:val="0"/>
          <w:numId w:val="3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rue</w:t>
      </w:r>
    </w:p>
    <w:p w14:paraId="3256368B" w14:textId="77777777" w:rsidR="00A6202A" w:rsidRPr="003A1E37" w:rsidRDefault="00A6202A" w:rsidP="00A6202A">
      <w:pPr>
        <w:pStyle w:val="ListParagraph"/>
        <w:numPr>
          <w:ilvl w:val="0"/>
          <w:numId w:val="3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False</w:t>
      </w:r>
    </w:p>
    <w:p w14:paraId="6771222F" w14:textId="14C5C6F6" w:rsidR="00A6202A" w:rsidRDefault="00A6202A" w:rsidP="00A6202A">
      <w:pPr>
        <w:pStyle w:val="ListParagraph"/>
        <w:numPr>
          <w:ilvl w:val="0"/>
          <w:numId w:val="3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026E8D75" w14:textId="77777777" w:rsidR="00F74D37" w:rsidRDefault="00F74D37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793E56A9" w14:textId="77777777" w:rsidR="009167C0" w:rsidRDefault="009167C0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0C84EF1B" w14:textId="77777777" w:rsidR="009F404D" w:rsidRDefault="009F404D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62D59AF9" w14:textId="77777777" w:rsidR="009F404D" w:rsidRDefault="009F404D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7A39620D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lastRenderedPageBreak/>
        <w:t>Most people have HPV at some point in their lives:</w:t>
      </w:r>
    </w:p>
    <w:p w14:paraId="06738C08" w14:textId="77777777" w:rsidR="00A6202A" w:rsidRPr="003A1E37" w:rsidRDefault="00A6202A" w:rsidP="00A6202A">
      <w:pPr>
        <w:pStyle w:val="ListParagraph"/>
        <w:numPr>
          <w:ilvl w:val="0"/>
          <w:numId w:val="3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rue</w:t>
      </w:r>
    </w:p>
    <w:p w14:paraId="19CFB366" w14:textId="77777777" w:rsidR="00A6202A" w:rsidRPr="003A1E37" w:rsidRDefault="00A6202A" w:rsidP="00A6202A">
      <w:pPr>
        <w:pStyle w:val="ListParagraph"/>
        <w:numPr>
          <w:ilvl w:val="0"/>
          <w:numId w:val="3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False</w:t>
      </w:r>
    </w:p>
    <w:p w14:paraId="4691CBB0" w14:textId="6B3777B5" w:rsidR="00A6202A" w:rsidRDefault="00A6202A" w:rsidP="00A6202A">
      <w:pPr>
        <w:pStyle w:val="ListParagraph"/>
        <w:numPr>
          <w:ilvl w:val="0"/>
          <w:numId w:val="3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49F83B69" w14:textId="77777777" w:rsidR="00F74D37" w:rsidRPr="00F74D37" w:rsidRDefault="00F74D37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623FEEF6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Before today, have you heard of the HPV vaccine (also known as the cervical cancer vaccine or Gardasil)?</w:t>
      </w:r>
    </w:p>
    <w:p w14:paraId="49BF2CE8" w14:textId="77777777" w:rsidR="00A6202A" w:rsidRPr="003A1E37" w:rsidRDefault="00A6202A" w:rsidP="00A6202A">
      <w:pPr>
        <w:pStyle w:val="ListParagraph"/>
        <w:numPr>
          <w:ilvl w:val="0"/>
          <w:numId w:val="2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462A9C71" w14:textId="77777777" w:rsidR="00A6202A" w:rsidRPr="003A1E37" w:rsidRDefault="00A6202A" w:rsidP="00A6202A">
      <w:pPr>
        <w:pStyle w:val="ListParagraph"/>
        <w:numPr>
          <w:ilvl w:val="0"/>
          <w:numId w:val="2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53B844D3" w14:textId="2DD1D4E7" w:rsidR="00A6202A" w:rsidRDefault="00A6202A" w:rsidP="00A6202A">
      <w:pPr>
        <w:pStyle w:val="ListParagraph"/>
        <w:numPr>
          <w:ilvl w:val="0"/>
          <w:numId w:val="2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65E16B45" w14:textId="77777777" w:rsidR="0064732C" w:rsidRDefault="0064732C" w:rsidP="0064732C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4B55DA84" w14:textId="77777777" w:rsidR="009F404D" w:rsidRDefault="009F404D" w:rsidP="0064732C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5AFBEA91" w14:textId="77777777" w:rsidR="009F404D" w:rsidRPr="0064732C" w:rsidRDefault="009F404D" w:rsidP="0064732C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5F352C7D" w14:textId="678F7B5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lastRenderedPageBreak/>
        <w:t xml:space="preserve">If yes, where did you hear about the </w:t>
      </w:r>
      <w:r w:rsidR="009167C0">
        <w:rPr>
          <w:rFonts w:ascii="Times New Roman" w:hAnsi="Times New Roman" w:cs="Times New Roman"/>
          <w:b/>
        </w:rPr>
        <w:t xml:space="preserve">HPV </w:t>
      </w:r>
      <w:r w:rsidRPr="003A1E37">
        <w:rPr>
          <w:rFonts w:ascii="Times New Roman" w:hAnsi="Times New Roman" w:cs="Times New Roman"/>
          <w:b/>
        </w:rPr>
        <w:t>vaccine? (check all that apply)</w:t>
      </w:r>
    </w:p>
    <w:p w14:paraId="15F8AF73" w14:textId="77777777" w:rsidR="00A6202A" w:rsidRPr="003A1E37" w:rsidRDefault="00A6202A" w:rsidP="00A6202A">
      <w:pPr>
        <w:pStyle w:val="ListParagraph"/>
        <w:numPr>
          <w:ilvl w:val="0"/>
          <w:numId w:val="2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Friends</w:t>
      </w:r>
    </w:p>
    <w:p w14:paraId="006F81CF" w14:textId="77777777" w:rsidR="00A6202A" w:rsidRPr="003A1E37" w:rsidRDefault="00A6202A" w:rsidP="00A6202A">
      <w:pPr>
        <w:pStyle w:val="ListParagraph"/>
        <w:numPr>
          <w:ilvl w:val="0"/>
          <w:numId w:val="2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Family</w:t>
      </w:r>
    </w:p>
    <w:p w14:paraId="50D38A0F" w14:textId="77777777" w:rsidR="00A6202A" w:rsidRPr="003A1E37" w:rsidRDefault="00A6202A" w:rsidP="00A6202A">
      <w:pPr>
        <w:pStyle w:val="ListParagraph"/>
        <w:numPr>
          <w:ilvl w:val="0"/>
          <w:numId w:val="2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Healthcare professional (doctor or nurse)</w:t>
      </w:r>
    </w:p>
    <w:p w14:paraId="5E645391" w14:textId="77777777" w:rsidR="00A6202A" w:rsidRPr="003A1E37" w:rsidRDefault="00A6202A" w:rsidP="00A6202A">
      <w:pPr>
        <w:pStyle w:val="ListParagraph"/>
        <w:numPr>
          <w:ilvl w:val="0"/>
          <w:numId w:val="2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elevision</w:t>
      </w:r>
    </w:p>
    <w:p w14:paraId="49E6B91E" w14:textId="77777777" w:rsidR="00A6202A" w:rsidRPr="003A1E37" w:rsidRDefault="00A6202A" w:rsidP="00A6202A">
      <w:pPr>
        <w:pStyle w:val="ListParagraph"/>
        <w:numPr>
          <w:ilvl w:val="0"/>
          <w:numId w:val="2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Radio</w:t>
      </w:r>
    </w:p>
    <w:p w14:paraId="33588CC4" w14:textId="77777777" w:rsidR="00A6202A" w:rsidRDefault="00A6202A" w:rsidP="00A6202A">
      <w:pPr>
        <w:pStyle w:val="ListParagraph"/>
        <w:numPr>
          <w:ilvl w:val="0"/>
          <w:numId w:val="2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ewspaper</w:t>
      </w:r>
    </w:p>
    <w:p w14:paraId="72C5FDDB" w14:textId="52C42B96" w:rsidR="008D31A2" w:rsidRDefault="008D31A2" w:rsidP="00A6202A">
      <w:pPr>
        <w:pStyle w:val="ListParagraph"/>
        <w:numPr>
          <w:ilvl w:val="0"/>
          <w:numId w:val="2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net</w:t>
      </w:r>
    </w:p>
    <w:p w14:paraId="30A8B212" w14:textId="4AC90B88" w:rsidR="008D31A2" w:rsidRPr="003A1E37" w:rsidRDefault="008D31A2" w:rsidP="00A6202A">
      <w:pPr>
        <w:pStyle w:val="ListParagraph"/>
        <w:numPr>
          <w:ilvl w:val="0"/>
          <w:numId w:val="2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nned Parenthood</w:t>
      </w:r>
    </w:p>
    <w:p w14:paraId="61E595C6" w14:textId="4FA1C28C" w:rsidR="00F74D37" w:rsidRPr="00B555A5" w:rsidRDefault="00A6202A" w:rsidP="00B555A5">
      <w:pPr>
        <w:pStyle w:val="ListParagraph"/>
        <w:numPr>
          <w:ilvl w:val="0"/>
          <w:numId w:val="2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Other: _________________________</w:t>
      </w:r>
    </w:p>
    <w:p w14:paraId="3FAFBCF3" w14:textId="77777777" w:rsidR="00F74D37" w:rsidRPr="00FA6480" w:rsidRDefault="00F74D37" w:rsidP="00FA6480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098A95A9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The HPV vaccine has 1 dose:</w:t>
      </w:r>
    </w:p>
    <w:p w14:paraId="249C2134" w14:textId="77777777" w:rsidR="00A6202A" w:rsidRPr="003A1E37" w:rsidRDefault="00A6202A" w:rsidP="00A6202A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rue</w:t>
      </w:r>
    </w:p>
    <w:p w14:paraId="14B29332" w14:textId="77777777" w:rsidR="00A6202A" w:rsidRPr="003A1E37" w:rsidRDefault="00A6202A" w:rsidP="00A6202A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False</w:t>
      </w:r>
    </w:p>
    <w:p w14:paraId="21C5ADB2" w14:textId="77777777" w:rsidR="00A6202A" w:rsidRPr="003A1E37" w:rsidRDefault="00A6202A" w:rsidP="00A6202A">
      <w:pPr>
        <w:pStyle w:val="ListParagraph"/>
        <w:numPr>
          <w:ilvl w:val="0"/>
          <w:numId w:val="3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5800572E" w14:textId="77777777" w:rsidR="009E7BE4" w:rsidRPr="003A1E37" w:rsidRDefault="009E7BE4" w:rsidP="009E7BE4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0C422D3F" w14:textId="77777777" w:rsidR="00FA6480" w:rsidRDefault="00FA6480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How long has it been since you last visited a dentist or dental clinic? </w:t>
      </w:r>
    </w:p>
    <w:p w14:paraId="4C020F8F" w14:textId="36470458" w:rsidR="00FA6480" w:rsidRDefault="00FA6480" w:rsidP="00FA6480">
      <w:pPr>
        <w:pStyle w:val="ListParagraph"/>
        <w:numPr>
          <w:ilvl w:val="0"/>
          <w:numId w:val="68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 have never gone to a dentist or dental clinic</w:t>
      </w:r>
    </w:p>
    <w:p w14:paraId="250119C9" w14:textId="570F527E" w:rsidR="00FA6480" w:rsidRDefault="00FA6480" w:rsidP="00FA6480">
      <w:pPr>
        <w:pStyle w:val="ListParagraph"/>
        <w:numPr>
          <w:ilvl w:val="0"/>
          <w:numId w:val="68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ithin the past year</w:t>
      </w:r>
    </w:p>
    <w:p w14:paraId="5D7E7304" w14:textId="2BB6878B" w:rsidR="00FA6480" w:rsidRDefault="00FA6480" w:rsidP="00FA6480">
      <w:pPr>
        <w:pStyle w:val="ListParagraph"/>
        <w:numPr>
          <w:ilvl w:val="0"/>
          <w:numId w:val="68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ithin the past 2 years</w:t>
      </w:r>
    </w:p>
    <w:p w14:paraId="2806E61C" w14:textId="4057BA2E" w:rsidR="00FA6480" w:rsidRDefault="00FA6480" w:rsidP="00FA6480">
      <w:pPr>
        <w:pStyle w:val="ListParagraph"/>
        <w:numPr>
          <w:ilvl w:val="0"/>
          <w:numId w:val="68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ithin the past 5 years</w:t>
      </w:r>
    </w:p>
    <w:p w14:paraId="147AA6A5" w14:textId="705FDFA6" w:rsidR="00FA6480" w:rsidRDefault="00FA6480" w:rsidP="00FA6480">
      <w:pPr>
        <w:pStyle w:val="ListParagraph"/>
        <w:numPr>
          <w:ilvl w:val="0"/>
          <w:numId w:val="68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re than 5 years ago</w:t>
      </w:r>
    </w:p>
    <w:p w14:paraId="008E5BAE" w14:textId="77777777" w:rsidR="00FA6480" w:rsidRDefault="00FA6480" w:rsidP="00FA6480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  <w:b/>
        </w:rPr>
      </w:pPr>
    </w:p>
    <w:p w14:paraId="37A558E9" w14:textId="61CE8CF2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lastRenderedPageBreak/>
        <w:t xml:space="preserve">In general, would you say your nutrition habits are: </w:t>
      </w:r>
    </w:p>
    <w:p w14:paraId="5D50B4EA" w14:textId="77777777" w:rsidR="00A6202A" w:rsidRPr="003A1E37" w:rsidRDefault="00A6202A" w:rsidP="00A6202A">
      <w:pPr>
        <w:pStyle w:val="ListParagraph"/>
        <w:numPr>
          <w:ilvl w:val="0"/>
          <w:numId w:val="37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Excellent</w:t>
      </w:r>
    </w:p>
    <w:p w14:paraId="7C395FC7" w14:textId="77777777" w:rsidR="00A6202A" w:rsidRPr="003A1E37" w:rsidRDefault="00A6202A" w:rsidP="00A6202A">
      <w:pPr>
        <w:pStyle w:val="ListParagraph"/>
        <w:numPr>
          <w:ilvl w:val="0"/>
          <w:numId w:val="37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good</w:t>
      </w:r>
    </w:p>
    <w:p w14:paraId="401C4F47" w14:textId="77777777" w:rsidR="00A6202A" w:rsidRPr="003A1E37" w:rsidRDefault="00A6202A" w:rsidP="00A6202A">
      <w:pPr>
        <w:pStyle w:val="ListParagraph"/>
        <w:numPr>
          <w:ilvl w:val="0"/>
          <w:numId w:val="37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Good</w:t>
      </w:r>
    </w:p>
    <w:p w14:paraId="191A258C" w14:textId="77777777" w:rsidR="00A6202A" w:rsidRPr="003A1E37" w:rsidRDefault="00A6202A" w:rsidP="00A6202A">
      <w:pPr>
        <w:pStyle w:val="ListParagraph"/>
        <w:numPr>
          <w:ilvl w:val="0"/>
          <w:numId w:val="37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Fair</w:t>
      </w:r>
    </w:p>
    <w:p w14:paraId="28AB590C" w14:textId="236B9AA0" w:rsidR="008D31A2" w:rsidRPr="003A1E37" w:rsidRDefault="00A6202A" w:rsidP="00A6202A">
      <w:pPr>
        <w:pStyle w:val="ListParagraph"/>
        <w:numPr>
          <w:ilvl w:val="0"/>
          <w:numId w:val="37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Poor</w:t>
      </w:r>
    </w:p>
    <w:p w14:paraId="201D5FD9" w14:textId="77777777" w:rsidR="009E7BE4" w:rsidRPr="00FA6480" w:rsidRDefault="009E7BE4" w:rsidP="00FA6480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0F1660C2" w14:textId="6D8B9FAF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How comfortable are you mak</w:t>
      </w:r>
      <w:r w:rsidR="006D2C62">
        <w:rPr>
          <w:rFonts w:ascii="Times New Roman" w:hAnsi="Times New Roman" w:cs="Times New Roman"/>
          <w:b/>
        </w:rPr>
        <w:t xml:space="preserve">ing an appointment, or visiting </w:t>
      </w:r>
      <w:r w:rsidRPr="003A1E37">
        <w:rPr>
          <w:rFonts w:ascii="Times New Roman" w:hAnsi="Times New Roman" w:cs="Times New Roman"/>
          <w:b/>
        </w:rPr>
        <w:t xml:space="preserve">with a doctor or other health care providers? </w:t>
      </w:r>
    </w:p>
    <w:p w14:paraId="688AAE58" w14:textId="77777777" w:rsidR="00A6202A" w:rsidRPr="003A1E37" w:rsidRDefault="00A6202A" w:rsidP="00A6202A">
      <w:pPr>
        <w:pStyle w:val="ListParagraph"/>
        <w:numPr>
          <w:ilvl w:val="0"/>
          <w:numId w:val="3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comfortable</w:t>
      </w:r>
    </w:p>
    <w:p w14:paraId="2B4F44D4" w14:textId="77777777" w:rsidR="00A6202A" w:rsidRPr="003A1E37" w:rsidRDefault="00A6202A" w:rsidP="00A6202A">
      <w:pPr>
        <w:pStyle w:val="ListParagraph"/>
        <w:numPr>
          <w:ilvl w:val="0"/>
          <w:numId w:val="3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Comfortable</w:t>
      </w:r>
    </w:p>
    <w:p w14:paraId="1B105135" w14:textId="77777777" w:rsidR="00A6202A" w:rsidRPr="003A1E37" w:rsidRDefault="00A6202A" w:rsidP="00A6202A">
      <w:pPr>
        <w:pStyle w:val="ListParagraph"/>
        <w:numPr>
          <w:ilvl w:val="0"/>
          <w:numId w:val="3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comfortable</w:t>
      </w:r>
    </w:p>
    <w:p w14:paraId="5C083013" w14:textId="77777777" w:rsidR="00A6202A" w:rsidRPr="003A1E37" w:rsidRDefault="00A6202A" w:rsidP="00A6202A">
      <w:pPr>
        <w:pStyle w:val="ListParagraph"/>
        <w:numPr>
          <w:ilvl w:val="0"/>
          <w:numId w:val="3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comfortable</w:t>
      </w:r>
    </w:p>
    <w:p w14:paraId="784AB465" w14:textId="59867981" w:rsidR="009E7BE4" w:rsidRDefault="00A6202A" w:rsidP="00A6202A">
      <w:pPr>
        <w:pStyle w:val="ListParagraph"/>
        <w:numPr>
          <w:ilvl w:val="0"/>
          <w:numId w:val="3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comfortable at all</w:t>
      </w:r>
    </w:p>
    <w:p w14:paraId="21460392" w14:textId="77777777" w:rsidR="008D31A2" w:rsidRPr="003A1E37" w:rsidRDefault="008D31A2" w:rsidP="00FA6480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1B61BDD0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In general, would you say your health is:</w:t>
      </w:r>
    </w:p>
    <w:p w14:paraId="0FBB8C3D" w14:textId="77777777" w:rsidR="00A6202A" w:rsidRPr="003A1E37" w:rsidRDefault="00A6202A" w:rsidP="00A6202A">
      <w:pPr>
        <w:pStyle w:val="ListParagraph"/>
        <w:numPr>
          <w:ilvl w:val="0"/>
          <w:numId w:val="3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Excellent</w:t>
      </w:r>
    </w:p>
    <w:p w14:paraId="28FFB210" w14:textId="77777777" w:rsidR="00A6202A" w:rsidRPr="003A1E37" w:rsidRDefault="00A6202A" w:rsidP="00A6202A">
      <w:pPr>
        <w:pStyle w:val="ListParagraph"/>
        <w:numPr>
          <w:ilvl w:val="0"/>
          <w:numId w:val="3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good</w:t>
      </w:r>
    </w:p>
    <w:p w14:paraId="745EE89A" w14:textId="77777777" w:rsidR="00A6202A" w:rsidRPr="003A1E37" w:rsidRDefault="00A6202A" w:rsidP="00A6202A">
      <w:pPr>
        <w:pStyle w:val="ListParagraph"/>
        <w:numPr>
          <w:ilvl w:val="0"/>
          <w:numId w:val="3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Good</w:t>
      </w:r>
    </w:p>
    <w:p w14:paraId="780E3F26" w14:textId="77777777" w:rsidR="00A6202A" w:rsidRPr="003A1E37" w:rsidRDefault="00A6202A" w:rsidP="00A6202A">
      <w:pPr>
        <w:pStyle w:val="ListParagraph"/>
        <w:numPr>
          <w:ilvl w:val="0"/>
          <w:numId w:val="3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Fair</w:t>
      </w:r>
    </w:p>
    <w:p w14:paraId="7D0AE118" w14:textId="0BD18F35" w:rsidR="00A6202A" w:rsidRDefault="00A6202A" w:rsidP="00A6202A">
      <w:pPr>
        <w:pStyle w:val="ListParagraph"/>
        <w:numPr>
          <w:ilvl w:val="0"/>
          <w:numId w:val="3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Poor</w:t>
      </w:r>
    </w:p>
    <w:p w14:paraId="016F97CF" w14:textId="77777777" w:rsidR="00F74D37" w:rsidRPr="00F74D37" w:rsidRDefault="00F74D37" w:rsidP="00F74D37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256A59BF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Do you currently smoke?</w:t>
      </w:r>
    </w:p>
    <w:p w14:paraId="7C01A9F5" w14:textId="77777777" w:rsidR="00A6202A" w:rsidRPr="003A1E37" w:rsidRDefault="00A6202A" w:rsidP="00A6202A">
      <w:pPr>
        <w:pStyle w:val="ListParagraph"/>
        <w:numPr>
          <w:ilvl w:val="0"/>
          <w:numId w:val="3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407CA73D" w14:textId="45C7EFDD" w:rsidR="00A6202A" w:rsidRPr="00F74D37" w:rsidRDefault="00A6202A" w:rsidP="00A6202A">
      <w:pPr>
        <w:pStyle w:val="ListParagraph"/>
        <w:numPr>
          <w:ilvl w:val="0"/>
          <w:numId w:val="34"/>
        </w:numPr>
        <w:spacing w:after="0" w:line="240" w:lineRule="auto"/>
        <w:contextualSpacing w:val="0"/>
        <w:rPr>
          <w:rFonts w:ascii="Times New Roman" w:hAnsi="Times New Roman" w:cs="Times New Roman"/>
        </w:rPr>
        <w:sectPr w:rsidR="00A6202A" w:rsidRPr="00F74D37" w:rsidSect="00582EFA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  <w:r w:rsidRPr="003A1E37">
        <w:rPr>
          <w:rFonts w:ascii="Times New Roman" w:hAnsi="Times New Roman" w:cs="Times New Roman"/>
        </w:rPr>
        <w:t>No</w:t>
      </w:r>
    </w:p>
    <w:p w14:paraId="4F1AC06A" w14:textId="77777777" w:rsidR="00B555A5" w:rsidRDefault="00B555A5" w:rsidP="00B555A5">
      <w:pPr>
        <w:pStyle w:val="ListParagraph"/>
        <w:jc w:val="center"/>
        <w:rPr>
          <w:rFonts w:ascii="Times New Roman" w:hAnsi="Times New Roman" w:cs="Times New Roman"/>
          <w:b/>
          <w:u w:val="single"/>
        </w:rPr>
      </w:pPr>
    </w:p>
    <w:p w14:paraId="0D629638" w14:textId="77777777" w:rsidR="009F404D" w:rsidRDefault="009F404D" w:rsidP="00B555A5">
      <w:pPr>
        <w:pStyle w:val="ListParagraph"/>
        <w:jc w:val="center"/>
        <w:rPr>
          <w:rFonts w:ascii="Times New Roman" w:hAnsi="Times New Roman" w:cs="Times New Roman"/>
          <w:b/>
          <w:u w:val="single"/>
        </w:rPr>
      </w:pPr>
    </w:p>
    <w:p w14:paraId="50547A53" w14:textId="77777777" w:rsidR="00B555A5" w:rsidRDefault="00B555A5" w:rsidP="00B555A5">
      <w:pPr>
        <w:pStyle w:val="ListParagraph"/>
        <w:jc w:val="center"/>
        <w:rPr>
          <w:rFonts w:ascii="Times New Roman" w:hAnsi="Times New Roman" w:cs="Times New Roman"/>
          <w:b/>
          <w:u w:val="single"/>
        </w:rPr>
      </w:pPr>
    </w:p>
    <w:p w14:paraId="64FCBE3B" w14:textId="77777777" w:rsidR="00B555A5" w:rsidRPr="00B555A5" w:rsidRDefault="00B555A5" w:rsidP="00B555A5">
      <w:pPr>
        <w:pStyle w:val="ListParagraph"/>
        <w:jc w:val="center"/>
        <w:rPr>
          <w:rFonts w:ascii="Times New Roman" w:hAnsi="Times New Roman" w:cs="Times New Roman"/>
          <w:b/>
          <w:i/>
          <w:u w:val="single"/>
        </w:rPr>
      </w:pPr>
      <w:r w:rsidRPr="009F404D">
        <w:rPr>
          <w:rFonts w:ascii="Times New Roman" w:hAnsi="Times New Roman" w:cs="Times New Roman"/>
          <w:b/>
          <w:i/>
          <w:u w:val="single"/>
        </w:rPr>
        <w:t>WOMEN</w:t>
      </w:r>
      <w:r w:rsidRPr="00B555A5">
        <w:rPr>
          <w:rFonts w:ascii="Times New Roman" w:hAnsi="Times New Roman" w:cs="Times New Roman"/>
          <w:b/>
          <w:i/>
          <w:u w:val="single"/>
        </w:rPr>
        <w:t xml:space="preserve"> CONTINUE TO NEXT PAGE </w:t>
      </w:r>
      <w:r w:rsidRPr="00B555A5">
        <w:rPr>
          <w:rFonts w:ascii="Times New Roman" w:hAnsi="Times New Roman" w:cs="Times New Roman"/>
          <w:b/>
          <w:i/>
          <w:u w:val="single"/>
        </w:rPr>
        <w:sym w:font="Wingdings" w:char="F0E0"/>
      </w:r>
    </w:p>
    <w:p w14:paraId="0BB1646E" w14:textId="77777777" w:rsidR="00B555A5" w:rsidRDefault="00B555A5" w:rsidP="00F74D37">
      <w:pPr>
        <w:rPr>
          <w:rFonts w:ascii="Times New Roman" w:hAnsi="Times New Roman" w:cs="Times New Roman"/>
          <w:b/>
          <w:u w:val="single"/>
        </w:rPr>
      </w:pPr>
    </w:p>
    <w:p w14:paraId="2F669532" w14:textId="77777777" w:rsidR="00B555A5" w:rsidRDefault="00B555A5" w:rsidP="00F74D37">
      <w:pPr>
        <w:rPr>
          <w:rFonts w:ascii="Times New Roman" w:hAnsi="Times New Roman" w:cs="Times New Roman"/>
          <w:b/>
          <w:u w:val="single"/>
        </w:rPr>
      </w:pPr>
    </w:p>
    <w:p w14:paraId="50B75F37" w14:textId="3539BD84" w:rsidR="00FA6480" w:rsidRPr="00B555A5" w:rsidRDefault="00FA6480" w:rsidP="00A6202A">
      <w:pPr>
        <w:jc w:val="center"/>
        <w:rPr>
          <w:rFonts w:ascii="Times New Roman" w:hAnsi="Times New Roman" w:cs="Times New Roman"/>
          <w:b/>
          <w:i/>
          <w:u w:val="single"/>
        </w:rPr>
      </w:pPr>
      <w:r w:rsidRPr="00B555A5">
        <w:rPr>
          <w:rFonts w:ascii="Times New Roman" w:hAnsi="Times New Roman" w:cs="Times New Roman"/>
          <w:b/>
          <w:i/>
          <w:u w:val="single"/>
        </w:rPr>
        <w:t>THIS SECTION FOR MEN ONLY</w:t>
      </w:r>
    </w:p>
    <w:p w14:paraId="25CC99EC" w14:textId="31B61DFE" w:rsidR="00FA6480" w:rsidRPr="007A7E79" w:rsidRDefault="00FA6480" w:rsidP="007A7E79">
      <w:pPr>
        <w:pStyle w:val="ListParagraph"/>
        <w:numPr>
          <w:ilvl w:val="0"/>
          <w:numId w:val="73"/>
        </w:numPr>
        <w:rPr>
          <w:rFonts w:ascii="Times New Roman" w:hAnsi="Times New Roman" w:cs="Times New Roman"/>
          <w:b/>
        </w:rPr>
      </w:pPr>
      <w:r w:rsidRPr="007A7E79">
        <w:rPr>
          <w:rFonts w:ascii="Times New Roman" w:hAnsi="Times New Roman" w:cs="Times New Roman"/>
          <w:b/>
        </w:rPr>
        <w:t>Have you ever received screening for prostate cancer?</w:t>
      </w:r>
    </w:p>
    <w:p w14:paraId="6351E976" w14:textId="4DA1BB6A" w:rsidR="00FA6480" w:rsidRPr="00B555A5" w:rsidRDefault="00FA6480" w:rsidP="00F74D37">
      <w:pPr>
        <w:pStyle w:val="ListParagraph"/>
        <w:numPr>
          <w:ilvl w:val="0"/>
          <w:numId w:val="67"/>
        </w:numPr>
        <w:rPr>
          <w:rFonts w:ascii="Times New Roman" w:hAnsi="Times New Roman" w:cs="Times New Roman"/>
          <w:b/>
        </w:rPr>
      </w:pPr>
      <w:r w:rsidRPr="00B555A5">
        <w:rPr>
          <w:rFonts w:ascii="Times New Roman" w:hAnsi="Times New Roman" w:cs="Times New Roman"/>
          <w:b/>
        </w:rPr>
        <w:t>Yes</w:t>
      </w:r>
    </w:p>
    <w:p w14:paraId="17630ACB" w14:textId="19B24924" w:rsidR="00FA6480" w:rsidRDefault="00FA6480" w:rsidP="00F74D37">
      <w:pPr>
        <w:pStyle w:val="ListParagraph"/>
        <w:numPr>
          <w:ilvl w:val="0"/>
          <w:numId w:val="67"/>
        </w:numPr>
        <w:rPr>
          <w:rFonts w:ascii="Times New Roman" w:hAnsi="Times New Roman" w:cs="Times New Roman"/>
          <w:b/>
        </w:rPr>
      </w:pPr>
      <w:r w:rsidRPr="00B555A5">
        <w:rPr>
          <w:rFonts w:ascii="Times New Roman" w:hAnsi="Times New Roman" w:cs="Times New Roman"/>
          <w:b/>
        </w:rPr>
        <w:t>No</w:t>
      </w:r>
    </w:p>
    <w:p w14:paraId="25DBA4FC" w14:textId="77777777" w:rsidR="00B555A5" w:rsidRPr="00B555A5" w:rsidRDefault="00B555A5" w:rsidP="00B555A5">
      <w:pPr>
        <w:pStyle w:val="ListParagraph"/>
        <w:ind w:left="1080"/>
        <w:rPr>
          <w:rFonts w:ascii="Times New Roman" w:hAnsi="Times New Roman" w:cs="Times New Roman"/>
          <w:b/>
        </w:rPr>
      </w:pPr>
    </w:p>
    <w:p w14:paraId="7613DB2A" w14:textId="287F9C18" w:rsidR="00FA6480" w:rsidRPr="00B555A5" w:rsidRDefault="00FA6480" w:rsidP="007A7E79">
      <w:pPr>
        <w:pStyle w:val="ListParagraph"/>
        <w:numPr>
          <w:ilvl w:val="0"/>
          <w:numId w:val="73"/>
        </w:numPr>
        <w:rPr>
          <w:rFonts w:ascii="Times New Roman" w:hAnsi="Times New Roman" w:cs="Times New Roman"/>
          <w:b/>
        </w:rPr>
      </w:pPr>
      <w:r w:rsidRPr="00B555A5">
        <w:rPr>
          <w:rFonts w:ascii="Times New Roman" w:hAnsi="Times New Roman" w:cs="Times New Roman"/>
          <w:b/>
        </w:rPr>
        <w:t xml:space="preserve">If you responded “No” above, please explain why you have not received a screening for prostate cancer? </w:t>
      </w:r>
    </w:p>
    <w:p w14:paraId="4294127F" w14:textId="77777777" w:rsidR="00F8795F" w:rsidRDefault="00F8795F" w:rsidP="00F8795F">
      <w:pPr>
        <w:pStyle w:val="ListParagraph"/>
        <w:rPr>
          <w:rFonts w:ascii="Times New Roman" w:hAnsi="Times New Roman" w:cs="Times New Roman"/>
          <w:b/>
          <w:u w:val="single"/>
        </w:rPr>
      </w:pPr>
    </w:p>
    <w:p w14:paraId="45965A71" w14:textId="77777777" w:rsidR="00F8795F" w:rsidRDefault="00F8795F" w:rsidP="00F8795F">
      <w:pPr>
        <w:pStyle w:val="ListParagraph"/>
        <w:rPr>
          <w:rFonts w:ascii="Times New Roman" w:hAnsi="Times New Roman" w:cs="Times New Roman"/>
          <w:b/>
          <w:u w:val="single"/>
        </w:rPr>
      </w:pPr>
    </w:p>
    <w:p w14:paraId="0D7672B6" w14:textId="77777777" w:rsidR="00B555A5" w:rsidRDefault="00B555A5" w:rsidP="00F8795F">
      <w:pPr>
        <w:pStyle w:val="ListParagraph"/>
        <w:rPr>
          <w:rFonts w:ascii="Times New Roman" w:hAnsi="Times New Roman" w:cs="Times New Roman"/>
          <w:b/>
          <w:u w:val="single"/>
        </w:rPr>
      </w:pPr>
    </w:p>
    <w:p w14:paraId="7B17CF36" w14:textId="77777777" w:rsidR="00B555A5" w:rsidRPr="003A1E37" w:rsidRDefault="00B555A5" w:rsidP="00B555A5">
      <w:pPr>
        <w:ind w:left="720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3A1E37">
        <w:rPr>
          <w:rFonts w:ascii="Times New Roman" w:hAnsi="Times New Roman" w:cs="Times New Roman"/>
          <w:b/>
          <w:sz w:val="28"/>
          <w:szCs w:val="28"/>
          <w:u w:val="single"/>
        </w:rPr>
        <w:t>THANK YOU FOR PARTICIPATING!</w:t>
      </w:r>
    </w:p>
    <w:p w14:paraId="5B7548F2" w14:textId="77777777" w:rsidR="00B555A5" w:rsidRPr="003A1E37" w:rsidRDefault="00B555A5" w:rsidP="00B555A5">
      <w:pPr>
        <w:ind w:left="720"/>
        <w:jc w:val="center"/>
        <w:rPr>
          <w:rFonts w:ascii="Times New Roman" w:hAnsi="Times New Roman" w:cs="Times New Roman"/>
          <w:b/>
          <w:sz w:val="28"/>
          <w:szCs w:val="28"/>
        </w:rPr>
        <w:sectPr w:rsidR="00B555A5" w:rsidRPr="003A1E37" w:rsidSect="00582EF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A1E37">
        <w:rPr>
          <w:rFonts w:ascii="Times New Roman" w:hAnsi="Times New Roman" w:cs="Times New Roman"/>
          <w:b/>
          <w:sz w:val="28"/>
          <w:szCs w:val="28"/>
        </w:rPr>
        <w:t>We appreciate your responses!</w:t>
      </w:r>
    </w:p>
    <w:p w14:paraId="0D834F0A" w14:textId="77777777" w:rsidR="00B555A5" w:rsidRPr="00B555A5" w:rsidRDefault="00B555A5" w:rsidP="00B555A5">
      <w:pPr>
        <w:rPr>
          <w:rFonts w:ascii="Times New Roman" w:hAnsi="Times New Roman" w:cs="Times New Roman"/>
          <w:b/>
          <w:u w:val="single"/>
        </w:rPr>
      </w:pPr>
    </w:p>
    <w:p w14:paraId="341885C1" w14:textId="77777777" w:rsidR="00F8795F" w:rsidRPr="00F8795F" w:rsidRDefault="00F8795F" w:rsidP="00F8795F">
      <w:pPr>
        <w:pStyle w:val="ListParagraph"/>
        <w:rPr>
          <w:rFonts w:ascii="Times New Roman" w:hAnsi="Times New Roman" w:cs="Times New Roman"/>
          <w:b/>
          <w:u w:val="single"/>
        </w:rPr>
      </w:pPr>
    </w:p>
    <w:p w14:paraId="48C44708" w14:textId="77777777" w:rsidR="00A6202A" w:rsidRPr="003A1E37" w:rsidRDefault="00A6202A" w:rsidP="00A6202A">
      <w:pPr>
        <w:jc w:val="center"/>
        <w:rPr>
          <w:rFonts w:ascii="Times New Roman" w:hAnsi="Times New Roman" w:cs="Times New Roman"/>
          <w:b/>
          <w:u w:val="single"/>
        </w:rPr>
      </w:pPr>
      <w:r w:rsidRPr="003A1E37">
        <w:rPr>
          <w:rFonts w:ascii="Times New Roman" w:hAnsi="Times New Roman" w:cs="Times New Roman"/>
          <w:b/>
          <w:u w:val="single"/>
        </w:rPr>
        <w:lastRenderedPageBreak/>
        <w:t>THIS SECTION FOR WOMEN ONLY</w:t>
      </w:r>
    </w:p>
    <w:p w14:paraId="2CE5CB89" w14:textId="77777777" w:rsidR="00A6202A" w:rsidRPr="003A1E37" w:rsidRDefault="00A6202A" w:rsidP="00A6202A">
      <w:pPr>
        <w:jc w:val="center"/>
        <w:rPr>
          <w:rFonts w:ascii="Times New Roman" w:hAnsi="Times New Roman" w:cs="Times New Roman"/>
          <w:b/>
          <w:u w:val="single"/>
        </w:rPr>
      </w:pPr>
      <w:r w:rsidRPr="003A1E37">
        <w:rPr>
          <w:rFonts w:ascii="Times New Roman" w:hAnsi="Times New Roman" w:cs="Times New Roman"/>
          <w:b/>
          <w:u w:val="single"/>
        </w:rPr>
        <w:t>Breast Cancer</w:t>
      </w:r>
    </w:p>
    <w:p w14:paraId="06BE0124" w14:textId="77777777" w:rsidR="00A6202A" w:rsidRPr="003A1E37" w:rsidRDefault="00A6202A" w:rsidP="00A6202A">
      <w:pPr>
        <w:rPr>
          <w:rFonts w:ascii="Times New Roman" w:hAnsi="Times New Roman" w:cs="Times New Roman"/>
          <w:b/>
        </w:rPr>
      </w:pPr>
    </w:p>
    <w:p w14:paraId="423E88A9" w14:textId="77777777" w:rsidR="00A6202A" w:rsidRPr="003A1E37" w:rsidRDefault="00A6202A" w:rsidP="00A6202A">
      <w:pPr>
        <w:pStyle w:val="ListParagraph"/>
        <w:numPr>
          <w:ilvl w:val="0"/>
          <w:numId w:val="38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  <w:sectPr w:rsidR="00A6202A" w:rsidRPr="003A1E37" w:rsidSect="00582EF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40D9947" w14:textId="4F9B6AAA" w:rsidR="00A6202A" w:rsidRPr="007A7E79" w:rsidRDefault="00A6202A" w:rsidP="007A7E79">
      <w:pPr>
        <w:pStyle w:val="ListParagraph"/>
        <w:numPr>
          <w:ilvl w:val="0"/>
          <w:numId w:val="73"/>
        </w:numPr>
        <w:spacing w:after="0" w:line="240" w:lineRule="auto"/>
        <w:rPr>
          <w:rFonts w:ascii="Times New Roman" w:hAnsi="Times New Roman" w:cs="Times New Roman"/>
          <w:b/>
        </w:rPr>
      </w:pPr>
      <w:r w:rsidRPr="007A7E79">
        <w:rPr>
          <w:rFonts w:ascii="Times New Roman" w:hAnsi="Times New Roman" w:cs="Times New Roman"/>
          <w:b/>
        </w:rPr>
        <w:lastRenderedPageBreak/>
        <w:t xml:space="preserve">What do you think the likelihood is of you getting breast cancer? </w:t>
      </w:r>
    </w:p>
    <w:p w14:paraId="48BE297C" w14:textId="77777777" w:rsidR="00A6202A" w:rsidRPr="003A1E37" w:rsidRDefault="00A6202A" w:rsidP="00A6202A">
      <w:pPr>
        <w:pStyle w:val="ListParagraph"/>
        <w:numPr>
          <w:ilvl w:val="0"/>
          <w:numId w:val="4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likely</w:t>
      </w:r>
    </w:p>
    <w:p w14:paraId="424A5B14" w14:textId="77777777" w:rsidR="00A6202A" w:rsidRPr="003A1E37" w:rsidRDefault="00A6202A" w:rsidP="00A6202A">
      <w:pPr>
        <w:pStyle w:val="ListParagraph"/>
        <w:numPr>
          <w:ilvl w:val="0"/>
          <w:numId w:val="4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Likely</w:t>
      </w:r>
    </w:p>
    <w:p w14:paraId="3994F0B9" w14:textId="77777777" w:rsidR="00A6202A" w:rsidRPr="003A1E37" w:rsidRDefault="00A6202A" w:rsidP="00A6202A">
      <w:pPr>
        <w:pStyle w:val="ListParagraph"/>
        <w:numPr>
          <w:ilvl w:val="0"/>
          <w:numId w:val="4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likely</w:t>
      </w:r>
    </w:p>
    <w:p w14:paraId="21E3B69C" w14:textId="77777777" w:rsidR="00A6202A" w:rsidRPr="003A1E37" w:rsidRDefault="00A6202A" w:rsidP="00A6202A">
      <w:pPr>
        <w:pStyle w:val="ListParagraph"/>
        <w:numPr>
          <w:ilvl w:val="0"/>
          <w:numId w:val="4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likely</w:t>
      </w:r>
    </w:p>
    <w:p w14:paraId="37E14A80" w14:textId="77777777" w:rsidR="00A6202A" w:rsidRPr="003A1E37" w:rsidRDefault="00A6202A" w:rsidP="00A6202A">
      <w:pPr>
        <w:pStyle w:val="ListParagraph"/>
        <w:numPr>
          <w:ilvl w:val="0"/>
          <w:numId w:val="4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likely at all</w:t>
      </w:r>
    </w:p>
    <w:p w14:paraId="58F3E372" w14:textId="77777777" w:rsidR="00A6202A" w:rsidRPr="003A1E37" w:rsidRDefault="00A6202A" w:rsidP="00A6202A">
      <w:pPr>
        <w:rPr>
          <w:rFonts w:ascii="Times New Roman" w:hAnsi="Times New Roman" w:cs="Times New Roman"/>
        </w:rPr>
      </w:pPr>
    </w:p>
    <w:p w14:paraId="1F69692D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Do you know how to get tested for breast cancer?</w:t>
      </w:r>
    </w:p>
    <w:p w14:paraId="29F4B83E" w14:textId="77777777" w:rsidR="00A6202A" w:rsidRPr="003A1E37" w:rsidRDefault="00A6202A" w:rsidP="00A6202A">
      <w:pPr>
        <w:pStyle w:val="ListParagraph"/>
        <w:numPr>
          <w:ilvl w:val="0"/>
          <w:numId w:val="4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2C4CF4A5" w14:textId="77777777" w:rsidR="00A6202A" w:rsidRPr="003A1E37" w:rsidRDefault="00A6202A" w:rsidP="00A6202A">
      <w:pPr>
        <w:pStyle w:val="ListParagraph"/>
        <w:numPr>
          <w:ilvl w:val="0"/>
          <w:numId w:val="4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1F523AC8" w14:textId="77777777" w:rsidR="00A6202A" w:rsidRPr="003A1E37" w:rsidRDefault="00A6202A" w:rsidP="00A6202A">
      <w:pPr>
        <w:pStyle w:val="ListParagraph"/>
        <w:numPr>
          <w:ilvl w:val="0"/>
          <w:numId w:val="4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30A5C028" w14:textId="77777777" w:rsidR="00A6202A" w:rsidRPr="003A1E37" w:rsidRDefault="00A6202A" w:rsidP="00A6202A">
      <w:pPr>
        <w:rPr>
          <w:rFonts w:ascii="Times New Roman" w:hAnsi="Times New Roman" w:cs="Times New Roman"/>
          <w:b/>
        </w:rPr>
      </w:pPr>
    </w:p>
    <w:p w14:paraId="61C98C88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How would you rate the importance of getting a mammogram? </w:t>
      </w:r>
    </w:p>
    <w:p w14:paraId="0C211A9F" w14:textId="77777777" w:rsidR="00A6202A" w:rsidRPr="003A1E37" w:rsidRDefault="00A6202A" w:rsidP="00A6202A">
      <w:pPr>
        <w:pStyle w:val="ListParagraph"/>
        <w:numPr>
          <w:ilvl w:val="0"/>
          <w:numId w:val="3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important</w:t>
      </w:r>
    </w:p>
    <w:p w14:paraId="6D06F7BD" w14:textId="77777777" w:rsidR="00A6202A" w:rsidRPr="003A1E37" w:rsidRDefault="00A6202A" w:rsidP="00A6202A">
      <w:pPr>
        <w:pStyle w:val="ListParagraph"/>
        <w:numPr>
          <w:ilvl w:val="0"/>
          <w:numId w:val="3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Important</w:t>
      </w:r>
    </w:p>
    <w:p w14:paraId="3F5AED6B" w14:textId="77777777" w:rsidR="00A6202A" w:rsidRPr="003A1E37" w:rsidRDefault="00A6202A" w:rsidP="00A6202A">
      <w:pPr>
        <w:pStyle w:val="ListParagraph"/>
        <w:numPr>
          <w:ilvl w:val="0"/>
          <w:numId w:val="3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important</w:t>
      </w:r>
    </w:p>
    <w:p w14:paraId="1E53011B" w14:textId="77777777" w:rsidR="00A6202A" w:rsidRPr="003A1E37" w:rsidRDefault="00A6202A" w:rsidP="00A6202A">
      <w:pPr>
        <w:pStyle w:val="ListParagraph"/>
        <w:numPr>
          <w:ilvl w:val="0"/>
          <w:numId w:val="3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important</w:t>
      </w:r>
    </w:p>
    <w:p w14:paraId="79FDB2B8" w14:textId="7EA63E38" w:rsidR="008D31A2" w:rsidRPr="008D31A2" w:rsidRDefault="00A6202A" w:rsidP="008D31A2">
      <w:pPr>
        <w:pStyle w:val="ListParagraph"/>
        <w:numPr>
          <w:ilvl w:val="0"/>
          <w:numId w:val="3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important at all</w:t>
      </w:r>
    </w:p>
    <w:p w14:paraId="476954E6" w14:textId="77777777" w:rsidR="00A6202A" w:rsidRPr="003A1E37" w:rsidRDefault="00A6202A" w:rsidP="00A6202A">
      <w:pPr>
        <w:pStyle w:val="ListParagraph"/>
        <w:rPr>
          <w:rFonts w:ascii="Times New Roman" w:hAnsi="Times New Roman" w:cs="Times New Roman"/>
        </w:rPr>
      </w:pPr>
    </w:p>
    <w:p w14:paraId="2EEAE4D5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Have you had a Mammogram DURING THE PAST 2 YEARS?</w:t>
      </w:r>
    </w:p>
    <w:p w14:paraId="04597ABA" w14:textId="77777777" w:rsidR="00A6202A" w:rsidRPr="003A1E37" w:rsidRDefault="00A6202A" w:rsidP="00A6202A">
      <w:pPr>
        <w:pStyle w:val="ListParagraph"/>
        <w:numPr>
          <w:ilvl w:val="0"/>
          <w:numId w:val="4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77C5DFA6" w14:textId="77777777" w:rsidR="00A6202A" w:rsidRPr="003A1E37" w:rsidRDefault="00A6202A" w:rsidP="00A6202A">
      <w:pPr>
        <w:pStyle w:val="ListParagraph"/>
        <w:numPr>
          <w:ilvl w:val="0"/>
          <w:numId w:val="4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0B27C2AF" w14:textId="651EE1CB" w:rsidR="00B555A5" w:rsidRDefault="00B555A5" w:rsidP="00B555A5">
      <w:pPr>
        <w:pStyle w:val="ListParagraph"/>
        <w:numPr>
          <w:ilvl w:val="0"/>
          <w:numId w:val="4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</w:t>
      </w:r>
    </w:p>
    <w:p w14:paraId="720D2760" w14:textId="77777777" w:rsidR="00B555A5" w:rsidRDefault="00B555A5" w:rsidP="00B555A5">
      <w:pPr>
        <w:spacing w:after="0" w:line="240" w:lineRule="auto"/>
        <w:rPr>
          <w:rFonts w:ascii="Times New Roman" w:hAnsi="Times New Roman" w:cs="Times New Roman"/>
        </w:rPr>
      </w:pPr>
    </w:p>
    <w:p w14:paraId="7DAC8BC0" w14:textId="77777777" w:rsidR="00B555A5" w:rsidRPr="00B555A5" w:rsidRDefault="00B555A5" w:rsidP="00B555A5">
      <w:pPr>
        <w:spacing w:after="0" w:line="240" w:lineRule="auto"/>
        <w:rPr>
          <w:rFonts w:ascii="Times New Roman" w:hAnsi="Times New Roman" w:cs="Times New Roman"/>
        </w:rPr>
      </w:pPr>
    </w:p>
    <w:p w14:paraId="336F460D" w14:textId="3346767B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  <w:u w:val="single"/>
        </w:rPr>
        <w:t>If you haven’t had a mammogram in the last 2 years,</w:t>
      </w:r>
      <w:r w:rsidRPr="003A1E37">
        <w:rPr>
          <w:rFonts w:ascii="Times New Roman" w:hAnsi="Times New Roman" w:cs="Times New Roman"/>
          <w:b/>
        </w:rPr>
        <w:t xml:space="preserve"> what is the ONE most important reason why?</w:t>
      </w:r>
    </w:p>
    <w:p w14:paraId="4EDF4294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oo young</w:t>
      </w:r>
    </w:p>
    <w:p w14:paraId="660A0A25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 reason/never thought about it</w:t>
      </w:r>
    </w:p>
    <w:p w14:paraId="2A341A3D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idn’t know I needed this type of test</w:t>
      </w:r>
    </w:p>
    <w:p w14:paraId="2BDF661C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ctor didn’t tell me I needed it</w:t>
      </w:r>
    </w:p>
    <w:p w14:paraId="345D12BE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Haven’t had any problems</w:t>
      </w:r>
    </w:p>
    <w:p w14:paraId="71A4E34E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Put it off/laziness</w:t>
      </w:r>
    </w:p>
    <w:p w14:paraId="5DB110D5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oo expensive/no insurance/cost</w:t>
      </w:r>
    </w:p>
    <w:p w14:paraId="6CDFB1FD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oo painful, unpleasant</w:t>
      </w:r>
    </w:p>
    <w:p w14:paraId="5CBC255A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Embarrassing</w:t>
      </w:r>
    </w:p>
    <w:p w14:paraId="38F1E402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have a doctor</w:t>
      </w:r>
    </w:p>
    <w:p w14:paraId="32C4F34C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Other: ___________________________</w:t>
      </w:r>
    </w:p>
    <w:p w14:paraId="48B68AE4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1DFB3654" w14:textId="77777777" w:rsidR="00A6202A" w:rsidRPr="003A1E37" w:rsidRDefault="00A6202A" w:rsidP="00A6202A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applicable, I have had a mammogram in the last 2 years</w:t>
      </w:r>
    </w:p>
    <w:p w14:paraId="03A39B4A" w14:textId="64F77462" w:rsidR="00A6202A" w:rsidRPr="003A1E37" w:rsidRDefault="00A6202A" w:rsidP="00B555A5">
      <w:pPr>
        <w:jc w:val="center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lastRenderedPageBreak/>
        <w:t>How much do you agree with the following statements?</w:t>
      </w:r>
    </w:p>
    <w:p w14:paraId="36890F52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If someone hits my breast, I will get breast cancer.</w:t>
      </w:r>
    </w:p>
    <w:p w14:paraId="431D816C" w14:textId="77777777" w:rsidR="00A6202A" w:rsidRPr="003A1E37" w:rsidRDefault="00A6202A" w:rsidP="00A6202A">
      <w:pPr>
        <w:pStyle w:val="ListParagraph"/>
        <w:numPr>
          <w:ilvl w:val="0"/>
          <w:numId w:val="4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trongly agree</w:t>
      </w:r>
    </w:p>
    <w:p w14:paraId="5DFAF4C2" w14:textId="77777777" w:rsidR="00A6202A" w:rsidRPr="003A1E37" w:rsidRDefault="00A6202A" w:rsidP="00A6202A">
      <w:pPr>
        <w:pStyle w:val="ListParagraph"/>
        <w:numPr>
          <w:ilvl w:val="0"/>
          <w:numId w:val="4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 xml:space="preserve">Agree </w:t>
      </w:r>
    </w:p>
    <w:p w14:paraId="7F8C9F39" w14:textId="77777777" w:rsidR="00A6202A" w:rsidRPr="003A1E37" w:rsidRDefault="00A6202A" w:rsidP="00A6202A">
      <w:pPr>
        <w:pStyle w:val="ListParagraph"/>
        <w:numPr>
          <w:ilvl w:val="0"/>
          <w:numId w:val="4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agree</w:t>
      </w:r>
    </w:p>
    <w:p w14:paraId="50C54B5C" w14:textId="77777777" w:rsidR="00A6202A" w:rsidRPr="003A1E37" w:rsidRDefault="00A6202A" w:rsidP="00A6202A">
      <w:pPr>
        <w:pStyle w:val="ListParagraph"/>
        <w:numPr>
          <w:ilvl w:val="0"/>
          <w:numId w:val="4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isagree</w:t>
      </w:r>
    </w:p>
    <w:p w14:paraId="3DCCCB93" w14:textId="35B60A94" w:rsidR="00B555A5" w:rsidRDefault="00A6202A" w:rsidP="00B555A5">
      <w:pPr>
        <w:pStyle w:val="ListParagraph"/>
        <w:numPr>
          <w:ilvl w:val="0"/>
          <w:numId w:val="44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trongly disagree</w:t>
      </w:r>
    </w:p>
    <w:p w14:paraId="23C0AA6E" w14:textId="77777777" w:rsidR="00B555A5" w:rsidRPr="00B555A5" w:rsidRDefault="00B555A5" w:rsidP="00B555A5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30148C26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Women who have large breasts are more likely to get breast cancer than women who have small breasts.</w:t>
      </w:r>
    </w:p>
    <w:p w14:paraId="1F515EA8" w14:textId="77777777" w:rsidR="00A6202A" w:rsidRPr="003A1E37" w:rsidRDefault="00A6202A" w:rsidP="00A6202A">
      <w:pPr>
        <w:pStyle w:val="ListParagraph"/>
        <w:numPr>
          <w:ilvl w:val="0"/>
          <w:numId w:val="4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trongly agree</w:t>
      </w:r>
    </w:p>
    <w:p w14:paraId="0FA90623" w14:textId="77777777" w:rsidR="00A6202A" w:rsidRPr="003A1E37" w:rsidRDefault="00A6202A" w:rsidP="00A6202A">
      <w:pPr>
        <w:pStyle w:val="ListParagraph"/>
        <w:numPr>
          <w:ilvl w:val="0"/>
          <w:numId w:val="4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 xml:space="preserve">Agree </w:t>
      </w:r>
    </w:p>
    <w:p w14:paraId="625D1B8B" w14:textId="77777777" w:rsidR="00A6202A" w:rsidRPr="003A1E37" w:rsidRDefault="00A6202A" w:rsidP="00A6202A">
      <w:pPr>
        <w:pStyle w:val="ListParagraph"/>
        <w:numPr>
          <w:ilvl w:val="0"/>
          <w:numId w:val="4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agree</w:t>
      </w:r>
    </w:p>
    <w:p w14:paraId="28F6917E" w14:textId="77777777" w:rsidR="00A6202A" w:rsidRPr="003A1E37" w:rsidRDefault="00A6202A" w:rsidP="00A6202A">
      <w:pPr>
        <w:pStyle w:val="ListParagraph"/>
        <w:numPr>
          <w:ilvl w:val="0"/>
          <w:numId w:val="4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isagree</w:t>
      </w:r>
    </w:p>
    <w:p w14:paraId="52A7A458" w14:textId="3AC94AEA" w:rsidR="00F8795F" w:rsidRPr="00B555A5" w:rsidRDefault="00A6202A" w:rsidP="00B555A5">
      <w:pPr>
        <w:pStyle w:val="ListParagraph"/>
        <w:numPr>
          <w:ilvl w:val="0"/>
          <w:numId w:val="46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trongly disagree</w:t>
      </w:r>
    </w:p>
    <w:p w14:paraId="0458A707" w14:textId="77777777" w:rsidR="00F8795F" w:rsidRPr="003A1E37" w:rsidRDefault="00F8795F" w:rsidP="00A6202A">
      <w:pPr>
        <w:pStyle w:val="ListParagraph"/>
        <w:rPr>
          <w:rFonts w:ascii="Times New Roman" w:hAnsi="Times New Roman" w:cs="Times New Roman"/>
          <w:b/>
        </w:rPr>
      </w:pPr>
    </w:p>
    <w:p w14:paraId="01FB24D4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>Breastfeeding a baby can protect you from getting breast cancer</w:t>
      </w:r>
    </w:p>
    <w:p w14:paraId="1AC08A2C" w14:textId="77777777" w:rsidR="00A6202A" w:rsidRPr="003A1E37" w:rsidRDefault="00A6202A" w:rsidP="00A6202A">
      <w:pPr>
        <w:pStyle w:val="ListParagraph"/>
        <w:numPr>
          <w:ilvl w:val="0"/>
          <w:numId w:val="4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trongly agree</w:t>
      </w:r>
    </w:p>
    <w:p w14:paraId="67817374" w14:textId="77777777" w:rsidR="00A6202A" w:rsidRPr="003A1E37" w:rsidRDefault="00A6202A" w:rsidP="00A6202A">
      <w:pPr>
        <w:pStyle w:val="ListParagraph"/>
        <w:numPr>
          <w:ilvl w:val="0"/>
          <w:numId w:val="4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 xml:space="preserve">Agree </w:t>
      </w:r>
    </w:p>
    <w:p w14:paraId="6C372632" w14:textId="77777777" w:rsidR="00A6202A" w:rsidRPr="003A1E37" w:rsidRDefault="00A6202A" w:rsidP="00A6202A">
      <w:pPr>
        <w:pStyle w:val="ListParagraph"/>
        <w:numPr>
          <w:ilvl w:val="0"/>
          <w:numId w:val="4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agree</w:t>
      </w:r>
    </w:p>
    <w:p w14:paraId="1AC12C13" w14:textId="77777777" w:rsidR="00A6202A" w:rsidRPr="003A1E37" w:rsidRDefault="00A6202A" w:rsidP="00A6202A">
      <w:pPr>
        <w:pStyle w:val="ListParagraph"/>
        <w:numPr>
          <w:ilvl w:val="0"/>
          <w:numId w:val="4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isagree</w:t>
      </w:r>
    </w:p>
    <w:p w14:paraId="551EBE7D" w14:textId="040B64E5" w:rsidR="00A6202A" w:rsidRDefault="00A6202A" w:rsidP="00A6202A">
      <w:pPr>
        <w:pStyle w:val="ListParagraph"/>
        <w:numPr>
          <w:ilvl w:val="0"/>
          <w:numId w:val="45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trongly disagree</w:t>
      </w:r>
    </w:p>
    <w:p w14:paraId="580C6FF6" w14:textId="77777777" w:rsidR="00F8795F" w:rsidRPr="00F8795F" w:rsidRDefault="00F8795F" w:rsidP="00F8795F">
      <w:pPr>
        <w:spacing w:after="0" w:line="240" w:lineRule="auto"/>
        <w:rPr>
          <w:rFonts w:ascii="Times New Roman" w:hAnsi="Times New Roman" w:cs="Times New Roman"/>
        </w:rPr>
      </w:pPr>
    </w:p>
    <w:p w14:paraId="61D053C0" w14:textId="49A941A8" w:rsidR="009E5F42" w:rsidRPr="00B555A5" w:rsidRDefault="009E5F42" w:rsidP="007A7E79">
      <w:pPr>
        <w:pStyle w:val="ListParagraph"/>
        <w:numPr>
          <w:ilvl w:val="0"/>
          <w:numId w:val="73"/>
        </w:numPr>
        <w:spacing w:after="0" w:line="240" w:lineRule="auto"/>
        <w:rPr>
          <w:rFonts w:ascii="Times New Roman" w:hAnsi="Times New Roman" w:cs="Times New Roman"/>
          <w:b/>
        </w:rPr>
      </w:pPr>
      <w:r w:rsidRPr="00B555A5">
        <w:rPr>
          <w:rFonts w:ascii="Times New Roman" w:hAnsi="Times New Roman" w:cs="Times New Roman"/>
          <w:b/>
        </w:rPr>
        <w:t xml:space="preserve">Are all breast lumps cancer? </w:t>
      </w:r>
    </w:p>
    <w:p w14:paraId="2D80B31D" w14:textId="52D6E540" w:rsidR="009E5F42" w:rsidRDefault="009E5F42" w:rsidP="00FA6480">
      <w:pPr>
        <w:pStyle w:val="ListParagraph"/>
        <w:numPr>
          <w:ilvl w:val="0"/>
          <w:numId w:val="6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71E55796" w14:textId="27C26FE8" w:rsidR="00A6202A" w:rsidRDefault="009E5F42" w:rsidP="00A6202A">
      <w:pPr>
        <w:pStyle w:val="ListParagraph"/>
        <w:numPr>
          <w:ilvl w:val="0"/>
          <w:numId w:val="6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1A8DAA7B" w14:textId="64AB132A" w:rsidR="00080D23" w:rsidRPr="00F8795F" w:rsidRDefault="00080D23" w:rsidP="00A6202A">
      <w:pPr>
        <w:pStyle w:val="ListParagraph"/>
        <w:numPr>
          <w:ilvl w:val="0"/>
          <w:numId w:val="61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’t know</w:t>
      </w:r>
    </w:p>
    <w:p w14:paraId="065E1ACB" w14:textId="77777777" w:rsidR="00A6202A" w:rsidRPr="003A1E37" w:rsidRDefault="00A6202A" w:rsidP="00A6202A">
      <w:pPr>
        <w:rPr>
          <w:rFonts w:ascii="Times New Roman" w:hAnsi="Times New Roman" w:cs="Times New Roman"/>
        </w:rPr>
      </w:pPr>
    </w:p>
    <w:p w14:paraId="6336969D" w14:textId="77777777" w:rsidR="00A6202A" w:rsidRPr="003A1E37" w:rsidRDefault="00A6202A" w:rsidP="00A6202A">
      <w:pPr>
        <w:rPr>
          <w:rFonts w:ascii="Times New Roman" w:hAnsi="Times New Roman" w:cs="Times New Roman"/>
        </w:rPr>
      </w:pPr>
    </w:p>
    <w:p w14:paraId="403D0011" w14:textId="77777777" w:rsidR="00A6202A" w:rsidRPr="003A1E37" w:rsidRDefault="00A6202A" w:rsidP="00A6202A">
      <w:pPr>
        <w:rPr>
          <w:rFonts w:ascii="Times New Roman" w:hAnsi="Times New Roman" w:cs="Times New Roman"/>
        </w:rPr>
      </w:pPr>
    </w:p>
    <w:p w14:paraId="7F386FC0" w14:textId="77777777" w:rsidR="00A6202A" w:rsidRPr="003A1E37" w:rsidRDefault="00A6202A" w:rsidP="00A6202A">
      <w:pPr>
        <w:rPr>
          <w:rFonts w:ascii="Times New Roman" w:hAnsi="Times New Roman" w:cs="Times New Roman"/>
        </w:rPr>
      </w:pPr>
    </w:p>
    <w:p w14:paraId="33242850" w14:textId="77777777" w:rsidR="00A6202A" w:rsidRPr="003A1E37" w:rsidRDefault="00A6202A" w:rsidP="00A6202A">
      <w:pPr>
        <w:rPr>
          <w:rFonts w:ascii="Times New Roman" w:hAnsi="Times New Roman" w:cs="Times New Roman"/>
        </w:rPr>
      </w:pPr>
    </w:p>
    <w:p w14:paraId="0D2B5FCE" w14:textId="77777777" w:rsidR="00A6202A" w:rsidRPr="003A1E37" w:rsidRDefault="00A6202A" w:rsidP="00A6202A">
      <w:pPr>
        <w:rPr>
          <w:rFonts w:ascii="Times New Roman" w:hAnsi="Times New Roman" w:cs="Times New Roman"/>
        </w:rPr>
      </w:pPr>
    </w:p>
    <w:p w14:paraId="54071409" w14:textId="77777777" w:rsidR="00A6202A" w:rsidRPr="003A1E37" w:rsidRDefault="00A6202A" w:rsidP="00A6202A">
      <w:pPr>
        <w:rPr>
          <w:rFonts w:ascii="Times New Roman" w:hAnsi="Times New Roman" w:cs="Times New Roman"/>
        </w:rPr>
      </w:pPr>
    </w:p>
    <w:p w14:paraId="2E9891EF" w14:textId="77777777" w:rsidR="00A6202A" w:rsidRPr="003A1E37" w:rsidRDefault="00A6202A" w:rsidP="00A6202A">
      <w:pPr>
        <w:rPr>
          <w:rFonts w:ascii="Times New Roman" w:hAnsi="Times New Roman" w:cs="Times New Roman"/>
        </w:rPr>
      </w:pPr>
    </w:p>
    <w:p w14:paraId="48045A82" w14:textId="77777777" w:rsidR="00A6202A" w:rsidRPr="003A1E37" w:rsidRDefault="00A6202A" w:rsidP="00A6202A">
      <w:pPr>
        <w:rPr>
          <w:rFonts w:ascii="Times New Roman" w:hAnsi="Times New Roman" w:cs="Times New Roman"/>
        </w:rPr>
        <w:sectPr w:rsidR="00A6202A" w:rsidRPr="003A1E37" w:rsidSect="00582EFA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1A299825" w14:textId="77777777" w:rsidR="009F404D" w:rsidRDefault="009F404D" w:rsidP="00F8795F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14:paraId="48BE86F4" w14:textId="77777777" w:rsidR="009F404D" w:rsidRDefault="009F404D" w:rsidP="00F8795F">
      <w:pPr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14:paraId="3BB85CFB" w14:textId="75DDD97D" w:rsidR="009E5F42" w:rsidRPr="003A1E37" w:rsidRDefault="009E7BE4" w:rsidP="00F8795F">
      <w:pPr>
        <w:spacing w:after="0" w:line="240" w:lineRule="auto"/>
        <w:rPr>
          <w:rFonts w:ascii="Times New Roman" w:hAnsi="Times New Roman" w:cs="Times New Roman"/>
          <w:b/>
          <w:u w:val="single"/>
        </w:rPr>
        <w:sectPr w:rsidR="009E5F42" w:rsidRPr="003A1E37" w:rsidSect="00582EF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3A1E37">
        <w:rPr>
          <w:rFonts w:ascii="Times New Roman" w:hAnsi="Times New Roman" w:cs="Times New Roman"/>
          <w:b/>
          <w:u w:val="single"/>
        </w:rPr>
        <w:lastRenderedPageBreak/>
        <w:t>Cervical</w:t>
      </w:r>
      <w:r w:rsidR="00FF7F78" w:rsidRPr="003A1E37">
        <w:rPr>
          <w:rFonts w:ascii="Times New Roman" w:hAnsi="Times New Roman" w:cs="Times New Roman"/>
          <w:b/>
          <w:u w:val="single"/>
        </w:rPr>
        <w:t xml:space="preserve"> Cancer Question</w:t>
      </w:r>
      <w:r w:rsidR="00B555A5">
        <w:rPr>
          <w:rFonts w:ascii="Times New Roman" w:hAnsi="Times New Roman" w:cs="Times New Roman"/>
          <w:b/>
          <w:u w:val="single"/>
        </w:rPr>
        <w:t>s</w:t>
      </w:r>
    </w:p>
    <w:p w14:paraId="507DE6EA" w14:textId="77777777" w:rsidR="00A6202A" w:rsidRPr="003A1E37" w:rsidRDefault="00A6202A" w:rsidP="00A6202A">
      <w:pPr>
        <w:rPr>
          <w:rFonts w:ascii="Times New Roman" w:hAnsi="Times New Roman" w:cs="Times New Roman"/>
          <w:b/>
        </w:rPr>
        <w:sectPr w:rsidR="00A6202A" w:rsidRPr="003A1E37" w:rsidSect="00F8795F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0910746E" w14:textId="668F847D" w:rsidR="00A6202A" w:rsidRPr="007A7E79" w:rsidRDefault="00A6202A" w:rsidP="007A7E79">
      <w:pPr>
        <w:pStyle w:val="ListParagraph"/>
        <w:numPr>
          <w:ilvl w:val="0"/>
          <w:numId w:val="73"/>
        </w:numPr>
        <w:spacing w:after="0" w:line="240" w:lineRule="auto"/>
        <w:rPr>
          <w:rFonts w:ascii="Times New Roman" w:hAnsi="Times New Roman" w:cs="Times New Roman"/>
          <w:b/>
        </w:rPr>
      </w:pPr>
      <w:r w:rsidRPr="007A7E79">
        <w:rPr>
          <w:rFonts w:ascii="Times New Roman" w:hAnsi="Times New Roman" w:cs="Times New Roman"/>
          <w:b/>
        </w:rPr>
        <w:lastRenderedPageBreak/>
        <w:t>Have you heard of cervical cancer?</w:t>
      </w:r>
    </w:p>
    <w:p w14:paraId="574F5622" w14:textId="77777777" w:rsidR="00A6202A" w:rsidRPr="003A1E37" w:rsidRDefault="00A6202A" w:rsidP="00A6202A">
      <w:pPr>
        <w:pStyle w:val="ListParagraph"/>
        <w:numPr>
          <w:ilvl w:val="0"/>
          <w:numId w:val="4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19A83CB5" w14:textId="77777777" w:rsidR="00A6202A" w:rsidRPr="003A1E37" w:rsidRDefault="00A6202A" w:rsidP="00A6202A">
      <w:pPr>
        <w:pStyle w:val="ListParagraph"/>
        <w:numPr>
          <w:ilvl w:val="0"/>
          <w:numId w:val="4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7FF4A415" w14:textId="3388BFE9" w:rsidR="00A6202A" w:rsidRPr="003A1E37" w:rsidRDefault="00A6202A" w:rsidP="00A6202A">
      <w:pPr>
        <w:pStyle w:val="ListParagraph"/>
        <w:numPr>
          <w:ilvl w:val="0"/>
          <w:numId w:val="48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2037210B" w14:textId="77777777" w:rsidR="00FF7F78" w:rsidRPr="003A1E37" w:rsidRDefault="00FF7F78" w:rsidP="00FF7F78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6747C66B" w14:textId="4A9288E2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t xml:space="preserve">Do you know </w:t>
      </w:r>
      <w:r w:rsidR="009E5F42">
        <w:rPr>
          <w:rFonts w:ascii="Times New Roman" w:hAnsi="Times New Roman" w:cs="Times New Roman"/>
          <w:b/>
        </w:rPr>
        <w:t>what</w:t>
      </w:r>
      <w:r w:rsidR="009E5F42" w:rsidRPr="003A1E37">
        <w:rPr>
          <w:rFonts w:ascii="Times New Roman" w:hAnsi="Times New Roman" w:cs="Times New Roman"/>
          <w:b/>
        </w:rPr>
        <w:t xml:space="preserve"> </w:t>
      </w:r>
      <w:r w:rsidR="009E5F42">
        <w:rPr>
          <w:rFonts w:ascii="Times New Roman" w:hAnsi="Times New Roman" w:cs="Times New Roman"/>
          <w:b/>
        </w:rPr>
        <w:t>a Pap smear is</w:t>
      </w:r>
      <w:r w:rsidRPr="003A1E37">
        <w:rPr>
          <w:rFonts w:ascii="Times New Roman" w:hAnsi="Times New Roman" w:cs="Times New Roman"/>
          <w:b/>
        </w:rPr>
        <w:t>?</w:t>
      </w:r>
    </w:p>
    <w:p w14:paraId="4793DC66" w14:textId="77777777" w:rsidR="00A6202A" w:rsidRPr="003A1E37" w:rsidRDefault="00A6202A" w:rsidP="00A6202A">
      <w:pPr>
        <w:pStyle w:val="ListParagraph"/>
        <w:numPr>
          <w:ilvl w:val="0"/>
          <w:numId w:val="4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Yes</w:t>
      </w:r>
    </w:p>
    <w:p w14:paraId="0E7B139E" w14:textId="77777777" w:rsidR="00A6202A" w:rsidRPr="003A1E37" w:rsidRDefault="00A6202A" w:rsidP="00A6202A">
      <w:pPr>
        <w:pStyle w:val="ListParagraph"/>
        <w:numPr>
          <w:ilvl w:val="0"/>
          <w:numId w:val="49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</w:t>
      </w:r>
    </w:p>
    <w:p w14:paraId="6E6FB61A" w14:textId="729A129A" w:rsidR="009E5F42" w:rsidRPr="00FA6480" w:rsidRDefault="00A6202A" w:rsidP="00FA6480">
      <w:pPr>
        <w:pStyle w:val="ListParagraph"/>
        <w:numPr>
          <w:ilvl w:val="0"/>
          <w:numId w:val="64"/>
        </w:numPr>
        <w:spacing w:after="0" w:line="240" w:lineRule="auto"/>
        <w:rPr>
          <w:rFonts w:ascii="Arial" w:hAnsi="Arial"/>
          <w:b/>
          <w:i/>
        </w:rPr>
      </w:pPr>
      <w:r w:rsidRPr="003A1E37">
        <w:rPr>
          <w:rFonts w:ascii="Times New Roman" w:hAnsi="Times New Roman" w:cs="Times New Roman"/>
        </w:rPr>
        <w:t>Don’t know</w:t>
      </w:r>
    </w:p>
    <w:p w14:paraId="6D026E8F" w14:textId="77777777" w:rsidR="00FF7F78" w:rsidRPr="00FA6480" w:rsidRDefault="00FF7F78" w:rsidP="00FA6480">
      <w:pPr>
        <w:spacing w:after="0" w:line="240" w:lineRule="auto"/>
        <w:rPr>
          <w:rFonts w:ascii="Times New Roman" w:hAnsi="Times New Roman" w:cs="Times New Roman"/>
        </w:rPr>
      </w:pPr>
    </w:p>
    <w:p w14:paraId="7C6EEA41" w14:textId="77777777" w:rsidR="009E5F42" w:rsidRDefault="009E5F42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ow often should you get a Pap smear?</w:t>
      </w:r>
    </w:p>
    <w:p w14:paraId="3DFD9A2F" w14:textId="4510D56A" w:rsidR="009E5F42" w:rsidRPr="00080D23" w:rsidRDefault="009E5F42" w:rsidP="00FA6480">
      <w:pPr>
        <w:pStyle w:val="ListParagraph"/>
        <w:numPr>
          <w:ilvl w:val="0"/>
          <w:numId w:val="6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080D23">
        <w:rPr>
          <w:rFonts w:ascii="Times New Roman" w:hAnsi="Times New Roman" w:cs="Times New Roman"/>
        </w:rPr>
        <w:t>Only if you think you have cancer</w:t>
      </w:r>
    </w:p>
    <w:p w14:paraId="1A1BA3F6" w14:textId="7236DE5D" w:rsidR="009E5F42" w:rsidRPr="00080D23" w:rsidRDefault="009E5F42" w:rsidP="00FA6480">
      <w:pPr>
        <w:pStyle w:val="ListParagraph"/>
        <w:numPr>
          <w:ilvl w:val="0"/>
          <w:numId w:val="6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080D23">
        <w:rPr>
          <w:rFonts w:ascii="Times New Roman" w:hAnsi="Times New Roman" w:cs="Times New Roman"/>
        </w:rPr>
        <w:t>Every year</w:t>
      </w:r>
    </w:p>
    <w:p w14:paraId="5DB7C2B2" w14:textId="2F206DE5" w:rsidR="009E5F42" w:rsidRPr="00080D23" w:rsidRDefault="009E5F42" w:rsidP="00FA6480">
      <w:pPr>
        <w:pStyle w:val="ListParagraph"/>
        <w:numPr>
          <w:ilvl w:val="0"/>
          <w:numId w:val="6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080D23">
        <w:rPr>
          <w:rFonts w:ascii="Times New Roman" w:hAnsi="Times New Roman" w:cs="Times New Roman"/>
        </w:rPr>
        <w:t>Every three years</w:t>
      </w:r>
    </w:p>
    <w:p w14:paraId="10FC038A" w14:textId="3E6D44FE" w:rsidR="009E5F42" w:rsidRPr="00080D23" w:rsidRDefault="009E5F42" w:rsidP="00FA6480">
      <w:pPr>
        <w:pStyle w:val="ListParagraph"/>
        <w:numPr>
          <w:ilvl w:val="0"/>
          <w:numId w:val="62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080D23">
        <w:rPr>
          <w:rFonts w:ascii="Times New Roman" w:hAnsi="Times New Roman" w:cs="Times New Roman"/>
        </w:rPr>
        <w:t>Every five years</w:t>
      </w:r>
    </w:p>
    <w:p w14:paraId="0A24BCD7" w14:textId="77777777" w:rsidR="009E5F42" w:rsidRPr="00FA6480" w:rsidRDefault="009E5F42" w:rsidP="00FA6480">
      <w:pPr>
        <w:spacing w:after="0" w:line="240" w:lineRule="auto"/>
        <w:rPr>
          <w:rFonts w:ascii="Times New Roman" w:hAnsi="Times New Roman" w:cs="Times New Roman"/>
          <w:b/>
        </w:rPr>
      </w:pPr>
    </w:p>
    <w:p w14:paraId="14BE2ADA" w14:textId="0A4FBFB7" w:rsidR="00A6202A" w:rsidRPr="00FA6480" w:rsidRDefault="00A6202A" w:rsidP="007A7E79">
      <w:pPr>
        <w:pStyle w:val="ListParagraph"/>
        <w:numPr>
          <w:ilvl w:val="0"/>
          <w:numId w:val="73"/>
        </w:numPr>
        <w:spacing w:after="0" w:line="240" w:lineRule="auto"/>
        <w:rPr>
          <w:rFonts w:ascii="Times New Roman" w:hAnsi="Times New Roman" w:cs="Times New Roman"/>
          <w:b/>
        </w:rPr>
      </w:pPr>
      <w:r w:rsidRPr="00FA6480">
        <w:rPr>
          <w:rFonts w:ascii="Times New Roman" w:hAnsi="Times New Roman" w:cs="Times New Roman"/>
          <w:b/>
        </w:rPr>
        <w:t>What do you think the likelihood is of you getting cervical cancer?</w:t>
      </w:r>
    </w:p>
    <w:p w14:paraId="5E7E9AE6" w14:textId="77777777" w:rsidR="00A6202A" w:rsidRPr="003A1E37" w:rsidRDefault="00A6202A" w:rsidP="00A6202A">
      <w:pPr>
        <w:pStyle w:val="ListParagraph"/>
        <w:numPr>
          <w:ilvl w:val="0"/>
          <w:numId w:val="5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likely</w:t>
      </w:r>
    </w:p>
    <w:p w14:paraId="3A09621D" w14:textId="77777777" w:rsidR="00A6202A" w:rsidRPr="003A1E37" w:rsidRDefault="00A6202A" w:rsidP="00A6202A">
      <w:pPr>
        <w:pStyle w:val="ListParagraph"/>
        <w:numPr>
          <w:ilvl w:val="0"/>
          <w:numId w:val="5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Likely</w:t>
      </w:r>
    </w:p>
    <w:p w14:paraId="1505D658" w14:textId="77777777" w:rsidR="00A6202A" w:rsidRPr="003A1E37" w:rsidRDefault="00A6202A" w:rsidP="00A6202A">
      <w:pPr>
        <w:pStyle w:val="ListParagraph"/>
        <w:numPr>
          <w:ilvl w:val="0"/>
          <w:numId w:val="5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likely</w:t>
      </w:r>
    </w:p>
    <w:p w14:paraId="1BFC9F59" w14:textId="77777777" w:rsidR="00A6202A" w:rsidRPr="003A1E37" w:rsidRDefault="00A6202A" w:rsidP="00A6202A">
      <w:pPr>
        <w:pStyle w:val="ListParagraph"/>
        <w:numPr>
          <w:ilvl w:val="0"/>
          <w:numId w:val="5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likely</w:t>
      </w:r>
    </w:p>
    <w:p w14:paraId="70BAE471" w14:textId="0AF13640" w:rsidR="00A6202A" w:rsidRPr="003A1E37" w:rsidRDefault="00A6202A" w:rsidP="00A6202A">
      <w:pPr>
        <w:pStyle w:val="ListParagraph"/>
        <w:numPr>
          <w:ilvl w:val="0"/>
          <w:numId w:val="50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likely at all</w:t>
      </w:r>
    </w:p>
    <w:p w14:paraId="62BAEBB9" w14:textId="77777777" w:rsidR="00FF7F78" w:rsidRPr="003A1E37" w:rsidRDefault="00FF7F78" w:rsidP="00FF7F78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3C1E9F5C" w14:textId="77777777" w:rsidR="006D2C62" w:rsidRDefault="006D2C62" w:rsidP="006D2C62">
      <w:pPr>
        <w:pStyle w:val="ListParagraph"/>
        <w:spacing w:after="0" w:line="240" w:lineRule="auto"/>
        <w:contextualSpacing w:val="0"/>
        <w:rPr>
          <w:rFonts w:ascii="Times New Roman" w:hAnsi="Times New Roman" w:cs="Times New Roman"/>
          <w:b/>
        </w:rPr>
      </w:pPr>
    </w:p>
    <w:p w14:paraId="4CDAAD26" w14:textId="77777777" w:rsidR="00A6202A" w:rsidRPr="003A1E37" w:rsidRDefault="00A6202A" w:rsidP="007A7E79">
      <w:pPr>
        <w:pStyle w:val="ListParagraph"/>
        <w:numPr>
          <w:ilvl w:val="0"/>
          <w:numId w:val="73"/>
        </w:numPr>
        <w:spacing w:after="0" w:line="240" w:lineRule="auto"/>
        <w:contextualSpacing w:val="0"/>
        <w:rPr>
          <w:rFonts w:ascii="Times New Roman" w:hAnsi="Times New Roman" w:cs="Times New Roman"/>
          <w:b/>
        </w:rPr>
      </w:pPr>
      <w:r w:rsidRPr="003A1E37">
        <w:rPr>
          <w:rFonts w:ascii="Times New Roman" w:hAnsi="Times New Roman" w:cs="Times New Roman"/>
          <w:b/>
        </w:rPr>
        <w:lastRenderedPageBreak/>
        <w:t xml:space="preserve">How would you rate the importance of getting a Pap smear? </w:t>
      </w:r>
    </w:p>
    <w:p w14:paraId="7C316C6F" w14:textId="77777777" w:rsidR="00A6202A" w:rsidRPr="003A1E37" w:rsidRDefault="00A6202A" w:rsidP="00A6202A">
      <w:pPr>
        <w:pStyle w:val="ListParagraph"/>
        <w:numPr>
          <w:ilvl w:val="0"/>
          <w:numId w:val="5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Very important</w:t>
      </w:r>
    </w:p>
    <w:p w14:paraId="0F19D22B" w14:textId="77777777" w:rsidR="00A6202A" w:rsidRPr="003A1E37" w:rsidRDefault="00A6202A" w:rsidP="00A6202A">
      <w:pPr>
        <w:pStyle w:val="ListParagraph"/>
        <w:numPr>
          <w:ilvl w:val="0"/>
          <w:numId w:val="5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Important</w:t>
      </w:r>
    </w:p>
    <w:p w14:paraId="6CA06833" w14:textId="77777777" w:rsidR="00A6202A" w:rsidRPr="003A1E37" w:rsidRDefault="00A6202A" w:rsidP="00A6202A">
      <w:pPr>
        <w:pStyle w:val="ListParagraph"/>
        <w:numPr>
          <w:ilvl w:val="0"/>
          <w:numId w:val="5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Somewhat important</w:t>
      </w:r>
    </w:p>
    <w:p w14:paraId="60CA6FA6" w14:textId="77777777" w:rsidR="00A6202A" w:rsidRPr="003A1E37" w:rsidRDefault="00A6202A" w:rsidP="00A6202A">
      <w:pPr>
        <w:pStyle w:val="ListParagraph"/>
        <w:numPr>
          <w:ilvl w:val="0"/>
          <w:numId w:val="5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important</w:t>
      </w:r>
    </w:p>
    <w:p w14:paraId="1DEDCF2E" w14:textId="78DB1131" w:rsidR="00F8795F" w:rsidRDefault="00A6202A" w:rsidP="00F8795F">
      <w:pPr>
        <w:pStyle w:val="ListParagraph"/>
        <w:numPr>
          <w:ilvl w:val="0"/>
          <w:numId w:val="5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t important at all</w:t>
      </w:r>
    </w:p>
    <w:p w14:paraId="78ADBC52" w14:textId="77777777" w:rsidR="006D2C62" w:rsidRPr="00F8795F" w:rsidRDefault="006D2C62" w:rsidP="006D2C62">
      <w:pPr>
        <w:pStyle w:val="ListParagraph"/>
        <w:spacing w:after="0" w:line="240" w:lineRule="auto"/>
        <w:ind w:left="1080"/>
        <w:contextualSpacing w:val="0"/>
        <w:rPr>
          <w:rFonts w:ascii="Times New Roman" w:hAnsi="Times New Roman" w:cs="Times New Roman"/>
        </w:rPr>
      </w:pPr>
    </w:p>
    <w:p w14:paraId="7EC6B980" w14:textId="5A7817F2" w:rsidR="00FA6480" w:rsidRPr="00F8795F" w:rsidRDefault="00FA6480" w:rsidP="007A7E79">
      <w:pPr>
        <w:pStyle w:val="ListParagraph"/>
        <w:numPr>
          <w:ilvl w:val="0"/>
          <w:numId w:val="73"/>
        </w:numPr>
        <w:spacing w:after="0" w:line="240" w:lineRule="auto"/>
        <w:rPr>
          <w:rFonts w:ascii="Times New Roman" w:hAnsi="Times New Roman" w:cs="Times New Roman"/>
          <w:b/>
        </w:rPr>
      </w:pPr>
      <w:r w:rsidRPr="00F8795F">
        <w:rPr>
          <w:rFonts w:ascii="Times New Roman" w:hAnsi="Times New Roman" w:cs="Times New Roman"/>
          <w:b/>
          <w:u w:val="single"/>
        </w:rPr>
        <w:t>If you haven’t had a Pap smear in the last 3 years,</w:t>
      </w:r>
      <w:r w:rsidRPr="00F8795F">
        <w:rPr>
          <w:rFonts w:ascii="Times New Roman" w:hAnsi="Times New Roman" w:cs="Times New Roman"/>
          <w:b/>
        </w:rPr>
        <w:t xml:space="preserve"> what is the ONE most important reason why?</w:t>
      </w:r>
    </w:p>
    <w:p w14:paraId="28C75C5C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oo young</w:t>
      </w:r>
    </w:p>
    <w:p w14:paraId="032F0ED1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No reason/never thought about it</w:t>
      </w:r>
    </w:p>
    <w:p w14:paraId="3F580FCA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idn’t know I needed this type of test</w:t>
      </w:r>
    </w:p>
    <w:p w14:paraId="30628424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ctor didn’t tell me I needed it</w:t>
      </w:r>
    </w:p>
    <w:p w14:paraId="4E7415B2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Haven’t had any problems</w:t>
      </w:r>
    </w:p>
    <w:p w14:paraId="5671257B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Put it off/laziness</w:t>
      </w:r>
    </w:p>
    <w:p w14:paraId="4DB7B507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oo expensive/no insurance/cost</w:t>
      </w:r>
    </w:p>
    <w:p w14:paraId="1BA8A31D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Too painful, unpleasant</w:t>
      </w:r>
    </w:p>
    <w:p w14:paraId="2F8653A5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Embarrassing</w:t>
      </w:r>
    </w:p>
    <w:p w14:paraId="4F43BF0D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have a doctor</w:t>
      </w:r>
    </w:p>
    <w:p w14:paraId="750534F4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Other: ___________________________</w:t>
      </w:r>
    </w:p>
    <w:p w14:paraId="63CD6FAC" w14:textId="77777777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>Don’t know</w:t>
      </w:r>
    </w:p>
    <w:p w14:paraId="5B41FD36" w14:textId="1A7D38C6" w:rsidR="00FA6480" w:rsidRPr="003A1E37" w:rsidRDefault="00FA6480" w:rsidP="00FA6480">
      <w:pPr>
        <w:pStyle w:val="ListParagraph"/>
        <w:numPr>
          <w:ilvl w:val="0"/>
          <w:numId w:val="43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3A1E37">
        <w:rPr>
          <w:rFonts w:ascii="Times New Roman" w:hAnsi="Times New Roman" w:cs="Times New Roman"/>
        </w:rPr>
        <w:t xml:space="preserve">Not applicable, I have had a </w:t>
      </w:r>
      <w:r>
        <w:rPr>
          <w:rFonts w:ascii="Times New Roman" w:hAnsi="Times New Roman" w:cs="Times New Roman"/>
        </w:rPr>
        <w:t>Pap smear in the last 3</w:t>
      </w:r>
      <w:r w:rsidRPr="003A1E37">
        <w:rPr>
          <w:rFonts w:ascii="Times New Roman" w:hAnsi="Times New Roman" w:cs="Times New Roman"/>
        </w:rPr>
        <w:t xml:space="preserve"> years</w:t>
      </w:r>
    </w:p>
    <w:p w14:paraId="2EDF4B80" w14:textId="77777777" w:rsidR="00FA6480" w:rsidRDefault="00FA6480" w:rsidP="00FA6480">
      <w:pPr>
        <w:spacing w:after="0" w:line="240" w:lineRule="auto"/>
        <w:rPr>
          <w:rFonts w:ascii="Times New Roman" w:hAnsi="Times New Roman" w:cs="Times New Roman"/>
        </w:rPr>
      </w:pPr>
    </w:p>
    <w:p w14:paraId="7404E198" w14:textId="77777777" w:rsidR="00F8795F" w:rsidRDefault="00F8795F" w:rsidP="00FA6480">
      <w:pPr>
        <w:spacing w:after="0" w:line="240" w:lineRule="auto"/>
        <w:rPr>
          <w:rFonts w:ascii="Times New Roman" w:hAnsi="Times New Roman" w:cs="Times New Roman"/>
          <w:b/>
        </w:rPr>
        <w:sectPr w:rsidR="00F8795F" w:rsidSect="00F8795F">
          <w:type w:val="continuous"/>
          <w:pgSz w:w="12240" w:h="15840"/>
          <w:pgMar w:top="720" w:right="720" w:bottom="720" w:left="720" w:header="720" w:footer="720" w:gutter="0"/>
          <w:cols w:num="2" w:space="720"/>
          <w:docGrid w:linePitch="360"/>
        </w:sectPr>
      </w:pPr>
    </w:p>
    <w:p w14:paraId="2FBC24B8" w14:textId="7F9FB19A" w:rsidR="009E5F42" w:rsidRPr="00FA6480" w:rsidRDefault="007A7E79" w:rsidP="00FA648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58</w:t>
      </w:r>
      <w:r w:rsidR="00FA6480" w:rsidRPr="00FA6480">
        <w:rPr>
          <w:rFonts w:ascii="Times New Roman" w:hAnsi="Times New Roman" w:cs="Times New Roman"/>
          <w:b/>
        </w:rPr>
        <w:t xml:space="preserve">. </w:t>
      </w:r>
      <w:r w:rsidR="009E5F42" w:rsidRPr="00FA6480">
        <w:rPr>
          <w:rFonts w:ascii="Times New Roman" w:hAnsi="Times New Roman" w:cs="Times New Roman"/>
          <w:b/>
        </w:rPr>
        <w:t xml:space="preserve">Please </w:t>
      </w:r>
      <w:r w:rsidR="00B555A5">
        <w:rPr>
          <w:rFonts w:ascii="Times New Roman" w:hAnsi="Times New Roman" w:cs="Times New Roman"/>
          <w:b/>
        </w:rPr>
        <w:t>mark</w:t>
      </w:r>
      <w:r w:rsidR="00B555A5" w:rsidRPr="00FA6480">
        <w:rPr>
          <w:rFonts w:ascii="Times New Roman" w:hAnsi="Times New Roman" w:cs="Times New Roman"/>
          <w:b/>
        </w:rPr>
        <w:t xml:space="preserve"> </w:t>
      </w:r>
      <w:r w:rsidR="009E5F42" w:rsidRPr="00FA6480">
        <w:rPr>
          <w:rFonts w:ascii="Times New Roman" w:hAnsi="Times New Roman" w:cs="Times New Roman"/>
          <w:b/>
        </w:rPr>
        <w:t>True or False</w:t>
      </w:r>
      <w:r w:rsidR="00080D23">
        <w:rPr>
          <w:rFonts w:ascii="Times New Roman" w:hAnsi="Times New Roman" w:cs="Times New Roman"/>
          <w:b/>
        </w:rPr>
        <w:t>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48"/>
        <w:gridCol w:w="1710"/>
        <w:gridCol w:w="1710"/>
        <w:gridCol w:w="1548"/>
      </w:tblGrid>
      <w:tr w:rsidR="00F8795F" w14:paraId="5A9076D7" w14:textId="147BE8AE" w:rsidTr="00F8795F">
        <w:tc>
          <w:tcPr>
            <w:tcW w:w="6048" w:type="dxa"/>
          </w:tcPr>
          <w:p w14:paraId="495A4B4D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807A25D" w14:textId="0A676693" w:rsidR="00F8795F" w:rsidRDefault="00F8795F" w:rsidP="00F87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710" w:type="dxa"/>
          </w:tcPr>
          <w:p w14:paraId="47EC9803" w14:textId="3BD6CA61" w:rsidR="00F8795F" w:rsidRDefault="00F8795F" w:rsidP="00F87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se</w:t>
            </w:r>
          </w:p>
        </w:tc>
        <w:tc>
          <w:tcPr>
            <w:tcW w:w="1548" w:type="dxa"/>
          </w:tcPr>
          <w:p w14:paraId="709A1979" w14:textId="0F9DC976" w:rsidR="00F8795F" w:rsidRDefault="00F8795F" w:rsidP="00F87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</w:t>
            </w:r>
          </w:p>
        </w:tc>
      </w:tr>
      <w:tr w:rsidR="00F8795F" w14:paraId="3C714D94" w14:textId="62D034FC" w:rsidTr="00F8795F">
        <w:tc>
          <w:tcPr>
            <w:tcW w:w="6048" w:type="dxa"/>
          </w:tcPr>
          <w:p w14:paraId="732C0871" w14:textId="3A1EAED3" w:rsidR="00F8795F" w:rsidRPr="00080D23" w:rsidRDefault="00F8795F" w:rsidP="009E5F42">
            <w:pPr>
              <w:rPr>
                <w:rFonts w:ascii="Times New Roman" w:hAnsi="Times New Roman" w:cs="Times New Roman"/>
                <w:b/>
              </w:rPr>
            </w:pPr>
            <w:r w:rsidRPr="00080D23">
              <w:rPr>
                <w:rFonts w:ascii="Times New Roman" w:hAnsi="Times New Roman" w:cs="Times New Roman"/>
                <w:b/>
              </w:rPr>
              <w:t>You cannot get a pap smear while on your period</w:t>
            </w:r>
          </w:p>
        </w:tc>
        <w:tc>
          <w:tcPr>
            <w:tcW w:w="1710" w:type="dxa"/>
          </w:tcPr>
          <w:p w14:paraId="7B4CDE4B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EF8DE34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688D9577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</w:tr>
      <w:tr w:rsidR="00F8795F" w14:paraId="46A38663" w14:textId="1AABE1FB" w:rsidTr="00F8795F">
        <w:tc>
          <w:tcPr>
            <w:tcW w:w="6048" w:type="dxa"/>
          </w:tcPr>
          <w:p w14:paraId="61B9F4B0" w14:textId="545CD795" w:rsidR="00F8795F" w:rsidRPr="00080D23" w:rsidRDefault="00F8795F" w:rsidP="009E5F42">
            <w:pPr>
              <w:rPr>
                <w:rFonts w:ascii="Times New Roman" w:hAnsi="Times New Roman" w:cs="Times New Roman"/>
                <w:b/>
              </w:rPr>
            </w:pPr>
            <w:r w:rsidRPr="00080D23">
              <w:rPr>
                <w:rFonts w:ascii="Times New Roman" w:hAnsi="Times New Roman" w:cs="Times New Roman"/>
                <w:b/>
              </w:rPr>
              <w:t>You need a pap smear even if you have not had sex</w:t>
            </w:r>
          </w:p>
        </w:tc>
        <w:tc>
          <w:tcPr>
            <w:tcW w:w="1710" w:type="dxa"/>
          </w:tcPr>
          <w:p w14:paraId="35ED008B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03AB0F5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4F09154D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</w:tr>
      <w:tr w:rsidR="00F8795F" w14:paraId="1DDAFC0D" w14:textId="2A8310E0" w:rsidTr="00F8795F">
        <w:tc>
          <w:tcPr>
            <w:tcW w:w="6048" w:type="dxa"/>
          </w:tcPr>
          <w:p w14:paraId="4D87794F" w14:textId="4D7DE23B" w:rsidR="00F8795F" w:rsidRPr="00080D23" w:rsidRDefault="00F8795F" w:rsidP="00A23DEC">
            <w:pPr>
              <w:rPr>
                <w:rFonts w:ascii="Times New Roman" w:hAnsi="Times New Roman" w:cs="Times New Roman"/>
                <w:b/>
              </w:rPr>
            </w:pPr>
            <w:r w:rsidRPr="00080D23">
              <w:rPr>
                <w:rFonts w:ascii="Times New Roman" w:hAnsi="Times New Roman" w:cs="Times New Roman"/>
                <w:b/>
              </w:rPr>
              <w:t xml:space="preserve">You </w:t>
            </w:r>
            <w:r w:rsidR="00DC660C">
              <w:rPr>
                <w:rFonts w:ascii="Times New Roman" w:hAnsi="Times New Roman" w:cs="Times New Roman"/>
                <w:b/>
              </w:rPr>
              <w:t xml:space="preserve">do </w:t>
            </w:r>
            <w:r w:rsidR="00A23DEC">
              <w:rPr>
                <w:rFonts w:ascii="Times New Roman" w:hAnsi="Times New Roman" w:cs="Times New Roman"/>
                <w:b/>
              </w:rPr>
              <w:t xml:space="preserve">not need a pap smear </w:t>
            </w:r>
            <w:r w:rsidRPr="00080D23">
              <w:rPr>
                <w:rFonts w:ascii="Times New Roman" w:hAnsi="Times New Roman" w:cs="Times New Roman"/>
                <w:b/>
              </w:rPr>
              <w:t>if you are not sexually active</w:t>
            </w:r>
          </w:p>
        </w:tc>
        <w:tc>
          <w:tcPr>
            <w:tcW w:w="1710" w:type="dxa"/>
          </w:tcPr>
          <w:p w14:paraId="61459953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4617E5E2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dxa"/>
          </w:tcPr>
          <w:p w14:paraId="012B3C6B" w14:textId="77777777" w:rsidR="00F8795F" w:rsidRDefault="00F8795F" w:rsidP="009E5F42">
            <w:pPr>
              <w:rPr>
                <w:rFonts w:ascii="Times New Roman" w:hAnsi="Times New Roman" w:cs="Times New Roman"/>
              </w:rPr>
            </w:pPr>
          </w:p>
        </w:tc>
      </w:tr>
    </w:tbl>
    <w:p w14:paraId="789CA6DF" w14:textId="77777777" w:rsidR="009E5F42" w:rsidRPr="00FA6480" w:rsidRDefault="009E5F42" w:rsidP="00FA6480">
      <w:pPr>
        <w:spacing w:after="0" w:line="240" w:lineRule="auto"/>
        <w:rPr>
          <w:rFonts w:ascii="Times New Roman" w:hAnsi="Times New Roman" w:cs="Times New Roman"/>
        </w:rPr>
      </w:pPr>
    </w:p>
    <w:p w14:paraId="74B072C5" w14:textId="77777777" w:rsidR="00080D23" w:rsidRDefault="00080D23" w:rsidP="00FF7F78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1DF46ED9" w14:textId="77777777" w:rsidR="00080D23" w:rsidRPr="003A1E37" w:rsidRDefault="00080D23" w:rsidP="00FF7F78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7D4388D7" w14:textId="77777777" w:rsidR="00A6202A" w:rsidRPr="003A1E37" w:rsidRDefault="00A6202A" w:rsidP="00A6202A">
      <w:pPr>
        <w:ind w:left="720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3A1E37">
        <w:rPr>
          <w:rFonts w:ascii="Times New Roman" w:hAnsi="Times New Roman" w:cs="Times New Roman"/>
          <w:b/>
          <w:sz w:val="28"/>
          <w:szCs w:val="28"/>
          <w:u w:val="single"/>
        </w:rPr>
        <w:t>THANK YOU FOR PARTICIPATING!</w:t>
      </w:r>
    </w:p>
    <w:p w14:paraId="5342ED9D" w14:textId="6FEAE80F" w:rsidR="00A6202A" w:rsidRPr="003A1E37" w:rsidRDefault="00B673BA" w:rsidP="009167C0">
      <w:pPr>
        <w:ind w:left="720"/>
        <w:jc w:val="center"/>
        <w:rPr>
          <w:rFonts w:ascii="Times New Roman" w:hAnsi="Times New Roman" w:cs="Times New Roman"/>
          <w:b/>
          <w:sz w:val="28"/>
          <w:szCs w:val="28"/>
        </w:rPr>
        <w:sectPr w:rsidR="00A6202A" w:rsidRPr="003A1E37" w:rsidSect="00582EFA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8"/>
          <w:szCs w:val="28"/>
        </w:rPr>
        <w:t>We appreciate your response</w:t>
      </w:r>
    </w:p>
    <w:p w14:paraId="6249DBA6" w14:textId="018D3501" w:rsidR="00137C1F" w:rsidRPr="00A6202A" w:rsidRDefault="00137C1F" w:rsidP="009167C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137C1F" w:rsidRPr="00A6202A" w:rsidSect="00630D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1395AA" w14:textId="77777777" w:rsidR="008D0ACB" w:rsidRDefault="008D0ACB" w:rsidP="00983DD8">
      <w:pPr>
        <w:spacing w:after="0" w:line="240" w:lineRule="auto"/>
      </w:pPr>
      <w:r>
        <w:separator/>
      </w:r>
    </w:p>
  </w:endnote>
  <w:endnote w:type="continuationSeparator" w:id="0">
    <w:p w14:paraId="6176A2D4" w14:textId="77777777" w:rsidR="008D0ACB" w:rsidRDefault="008D0ACB" w:rsidP="00983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E9C215" w14:textId="77777777" w:rsidR="00520846" w:rsidRDefault="00520846" w:rsidP="00582EF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C75FB2" w14:textId="77777777" w:rsidR="00520846" w:rsidRDefault="00520846" w:rsidP="00582EF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0A39B5" w14:textId="77777777" w:rsidR="00520846" w:rsidRPr="00ED6253" w:rsidRDefault="00520846" w:rsidP="00582EFA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ED6253">
      <w:rPr>
        <w:rStyle w:val="PageNumber"/>
        <w:sz w:val="20"/>
        <w:szCs w:val="20"/>
      </w:rPr>
      <w:fldChar w:fldCharType="begin"/>
    </w:r>
    <w:r w:rsidRPr="00ED6253">
      <w:rPr>
        <w:rStyle w:val="PageNumber"/>
        <w:sz w:val="20"/>
        <w:szCs w:val="20"/>
      </w:rPr>
      <w:instrText xml:space="preserve">PAGE  </w:instrText>
    </w:r>
    <w:r w:rsidRPr="00ED6253">
      <w:rPr>
        <w:rStyle w:val="PageNumber"/>
        <w:sz w:val="20"/>
        <w:szCs w:val="20"/>
      </w:rPr>
      <w:fldChar w:fldCharType="separate"/>
    </w:r>
    <w:r w:rsidR="00B673BA">
      <w:rPr>
        <w:rStyle w:val="PageNumber"/>
        <w:noProof/>
        <w:sz w:val="20"/>
        <w:szCs w:val="20"/>
      </w:rPr>
      <w:t>7</w:t>
    </w:r>
    <w:r w:rsidRPr="00ED6253">
      <w:rPr>
        <w:rStyle w:val="PageNumber"/>
        <w:sz w:val="20"/>
        <w:szCs w:val="20"/>
      </w:rPr>
      <w:fldChar w:fldCharType="end"/>
    </w:r>
  </w:p>
  <w:p w14:paraId="16549532" w14:textId="77777777" w:rsidR="00520846" w:rsidRDefault="00520846" w:rsidP="00582E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DD256D" w14:textId="77777777" w:rsidR="008D0ACB" w:rsidRDefault="008D0ACB" w:rsidP="00983DD8">
      <w:pPr>
        <w:spacing w:after="0" w:line="240" w:lineRule="auto"/>
      </w:pPr>
      <w:r>
        <w:separator/>
      </w:r>
    </w:p>
  </w:footnote>
  <w:footnote w:type="continuationSeparator" w:id="0">
    <w:p w14:paraId="4D4EA9C0" w14:textId="77777777" w:rsidR="008D0ACB" w:rsidRDefault="008D0ACB" w:rsidP="00983D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E1F1E"/>
    <w:multiLevelType w:val="hybridMultilevel"/>
    <w:tmpl w:val="F01E2E2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1374BAB"/>
    <w:multiLevelType w:val="hybridMultilevel"/>
    <w:tmpl w:val="3D787214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2DB4355"/>
    <w:multiLevelType w:val="hybridMultilevel"/>
    <w:tmpl w:val="A0EABC5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32837A2"/>
    <w:multiLevelType w:val="hybridMultilevel"/>
    <w:tmpl w:val="E4BC8AD2"/>
    <w:lvl w:ilvl="0" w:tplc="9D16D35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35A4D0F"/>
    <w:multiLevelType w:val="hybridMultilevel"/>
    <w:tmpl w:val="F6D86CC6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4F60DFC"/>
    <w:multiLevelType w:val="hybridMultilevel"/>
    <w:tmpl w:val="4FFE5AF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0978690C"/>
    <w:multiLevelType w:val="hybridMultilevel"/>
    <w:tmpl w:val="86A04172"/>
    <w:lvl w:ilvl="0" w:tplc="106428BE">
      <w:start w:val="1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0A15795C"/>
    <w:multiLevelType w:val="hybridMultilevel"/>
    <w:tmpl w:val="6228FA6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D7659B"/>
    <w:multiLevelType w:val="hybridMultilevel"/>
    <w:tmpl w:val="89E6BAD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0CEC7880"/>
    <w:multiLevelType w:val="hybridMultilevel"/>
    <w:tmpl w:val="A1720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0E6F67FD"/>
    <w:multiLevelType w:val="hybridMultilevel"/>
    <w:tmpl w:val="3492352A"/>
    <w:lvl w:ilvl="0" w:tplc="9D16D35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0EB26B72"/>
    <w:multiLevelType w:val="hybridMultilevel"/>
    <w:tmpl w:val="9B243C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0292F35"/>
    <w:multiLevelType w:val="hybridMultilevel"/>
    <w:tmpl w:val="69848D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124169FF"/>
    <w:multiLevelType w:val="hybridMultilevel"/>
    <w:tmpl w:val="5906AAA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13C40B4E"/>
    <w:multiLevelType w:val="hybridMultilevel"/>
    <w:tmpl w:val="ADDEC3A6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141B7608"/>
    <w:multiLevelType w:val="hybridMultilevel"/>
    <w:tmpl w:val="2BBE7BF6"/>
    <w:lvl w:ilvl="0" w:tplc="EEE20384">
      <w:start w:val="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6DC3D6F"/>
    <w:multiLevelType w:val="hybridMultilevel"/>
    <w:tmpl w:val="F2D6A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74C7E3C"/>
    <w:multiLevelType w:val="hybridMultilevel"/>
    <w:tmpl w:val="20FCDD8C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1B084869"/>
    <w:multiLevelType w:val="hybridMultilevel"/>
    <w:tmpl w:val="721E421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1BE251D9"/>
    <w:multiLevelType w:val="hybridMultilevel"/>
    <w:tmpl w:val="5E7892E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1DB32571"/>
    <w:multiLevelType w:val="hybridMultilevel"/>
    <w:tmpl w:val="2F042568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1FC20CAC"/>
    <w:multiLevelType w:val="hybridMultilevel"/>
    <w:tmpl w:val="CB4239F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1FCC111F"/>
    <w:multiLevelType w:val="hybridMultilevel"/>
    <w:tmpl w:val="A6DE044C"/>
    <w:lvl w:ilvl="0" w:tplc="04090015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B258642E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B0E61560">
      <w:start w:val="1"/>
      <w:numFmt w:val="lowerRoman"/>
      <w:lvlText w:val="%3."/>
      <w:lvlJc w:val="right"/>
      <w:pPr>
        <w:ind w:left="2160" w:hanging="180"/>
      </w:pPr>
    </w:lvl>
    <w:lvl w:ilvl="3" w:tplc="7B340F5E" w:tentative="1">
      <w:start w:val="1"/>
      <w:numFmt w:val="decimal"/>
      <w:lvlText w:val="%4."/>
      <w:lvlJc w:val="left"/>
      <w:pPr>
        <w:ind w:left="2880" w:hanging="360"/>
      </w:pPr>
    </w:lvl>
    <w:lvl w:ilvl="4" w:tplc="0C883A5A" w:tentative="1">
      <w:start w:val="1"/>
      <w:numFmt w:val="lowerLetter"/>
      <w:lvlText w:val="%5."/>
      <w:lvlJc w:val="left"/>
      <w:pPr>
        <w:ind w:left="3600" w:hanging="360"/>
      </w:pPr>
    </w:lvl>
    <w:lvl w:ilvl="5" w:tplc="19120880" w:tentative="1">
      <w:start w:val="1"/>
      <w:numFmt w:val="lowerRoman"/>
      <w:lvlText w:val="%6."/>
      <w:lvlJc w:val="right"/>
      <w:pPr>
        <w:ind w:left="4320" w:hanging="180"/>
      </w:pPr>
    </w:lvl>
    <w:lvl w:ilvl="6" w:tplc="6DBEA6C6" w:tentative="1">
      <w:start w:val="1"/>
      <w:numFmt w:val="decimal"/>
      <w:lvlText w:val="%7."/>
      <w:lvlJc w:val="left"/>
      <w:pPr>
        <w:ind w:left="5040" w:hanging="360"/>
      </w:pPr>
    </w:lvl>
    <w:lvl w:ilvl="7" w:tplc="77E040E0" w:tentative="1">
      <w:start w:val="1"/>
      <w:numFmt w:val="lowerLetter"/>
      <w:lvlText w:val="%8."/>
      <w:lvlJc w:val="left"/>
      <w:pPr>
        <w:ind w:left="5760" w:hanging="360"/>
      </w:pPr>
    </w:lvl>
    <w:lvl w:ilvl="8" w:tplc="473E7D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FD90A8E"/>
    <w:multiLevelType w:val="hybridMultilevel"/>
    <w:tmpl w:val="52DEA48E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1FFA7258"/>
    <w:multiLevelType w:val="hybridMultilevel"/>
    <w:tmpl w:val="B6289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0E2298D"/>
    <w:multiLevelType w:val="hybridMultilevel"/>
    <w:tmpl w:val="8C96F3B0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23F47FF0"/>
    <w:multiLevelType w:val="hybridMultilevel"/>
    <w:tmpl w:val="F1D624B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251D054D"/>
    <w:multiLevelType w:val="hybridMultilevel"/>
    <w:tmpl w:val="39F0275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26511AFD"/>
    <w:multiLevelType w:val="hybridMultilevel"/>
    <w:tmpl w:val="F2D6A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76F7D46"/>
    <w:multiLevelType w:val="multilevel"/>
    <w:tmpl w:val="415833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9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>
    <w:nsid w:val="27756D05"/>
    <w:multiLevelType w:val="hybridMultilevel"/>
    <w:tmpl w:val="27F66A80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2A885748"/>
    <w:multiLevelType w:val="hybridMultilevel"/>
    <w:tmpl w:val="63680A66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2BCC753D"/>
    <w:multiLevelType w:val="hybridMultilevel"/>
    <w:tmpl w:val="D3D05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C487EE3"/>
    <w:multiLevelType w:val="hybridMultilevel"/>
    <w:tmpl w:val="3FDE9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31375065"/>
    <w:multiLevelType w:val="hybridMultilevel"/>
    <w:tmpl w:val="1742BAD4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3215096A"/>
    <w:multiLevelType w:val="hybridMultilevel"/>
    <w:tmpl w:val="CAD6297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32940491"/>
    <w:multiLevelType w:val="hybridMultilevel"/>
    <w:tmpl w:val="E1F29AB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35C7435D"/>
    <w:multiLevelType w:val="hybridMultilevel"/>
    <w:tmpl w:val="11AA0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69E7B1F"/>
    <w:multiLevelType w:val="hybridMultilevel"/>
    <w:tmpl w:val="6D14036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391C13BA"/>
    <w:multiLevelType w:val="hybridMultilevel"/>
    <w:tmpl w:val="1430B3BC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39B210E3"/>
    <w:multiLevelType w:val="hybridMultilevel"/>
    <w:tmpl w:val="23E44020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>
    <w:nsid w:val="3CE26D57"/>
    <w:multiLevelType w:val="hybridMultilevel"/>
    <w:tmpl w:val="08D09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DAE6DA0"/>
    <w:multiLevelType w:val="hybridMultilevel"/>
    <w:tmpl w:val="C74668B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>
    <w:nsid w:val="3DE6534D"/>
    <w:multiLevelType w:val="hybridMultilevel"/>
    <w:tmpl w:val="E13EC050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>
    <w:nsid w:val="3EA92269"/>
    <w:multiLevelType w:val="hybridMultilevel"/>
    <w:tmpl w:val="F2D6A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1853C50"/>
    <w:multiLevelType w:val="hybridMultilevel"/>
    <w:tmpl w:val="1390E36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>
    <w:nsid w:val="43236B04"/>
    <w:multiLevelType w:val="hybridMultilevel"/>
    <w:tmpl w:val="A354522C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>
    <w:nsid w:val="43CD529B"/>
    <w:multiLevelType w:val="hybridMultilevel"/>
    <w:tmpl w:val="A8C4D9D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>
    <w:nsid w:val="45434C8C"/>
    <w:multiLevelType w:val="hybridMultilevel"/>
    <w:tmpl w:val="D5467B58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>
    <w:nsid w:val="4649297B"/>
    <w:multiLevelType w:val="hybridMultilevel"/>
    <w:tmpl w:val="3132A4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46CA7A95"/>
    <w:multiLevelType w:val="hybridMultilevel"/>
    <w:tmpl w:val="D8B63EB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>
    <w:nsid w:val="4B566AF0"/>
    <w:multiLevelType w:val="hybridMultilevel"/>
    <w:tmpl w:val="F2D6A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4C47017F"/>
    <w:multiLevelType w:val="hybridMultilevel"/>
    <w:tmpl w:val="295C11F4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>
    <w:nsid w:val="4E817E1D"/>
    <w:multiLevelType w:val="hybridMultilevel"/>
    <w:tmpl w:val="FFD89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331551C"/>
    <w:multiLevelType w:val="hybridMultilevel"/>
    <w:tmpl w:val="964A357C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>
    <w:nsid w:val="5C4B66D0"/>
    <w:multiLevelType w:val="hybridMultilevel"/>
    <w:tmpl w:val="91C01034"/>
    <w:lvl w:ilvl="0" w:tplc="0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5CFD1DF9"/>
    <w:multiLevelType w:val="hybridMultilevel"/>
    <w:tmpl w:val="438822E0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7">
    <w:nsid w:val="5D2C3DA5"/>
    <w:multiLevelType w:val="hybridMultilevel"/>
    <w:tmpl w:val="35B279DC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>
    <w:nsid w:val="5EAF33A8"/>
    <w:multiLevelType w:val="hybridMultilevel"/>
    <w:tmpl w:val="F752AA2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9">
    <w:nsid w:val="648D3B3E"/>
    <w:multiLevelType w:val="hybridMultilevel"/>
    <w:tmpl w:val="D7C88C2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0">
    <w:nsid w:val="655F2E45"/>
    <w:multiLevelType w:val="hybridMultilevel"/>
    <w:tmpl w:val="A1F6C95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>
    <w:nsid w:val="696D4662"/>
    <w:multiLevelType w:val="hybridMultilevel"/>
    <w:tmpl w:val="9F6A498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>
    <w:nsid w:val="6A911B5B"/>
    <w:multiLevelType w:val="hybridMultilevel"/>
    <w:tmpl w:val="36E416C8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>
    <w:nsid w:val="6BC418FF"/>
    <w:multiLevelType w:val="hybridMultilevel"/>
    <w:tmpl w:val="37D2EC9E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4">
    <w:nsid w:val="6BED4014"/>
    <w:multiLevelType w:val="hybridMultilevel"/>
    <w:tmpl w:val="3E6872C0"/>
    <w:lvl w:ilvl="0" w:tplc="04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6DBC1C3F"/>
    <w:multiLevelType w:val="hybridMultilevel"/>
    <w:tmpl w:val="C698419C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>
    <w:nsid w:val="6ED82FDF"/>
    <w:multiLevelType w:val="hybridMultilevel"/>
    <w:tmpl w:val="F2D6A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70C206E1"/>
    <w:multiLevelType w:val="hybridMultilevel"/>
    <w:tmpl w:val="3AEA8DCE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8">
    <w:nsid w:val="72A867EF"/>
    <w:multiLevelType w:val="hybridMultilevel"/>
    <w:tmpl w:val="ECCE3A48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>
    <w:nsid w:val="732D5C19"/>
    <w:multiLevelType w:val="hybridMultilevel"/>
    <w:tmpl w:val="EEB8A952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>
    <w:nsid w:val="759829F2"/>
    <w:multiLevelType w:val="hybridMultilevel"/>
    <w:tmpl w:val="ED022470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1">
    <w:nsid w:val="791B62B3"/>
    <w:multiLevelType w:val="hybridMultilevel"/>
    <w:tmpl w:val="587294FA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2">
    <w:nsid w:val="7B8C0ED5"/>
    <w:multiLevelType w:val="hybridMultilevel"/>
    <w:tmpl w:val="6FC68CAC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>
    <w:nsid w:val="7BDC079F"/>
    <w:multiLevelType w:val="hybridMultilevel"/>
    <w:tmpl w:val="FB6AD2EC"/>
    <w:lvl w:ilvl="0" w:tplc="9D16D358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6"/>
  </w:num>
  <w:num w:numId="3">
    <w:abstractNumId w:val="70"/>
  </w:num>
  <w:num w:numId="4">
    <w:abstractNumId w:val="49"/>
  </w:num>
  <w:num w:numId="5">
    <w:abstractNumId w:val="39"/>
  </w:num>
  <w:num w:numId="6">
    <w:abstractNumId w:val="66"/>
  </w:num>
  <w:num w:numId="7">
    <w:abstractNumId w:val="9"/>
  </w:num>
  <w:num w:numId="8">
    <w:abstractNumId w:val="53"/>
  </w:num>
  <w:num w:numId="9">
    <w:abstractNumId w:val="31"/>
  </w:num>
  <w:num w:numId="10">
    <w:abstractNumId w:val="54"/>
  </w:num>
  <w:num w:numId="11">
    <w:abstractNumId w:val="13"/>
  </w:num>
  <w:num w:numId="12">
    <w:abstractNumId w:val="73"/>
  </w:num>
  <w:num w:numId="13">
    <w:abstractNumId w:val="8"/>
  </w:num>
  <w:num w:numId="14">
    <w:abstractNumId w:val="17"/>
  </w:num>
  <w:num w:numId="15">
    <w:abstractNumId w:val="62"/>
  </w:num>
  <w:num w:numId="16">
    <w:abstractNumId w:val="40"/>
  </w:num>
  <w:num w:numId="17">
    <w:abstractNumId w:val="47"/>
  </w:num>
  <w:num w:numId="18">
    <w:abstractNumId w:val="25"/>
  </w:num>
  <w:num w:numId="19">
    <w:abstractNumId w:val="23"/>
  </w:num>
  <w:num w:numId="20">
    <w:abstractNumId w:val="26"/>
  </w:num>
  <w:num w:numId="21">
    <w:abstractNumId w:val="19"/>
  </w:num>
  <w:num w:numId="22">
    <w:abstractNumId w:val="61"/>
  </w:num>
  <w:num w:numId="23">
    <w:abstractNumId w:val="48"/>
  </w:num>
  <w:num w:numId="24">
    <w:abstractNumId w:val="50"/>
  </w:num>
  <w:num w:numId="25">
    <w:abstractNumId w:val="36"/>
  </w:num>
  <w:num w:numId="26">
    <w:abstractNumId w:val="10"/>
  </w:num>
  <w:num w:numId="27">
    <w:abstractNumId w:val="51"/>
  </w:num>
  <w:num w:numId="28">
    <w:abstractNumId w:val="30"/>
  </w:num>
  <w:num w:numId="29">
    <w:abstractNumId w:val="21"/>
  </w:num>
  <w:num w:numId="30">
    <w:abstractNumId w:val="35"/>
  </w:num>
  <w:num w:numId="31">
    <w:abstractNumId w:val="27"/>
  </w:num>
  <w:num w:numId="32">
    <w:abstractNumId w:val="68"/>
  </w:num>
  <w:num w:numId="33">
    <w:abstractNumId w:val="72"/>
  </w:num>
  <w:num w:numId="34">
    <w:abstractNumId w:val="63"/>
  </w:num>
  <w:num w:numId="35">
    <w:abstractNumId w:val="2"/>
  </w:num>
  <w:num w:numId="36">
    <w:abstractNumId w:val="1"/>
  </w:num>
  <w:num w:numId="37">
    <w:abstractNumId w:val="60"/>
  </w:num>
  <w:num w:numId="38">
    <w:abstractNumId w:val="44"/>
  </w:num>
  <w:num w:numId="39">
    <w:abstractNumId w:val="46"/>
  </w:num>
  <w:num w:numId="40">
    <w:abstractNumId w:val="67"/>
  </w:num>
  <w:num w:numId="41">
    <w:abstractNumId w:val="43"/>
  </w:num>
  <w:num w:numId="42">
    <w:abstractNumId w:val="59"/>
  </w:num>
  <w:num w:numId="43">
    <w:abstractNumId w:val="5"/>
  </w:num>
  <w:num w:numId="44">
    <w:abstractNumId w:val="42"/>
  </w:num>
  <w:num w:numId="45">
    <w:abstractNumId w:val="58"/>
  </w:num>
  <w:num w:numId="46">
    <w:abstractNumId w:val="57"/>
  </w:num>
  <w:num w:numId="47">
    <w:abstractNumId w:val="28"/>
  </w:num>
  <w:num w:numId="48">
    <w:abstractNumId w:val="4"/>
  </w:num>
  <w:num w:numId="49">
    <w:abstractNumId w:val="45"/>
  </w:num>
  <w:num w:numId="50">
    <w:abstractNumId w:val="56"/>
  </w:num>
  <w:num w:numId="51">
    <w:abstractNumId w:val="14"/>
  </w:num>
  <w:num w:numId="52">
    <w:abstractNumId w:val="65"/>
  </w:num>
  <w:num w:numId="53">
    <w:abstractNumId w:val="34"/>
  </w:num>
  <w:num w:numId="54">
    <w:abstractNumId w:val="24"/>
  </w:num>
  <w:num w:numId="55">
    <w:abstractNumId w:val="7"/>
  </w:num>
  <w:num w:numId="56">
    <w:abstractNumId w:val="33"/>
  </w:num>
  <w:num w:numId="57">
    <w:abstractNumId w:val="11"/>
  </w:num>
  <w:num w:numId="58">
    <w:abstractNumId w:val="69"/>
  </w:num>
  <w:num w:numId="59">
    <w:abstractNumId w:val="22"/>
  </w:num>
  <w:num w:numId="60">
    <w:abstractNumId w:val="12"/>
  </w:num>
  <w:num w:numId="61">
    <w:abstractNumId w:val="71"/>
  </w:num>
  <w:num w:numId="62">
    <w:abstractNumId w:val="0"/>
  </w:num>
  <w:num w:numId="63">
    <w:abstractNumId w:val="41"/>
  </w:num>
  <w:num w:numId="64">
    <w:abstractNumId w:val="18"/>
  </w:num>
  <w:num w:numId="65">
    <w:abstractNumId w:val="3"/>
  </w:num>
  <w:num w:numId="66">
    <w:abstractNumId w:val="37"/>
  </w:num>
  <w:num w:numId="67">
    <w:abstractNumId w:val="52"/>
  </w:num>
  <w:num w:numId="68">
    <w:abstractNumId w:val="20"/>
  </w:num>
  <w:num w:numId="69">
    <w:abstractNumId w:val="38"/>
  </w:num>
  <w:num w:numId="70">
    <w:abstractNumId w:val="6"/>
  </w:num>
  <w:num w:numId="71">
    <w:abstractNumId w:val="15"/>
  </w:num>
  <w:num w:numId="72">
    <w:abstractNumId w:val="32"/>
  </w:num>
  <w:num w:numId="73">
    <w:abstractNumId w:val="64"/>
  </w:num>
  <w:num w:numId="74">
    <w:abstractNumId w:val="55"/>
  </w:num>
  <w:numIdMacAtCleanup w:val="7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cho Warner">
    <w15:presenceInfo w15:providerId="AD" w15:userId="S-1-5-21-286210142-1298997247-1714775081-2430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pvtztrxptt05esasx55stzvzvt0vx9t92v&quot;&gt;Salybia Cancer Project&lt;record-ids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653546"/>
    <w:rsid w:val="00001DD0"/>
    <w:rsid w:val="000064D9"/>
    <w:rsid w:val="000171E5"/>
    <w:rsid w:val="00024895"/>
    <w:rsid w:val="00050DE7"/>
    <w:rsid w:val="00053B37"/>
    <w:rsid w:val="00073893"/>
    <w:rsid w:val="00080D23"/>
    <w:rsid w:val="00094361"/>
    <w:rsid w:val="000C5481"/>
    <w:rsid w:val="000C70AE"/>
    <w:rsid w:val="000E0D68"/>
    <w:rsid w:val="000E1152"/>
    <w:rsid w:val="000F1870"/>
    <w:rsid w:val="00100139"/>
    <w:rsid w:val="00100DE5"/>
    <w:rsid w:val="0011239A"/>
    <w:rsid w:val="00112E27"/>
    <w:rsid w:val="00116899"/>
    <w:rsid w:val="00116B38"/>
    <w:rsid w:val="00126655"/>
    <w:rsid w:val="00137C1F"/>
    <w:rsid w:val="001455AF"/>
    <w:rsid w:val="001519B9"/>
    <w:rsid w:val="00152816"/>
    <w:rsid w:val="00156FFA"/>
    <w:rsid w:val="00160C5E"/>
    <w:rsid w:val="00195511"/>
    <w:rsid w:val="001A287C"/>
    <w:rsid w:val="001A2A8D"/>
    <w:rsid w:val="001D094F"/>
    <w:rsid w:val="001D21FB"/>
    <w:rsid w:val="0020410D"/>
    <w:rsid w:val="002041F9"/>
    <w:rsid w:val="002226A6"/>
    <w:rsid w:val="00244C1D"/>
    <w:rsid w:val="002506F4"/>
    <w:rsid w:val="0025208C"/>
    <w:rsid w:val="002522C7"/>
    <w:rsid w:val="00254E7C"/>
    <w:rsid w:val="0026427D"/>
    <w:rsid w:val="00273D9A"/>
    <w:rsid w:val="002C0A99"/>
    <w:rsid w:val="002C2AE9"/>
    <w:rsid w:val="002C3246"/>
    <w:rsid w:val="002C3A6A"/>
    <w:rsid w:val="002C57B9"/>
    <w:rsid w:val="002D4BAE"/>
    <w:rsid w:val="002E6B9E"/>
    <w:rsid w:val="002E6BAD"/>
    <w:rsid w:val="002F12A5"/>
    <w:rsid w:val="002F5C92"/>
    <w:rsid w:val="00300633"/>
    <w:rsid w:val="003027D2"/>
    <w:rsid w:val="00324028"/>
    <w:rsid w:val="00336F65"/>
    <w:rsid w:val="00340B26"/>
    <w:rsid w:val="00345ED1"/>
    <w:rsid w:val="003662A3"/>
    <w:rsid w:val="003857B6"/>
    <w:rsid w:val="003A1E37"/>
    <w:rsid w:val="003A6BC0"/>
    <w:rsid w:val="003B0A9F"/>
    <w:rsid w:val="003B1705"/>
    <w:rsid w:val="003D6599"/>
    <w:rsid w:val="003E2815"/>
    <w:rsid w:val="003F0E2D"/>
    <w:rsid w:val="003F3CA7"/>
    <w:rsid w:val="003F6569"/>
    <w:rsid w:val="0041436B"/>
    <w:rsid w:val="00426FCE"/>
    <w:rsid w:val="00435EB4"/>
    <w:rsid w:val="00462A92"/>
    <w:rsid w:val="00467582"/>
    <w:rsid w:val="004768D8"/>
    <w:rsid w:val="004809BC"/>
    <w:rsid w:val="00491F60"/>
    <w:rsid w:val="00492365"/>
    <w:rsid w:val="0049793C"/>
    <w:rsid w:val="004C22C2"/>
    <w:rsid w:val="004E4C39"/>
    <w:rsid w:val="004F2CD1"/>
    <w:rsid w:val="004F7C77"/>
    <w:rsid w:val="005126E1"/>
    <w:rsid w:val="00512B68"/>
    <w:rsid w:val="00520521"/>
    <w:rsid w:val="00520846"/>
    <w:rsid w:val="00525007"/>
    <w:rsid w:val="005320FA"/>
    <w:rsid w:val="00546C65"/>
    <w:rsid w:val="005606B6"/>
    <w:rsid w:val="005615AB"/>
    <w:rsid w:val="005630AF"/>
    <w:rsid w:val="00563751"/>
    <w:rsid w:val="00572D2A"/>
    <w:rsid w:val="005745E2"/>
    <w:rsid w:val="00582EFA"/>
    <w:rsid w:val="00586DC9"/>
    <w:rsid w:val="005C3874"/>
    <w:rsid w:val="005C3F07"/>
    <w:rsid w:val="005C4097"/>
    <w:rsid w:val="005F1A10"/>
    <w:rsid w:val="006117A6"/>
    <w:rsid w:val="00630D83"/>
    <w:rsid w:val="00631660"/>
    <w:rsid w:val="00633450"/>
    <w:rsid w:val="00643360"/>
    <w:rsid w:val="0064732C"/>
    <w:rsid w:val="00653546"/>
    <w:rsid w:val="006574C9"/>
    <w:rsid w:val="00673642"/>
    <w:rsid w:val="0069408D"/>
    <w:rsid w:val="00695E55"/>
    <w:rsid w:val="006B0F7D"/>
    <w:rsid w:val="006C385F"/>
    <w:rsid w:val="006C4C2E"/>
    <w:rsid w:val="006C766B"/>
    <w:rsid w:val="006D2C62"/>
    <w:rsid w:val="006E3085"/>
    <w:rsid w:val="006F2E7F"/>
    <w:rsid w:val="006F3A8D"/>
    <w:rsid w:val="00701E5F"/>
    <w:rsid w:val="00712D9A"/>
    <w:rsid w:val="007454EE"/>
    <w:rsid w:val="00754EB5"/>
    <w:rsid w:val="007620CC"/>
    <w:rsid w:val="0076410A"/>
    <w:rsid w:val="0076672F"/>
    <w:rsid w:val="007731B8"/>
    <w:rsid w:val="007808D9"/>
    <w:rsid w:val="0078566C"/>
    <w:rsid w:val="00785AF4"/>
    <w:rsid w:val="00796D45"/>
    <w:rsid w:val="007A1D81"/>
    <w:rsid w:val="007A2DED"/>
    <w:rsid w:val="007A7E79"/>
    <w:rsid w:val="007C34CE"/>
    <w:rsid w:val="007C4617"/>
    <w:rsid w:val="007E59F2"/>
    <w:rsid w:val="008306D2"/>
    <w:rsid w:val="0083180C"/>
    <w:rsid w:val="008328E2"/>
    <w:rsid w:val="008468C3"/>
    <w:rsid w:val="00855D10"/>
    <w:rsid w:val="0086153E"/>
    <w:rsid w:val="00861C8F"/>
    <w:rsid w:val="00867E63"/>
    <w:rsid w:val="008902B6"/>
    <w:rsid w:val="008A0AAC"/>
    <w:rsid w:val="008B0A05"/>
    <w:rsid w:val="008D0ACB"/>
    <w:rsid w:val="008D31A2"/>
    <w:rsid w:val="008D69DD"/>
    <w:rsid w:val="008E416F"/>
    <w:rsid w:val="00904E92"/>
    <w:rsid w:val="00907C43"/>
    <w:rsid w:val="00910A89"/>
    <w:rsid w:val="00910E91"/>
    <w:rsid w:val="00912C87"/>
    <w:rsid w:val="009162BA"/>
    <w:rsid w:val="009167C0"/>
    <w:rsid w:val="00921E87"/>
    <w:rsid w:val="009374B3"/>
    <w:rsid w:val="009541AF"/>
    <w:rsid w:val="00954792"/>
    <w:rsid w:val="0096677F"/>
    <w:rsid w:val="00967CAC"/>
    <w:rsid w:val="00975853"/>
    <w:rsid w:val="00983DD8"/>
    <w:rsid w:val="00985A3E"/>
    <w:rsid w:val="009A4171"/>
    <w:rsid w:val="009A6BB2"/>
    <w:rsid w:val="009C727A"/>
    <w:rsid w:val="009E5F42"/>
    <w:rsid w:val="009E7BE4"/>
    <w:rsid w:val="009F34A7"/>
    <w:rsid w:val="009F404D"/>
    <w:rsid w:val="009F483E"/>
    <w:rsid w:val="009F5A98"/>
    <w:rsid w:val="009F7055"/>
    <w:rsid w:val="00A015C9"/>
    <w:rsid w:val="00A1264F"/>
    <w:rsid w:val="00A14416"/>
    <w:rsid w:val="00A23DEC"/>
    <w:rsid w:val="00A27319"/>
    <w:rsid w:val="00A33FB2"/>
    <w:rsid w:val="00A37CF4"/>
    <w:rsid w:val="00A414A9"/>
    <w:rsid w:val="00A562FF"/>
    <w:rsid w:val="00A6202A"/>
    <w:rsid w:val="00A7230A"/>
    <w:rsid w:val="00A723C1"/>
    <w:rsid w:val="00AA58C5"/>
    <w:rsid w:val="00AA7BBF"/>
    <w:rsid w:val="00AB394E"/>
    <w:rsid w:val="00AB3A85"/>
    <w:rsid w:val="00AD3606"/>
    <w:rsid w:val="00AE0DDB"/>
    <w:rsid w:val="00AE1CB6"/>
    <w:rsid w:val="00B22A0C"/>
    <w:rsid w:val="00B24C25"/>
    <w:rsid w:val="00B50EE3"/>
    <w:rsid w:val="00B555A5"/>
    <w:rsid w:val="00B673BA"/>
    <w:rsid w:val="00B90153"/>
    <w:rsid w:val="00B97C92"/>
    <w:rsid w:val="00BB648B"/>
    <w:rsid w:val="00BD38BD"/>
    <w:rsid w:val="00BF30D8"/>
    <w:rsid w:val="00C00E1C"/>
    <w:rsid w:val="00C054A2"/>
    <w:rsid w:val="00C15C1A"/>
    <w:rsid w:val="00C171AC"/>
    <w:rsid w:val="00C32EBD"/>
    <w:rsid w:val="00C37374"/>
    <w:rsid w:val="00C5095A"/>
    <w:rsid w:val="00C624FA"/>
    <w:rsid w:val="00C64436"/>
    <w:rsid w:val="00C66020"/>
    <w:rsid w:val="00C718A7"/>
    <w:rsid w:val="00C82ED8"/>
    <w:rsid w:val="00C96983"/>
    <w:rsid w:val="00CA1EFB"/>
    <w:rsid w:val="00CB0856"/>
    <w:rsid w:val="00CB1182"/>
    <w:rsid w:val="00CD1E2C"/>
    <w:rsid w:val="00D1483B"/>
    <w:rsid w:val="00D20104"/>
    <w:rsid w:val="00D20A83"/>
    <w:rsid w:val="00D24112"/>
    <w:rsid w:val="00D51D4A"/>
    <w:rsid w:val="00D54232"/>
    <w:rsid w:val="00D663AE"/>
    <w:rsid w:val="00D674F9"/>
    <w:rsid w:val="00D92AC4"/>
    <w:rsid w:val="00D94737"/>
    <w:rsid w:val="00DA2217"/>
    <w:rsid w:val="00DB23F9"/>
    <w:rsid w:val="00DC660C"/>
    <w:rsid w:val="00DD1C22"/>
    <w:rsid w:val="00DD28EF"/>
    <w:rsid w:val="00DD50DB"/>
    <w:rsid w:val="00DE3C03"/>
    <w:rsid w:val="00E070D3"/>
    <w:rsid w:val="00E108A7"/>
    <w:rsid w:val="00E1172A"/>
    <w:rsid w:val="00E15591"/>
    <w:rsid w:val="00E441FD"/>
    <w:rsid w:val="00E52CCE"/>
    <w:rsid w:val="00E75753"/>
    <w:rsid w:val="00E80740"/>
    <w:rsid w:val="00EA41C5"/>
    <w:rsid w:val="00EA7A7B"/>
    <w:rsid w:val="00EA7DF7"/>
    <w:rsid w:val="00ED517B"/>
    <w:rsid w:val="00EE0AED"/>
    <w:rsid w:val="00F00B87"/>
    <w:rsid w:val="00F0668F"/>
    <w:rsid w:val="00F066DF"/>
    <w:rsid w:val="00F1459A"/>
    <w:rsid w:val="00F16A04"/>
    <w:rsid w:val="00F44CA4"/>
    <w:rsid w:val="00F74D37"/>
    <w:rsid w:val="00F77E4C"/>
    <w:rsid w:val="00F878A7"/>
    <w:rsid w:val="00F8795F"/>
    <w:rsid w:val="00FA31D5"/>
    <w:rsid w:val="00FA60ED"/>
    <w:rsid w:val="00FA6480"/>
    <w:rsid w:val="00FD3FCB"/>
    <w:rsid w:val="00FE1DD7"/>
    <w:rsid w:val="00FF5316"/>
    <w:rsid w:val="00FF7F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BC422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5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35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3546"/>
    <w:rPr>
      <w:color w:val="0000FF" w:themeColor="hyperlink"/>
      <w:u w:val="single"/>
    </w:rPr>
  </w:style>
  <w:style w:type="paragraph" w:customStyle="1" w:styleId="contentbody">
    <w:name w:val="contentbody"/>
    <w:basedOn w:val="Normal"/>
    <w:rsid w:val="00653546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546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5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7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28E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D36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809BC"/>
    <w:rPr>
      <w:color w:val="800080" w:themeColor="followedHyperlink"/>
      <w:u w:val="single"/>
    </w:rPr>
  </w:style>
  <w:style w:type="character" w:customStyle="1" w:styleId="hps">
    <w:name w:val="hps"/>
    <w:rsid w:val="003E2815"/>
  </w:style>
  <w:style w:type="paragraph" w:customStyle="1" w:styleId="EndNoteBibliographyTitle">
    <w:name w:val="EndNote Bibliography Title"/>
    <w:basedOn w:val="Normal"/>
    <w:rsid w:val="008306D2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8306D2"/>
    <w:pPr>
      <w:spacing w:line="240" w:lineRule="auto"/>
    </w:pPr>
    <w:rPr>
      <w:rFonts w:ascii="Times New Roman" w:hAnsi="Times New Roman" w:cs="Times New Roman"/>
      <w:sz w:val="24"/>
    </w:rPr>
  </w:style>
  <w:style w:type="paragraph" w:styleId="Title">
    <w:name w:val="Title"/>
    <w:basedOn w:val="Normal"/>
    <w:link w:val="TitleChar"/>
    <w:qFormat/>
    <w:rsid w:val="00983DD8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983DD8"/>
    <w:rPr>
      <w:rFonts w:ascii="Times New Roman" w:eastAsia="Times New Roman" w:hAnsi="Times New Roman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983DD8"/>
    <w:rPr>
      <w:i/>
      <w:iCs/>
    </w:rPr>
  </w:style>
  <w:style w:type="paragraph" w:styleId="Header">
    <w:name w:val="header"/>
    <w:basedOn w:val="Normal"/>
    <w:link w:val="HeaderChar"/>
    <w:rsid w:val="00983DD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83DD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983DD8"/>
  </w:style>
  <w:style w:type="paragraph" w:styleId="Footer">
    <w:name w:val="footer"/>
    <w:basedOn w:val="Normal"/>
    <w:link w:val="FooterChar"/>
    <w:uiPriority w:val="99"/>
    <w:unhideWhenUsed/>
    <w:rsid w:val="00983D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DD8"/>
  </w:style>
  <w:style w:type="table" w:customStyle="1" w:styleId="GridTable21">
    <w:name w:val="Grid Table 21"/>
    <w:basedOn w:val="TableNormal"/>
    <w:uiPriority w:val="47"/>
    <w:rsid w:val="008D31A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35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35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3546"/>
    <w:rPr>
      <w:color w:val="0000FF" w:themeColor="hyperlink"/>
      <w:u w:val="single"/>
    </w:rPr>
  </w:style>
  <w:style w:type="paragraph" w:customStyle="1" w:styleId="contentbody">
    <w:name w:val="contentbody"/>
    <w:basedOn w:val="Normal"/>
    <w:rsid w:val="00653546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5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546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5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5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5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5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57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28EF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D36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809BC"/>
    <w:rPr>
      <w:color w:val="800080" w:themeColor="followedHyperlink"/>
      <w:u w:val="single"/>
    </w:rPr>
  </w:style>
  <w:style w:type="character" w:customStyle="1" w:styleId="hps">
    <w:name w:val="hps"/>
    <w:rsid w:val="003E2815"/>
  </w:style>
  <w:style w:type="paragraph" w:customStyle="1" w:styleId="EndNoteBibliographyTitle">
    <w:name w:val="EndNote Bibliography Title"/>
    <w:basedOn w:val="Normal"/>
    <w:rsid w:val="008306D2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8306D2"/>
    <w:pPr>
      <w:spacing w:line="240" w:lineRule="auto"/>
    </w:pPr>
    <w:rPr>
      <w:rFonts w:ascii="Times New Roman" w:hAnsi="Times New Roman" w:cs="Times New Roman"/>
      <w:sz w:val="24"/>
    </w:rPr>
  </w:style>
  <w:style w:type="paragraph" w:styleId="Title">
    <w:name w:val="Title"/>
    <w:basedOn w:val="Normal"/>
    <w:link w:val="TitleChar"/>
    <w:qFormat/>
    <w:rsid w:val="00983DD8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</w:rPr>
  </w:style>
  <w:style w:type="character" w:customStyle="1" w:styleId="TitleChar">
    <w:name w:val="Title Char"/>
    <w:basedOn w:val="DefaultParagraphFont"/>
    <w:link w:val="Title"/>
    <w:rsid w:val="00983DD8"/>
    <w:rPr>
      <w:rFonts w:ascii="Times New Roman" w:eastAsia="Times New Roman" w:hAnsi="Times New Roman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983DD8"/>
    <w:rPr>
      <w:i/>
      <w:iCs/>
    </w:rPr>
  </w:style>
  <w:style w:type="paragraph" w:styleId="Header">
    <w:name w:val="header"/>
    <w:basedOn w:val="Normal"/>
    <w:link w:val="HeaderChar"/>
    <w:rsid w:val="00983DD8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983DD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983DD8"/>
  </w:style>
  <w:style w:type="paragraph" w:styleId="Footer">
    <w:name w:val="footer"/>
    <w:basedOn w:val="Normal"/>
    <w:link w:val="FooterChar"/>
    <w:uiPriority w:val="99"/>
    <w:unhideWhenUsed/>
    <w:rsid w:val="00983DD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DD8"/>
  </w:style>
  <w:style w:type="table" w:customStyle="1" w:styleId="GridTable21">
    <w:name w:val="Grid Table 21"/>
    <w:basedOn w:val="TableNormal"/>
    <w:uiPriority w:val="47"/>
    <w:rsid w:val="008D31A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30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4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260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643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071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970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BC5425-9805-924C-A81E-F609014A7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307</Words>
  <Characters>7454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s University</Company>
  <LinksUpToDate>false</LinksUpToDate>
  <CharactersWithSpaces>8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ingleton</dc:creator>
  <cp:keywords/>
  <dc:description/>
  <cp:lastModifiedBy>Zach Warner</cp:lastModifiedBy>
  <cp:revision>7</cp:revision>
  <cp:lastPrinted>2016-11-18T13:33:00Z</cp:lastPrinted>
  <dcterms:created xsi:type="dcterms:W3CDTF">2016-10-14T12:42:00Z</dcterms:created>
  <dcterms:modified xsi:type="dcterms:W3CDTF">2016-11-1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kraybill@gmail.com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